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43240" w14:textId="7C480401" w:rsidR="00F644B5" w:rsidRDefault="00E202FC" w:rsidP="00697E0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</w:t>
      </w:r>
      <w:r w:rsidR="00B54984">
        <w:rPr>
          <w:rFonts w:ascii="Times New Roman" w:hAnsi="Times New Roman" w:cs="Times New Roman"/>
          <w:b/>
        </w:rPr>
        <w:t>plementary</w:t>
      </w:r>
      <w:r>
        <w:rPr>
          <w:rFonts w:ascii="Times New Roman" w:hAnsi="Times New Roman" w:cs="Times New Roman"/>
          <w:b/>
        </w:rPr>
        <w:t xml:space="preserve"> Information </w:t>
      </w:r>
    </w:p>
    <w:p w14:paraId="4FECA588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</w:rPr>
      </w:pPr>
      <w:r w:rsidRPr="00F644B5">
        <w:rPr>
          <w:rFonts w:ascii="Times New Roman" w:hAnsi="Times New Roman" w:cs="Times New Roman"/>
          <w:b/>
          <w:noProof/>
        </w:rPr>
        <w:drawing>
          <wp:inline distT="0" distB="0" distL="0" distR="0" wp14:anchorId="6060EF5E" wp14:editId="01CBCA0A">
            <wp:extent cx="3764605" cy="76504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/>
                    <a:srcRect r="36320"/>
                    <a:stretch/>
                  </pic:blipFill>
                  <pic:spPr bwMode="auto">
                    <a:xfrm>
                      <a:off x="0" y="0"/>
                      <a:ext cx="3764691" cy="76506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6878D" w14:textId="77777777" w:rsidR="00F644B5" w:rsidRDefault="00F644B5" w:rsidP="00697E07">
      <w:pPr>
        <w:jc w:val="both"/>
        <w:rPr>
          <w:rFonts w:ascii="Times New Roman" w:hAnsi="Times New Roman" w:cs="Times New Roman"/>
          <w:b/>
        </w:rPr>
      </w:pPr>
    </w:p>
    <w:p w14:paraId="7F59A7C5" w14:textId="0357691D" w:rsidR="0053567C" w:rsidRPr="0053567C" w:rsidRDefault="00F644B5" w:rsidP="00697E07">
      <w:pPr>
        <w:jc w:val="both"/>
        <w:rPr>
          <w:rFonts w:ascii="Times New Roman" w:hAnsi="Times New Roman" w:cs="Times New Roman"/>
          <w:b/>
        </w:rPr>
      </w:pPr>
      <w:r w:rsidRPr="00F644B5">
        <w:rPr>
          <w:rFonts w:ascii="Times New Roman" w:hAnsi="Times New Roman" w:cs="Times New Roman"/>
          <w:b/>
        </w:rPr>
        <w:lastRenderedPageBreak/>
        <w:t xml:space="preserve">Figure S1: </w:t>
      </w:r>
      <w:r w:rsidRPr="00697E07">
        <w:rPr>
          <w:rFonts w:ascii="Times New Roman" w:hAnsi="Times New Roman" w:cs="Times New Roman"/>
          <w:bCs/>
        </w:rPr>
        <w:t xml:space="preserve">Quantitative GC-MS analysis of deuterium enrichment into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shows dose-dependent increase in the former with increasing TBW dosing and leads to multiple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</w:t>
      </w:r>
      <w:proofErr w:type="spellStart"/>
      <w:r w:rsidRPr="00697E07">
        <w:rPr>
          <w:rFonts w:ascii="Times New Roman" w:hAnsi="Times New Roman" w:cs="Times New Roman"/>
          <w:bCs/>
        </w:rPr>
        <w:t>isotopologues</w:t>
      </w:r>
      <w:proofErr w:type="spellEnd"/>
      <w:r w:rsidRPr="00697E07">
        <w:rPr>
          <w:rFonts w:ascii="Times New Roman" w:hAnsi="Times New Roman" w:cs="Times New Roman"/>
          <w:bCs/>
        </w:rPr>
        <w:t xml:space="preserve">, indicating that multiple sites on the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molecule are enriched with deuterium. A) Representative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</w:t>
      </w:r>
      <w:proofErr w:type="spellStart"/>
      <w:r w:rsidRPr="00697E07">
        <w:rPr>
          <w:rFonts w:ascii="Times New Roman" w:hAnsi="Times New Roman" w:cs="Times New Roman"/>
          <w:bCs/>
        </w:rPr>
        <w:t>isotopologue</w:t>
      </w:r>
      <w:proofErr w:type="spellEnd"/>
      <w:r w:rsidRPr="00697E07">
        <w:rPr>
          <w:rFonts w:ascii="Times New Roman" w:hAnsi="Times New Roman" w:cs="Times New Roman"/>
          <w:bCs/>
        </w:rPr>
        <w:t xml:space="preserve"> content (M+1, M+</w:t>
      </w:r>
      <w:proofErr w:type="gramStart"/>
      <w:r w:rsidRPr="00697E07">
        <w:rPr>
          <w:rFonts w:ascii="Times New Roman" w:hAnsi="Times New Roman" w:cs="Times New Roman"/>
          <w:bCs/>
        </w:rPr>
        <w:t>2,…</w:t>
      </w:r>
      <w:proofErr w:type="gramEnd"/>
      <w:r w:rsidRPr="00697E07">
        <w:rPr>
          <w:rFonts w:ascii="Times New Roman" w:hAnsi="Times New Roman" w:cs="Times New Roman"/>
          <w:bCs/>
        </w:rPr>
        <w:t xml:space="preserve"> M+5) within HT-29 xenografts labeled for 1 week at the stated deuterium concentrations in the drinking water, ranging from 0 to 32% (v/v). B) and C) Overlays of normalized MS scans (308, 309, 310, 311, 312, and 313 m/z) representing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extracted and purified healthy muscle (B) and xenografted HT-29 tumor (C) from a mouse that was dosed to ~8% D</w:t>
      </w:r>
      <w:r w:rsidRPr="00697E07">
        <w:rPr>
          <w:rFonts w:ascii="Times New Roman" w:hAnsi="Times New Roman" w:cs="Times New Roman"/>
          <w:bCs/>
          <w:vertAlign w:val="subscript"/>
        </w:rPr>
        <w:t>2</w:t>
      </w:r>
      <w:r w:rsidRPr="00697E07">
        <w:rPr>
          <w:rFonts w:ascii="Times New Roman" w:hAnsi="Times New Roman" w:cs="Times New Roman"/>
          <w:bCs/>
        </w:rPr>
        <w:t xml:space="preserve">O in TBW (v/v) for 2 weeks. Summation of the relative abundances of the methylated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component (retention time 4.74 min) for each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</w:t>
      </w:r>
      <w:proofErr w:type="spellStart"/>
      <w:r w:rsidRPr="00697E07">
        <w:rPr>
          <w:rFonts w:ascii="Times New Roman" w:hAnsi="Times New Roman" w:cs="Times New Roman"/>
          <w:bCs/>
        </w:rPr>
        <w:t>isotopologue</w:t>
      </w:r>
      <w:proofErr w:type="spellEnd"/>
      <w:r w:rsidRPr="00697E07">
        <w:rPr>
          <w:rFonts w:ascii="Times New Roman" w:hAnsi="Times New Roman" w:cs="Times New Roman"/>
          <w:bCs/>
        </w:rPr>
        <w:t xml:space="preserve"> (e.g.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M+1 (309 m/z),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M+2 (310 m/z), etc.) in the muscle shows ~23% natural isotopic background (e.g. </w:t>
      </w:r>
      <w:r w:rsidRPr="00697E07">
        <w:rPr>
          <w:rFonts w:ascii="Times New Roman" w:hAnsi="Times New Roman" w:cs="Times New Roman"/>
          <w:bCs/>
          <w:vertAlign w:val="superscript"/>
        </w:rPr>
        <w:t>13</w:t>
      </w:r>
      <w:r w:rsidRPr="00697E07">
        <w:rPr>
          <w:rFonts w:ascii="Times New Roman" w:hAnsi="Times New Roman" w:cs="Times New Roman"/>
          <w:bCs/>
        </w:rPr>
        <w:t xml:space="preserve">C, </w:t>
      </w:r>
      <w:r w:rsidRPr="00697E07">
        <w:rPr>
          <w:rFonts w:ascii="Times New Roman" w:hAnsi="Times New Roman" w:cs="Times New Roman"/>
          <w:bCs/>
          <w:vertAlign w:val="superscript"/>
        </w:rPr>
        <w:t>15</w:t>
      </w:r>
      <w:r w:rsidRPr="00697E07">
        <w:rPr>
          <w:rFonts w:ascii="Times New Roman" w:hAnsi="Times New Roman" w:cs="Times New Roman"/>
          <w:bCs/>
        </w:rPr>
        <w:t xml:space="preserve">N, </w:t>
      </w:r>
      <w:r w:rsidRPr="00697E07">
        <w:rPr>
          <w:rFonts w:ascii="Times New Roman" w:hAnsi="Times New Roman" w:cs="Times New Roman"/>
          <w:bCs/>
          <w:vertAlign w:val="superscript"/>
        </w:rPr>
        <w:t>2</w:t>
      </w:r>
      <w:r w:rsidRPr="00697E07">
        <w:rPr>
          <w:rFonts w:ascii="Times New Roman" w:hAnsi="Times New Roman" w:cs="Times New Roman"/>
          <w:bCs/>
        </w:rPr>
        <w:t xml:space="preserve">H, </w:t>
      </w:r>
      <w:r w:rsidRPr="00697E07">
        <w:rPr>
          <w:rFonts w:ascii="Times New Roman" w:hAnsi="Times New Roman" w:cs="Times New Roman"/>
          <w:bCs/>
          <w:vertAlign w:val="superscript"/>
        </w:rPr>
        <w:t>18</w:t>
      </w:r>
      <w:r w:rsidRPr="00697E07">
        <w:rPr>
          <w:rFonts w:ascii="Times New Roman" w:hAnsi="Times New Roman" w:cs="Times New Roman"/>
          <w:bCs/>
        </w:rPr>
        <w:t xml:space="preserve">O) in the methylated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component, while the tumor tissue shows ~50% </w:t>
      </w:r>
      <w:proofErr w:type="spellStart"/>
      <w:r w:rsidRPr="00697E07">
        <w:rPr>
          <w:rFonts w:ascii="Times New Roman" w:hAnsi="Times New Roman" w:cs="Times New Roman"/>
          <w:bCs/>
        </w:rPr>
        <w:t>dA</w:t>
      </w:r>
      <w:proofErr w:type="spellEnd"/>
      <w:r w:rsidRPr="00697E07">
        <w:rPr>
          <w:rFonts w:ascii="Times New Roman" w:hAnsi="Times New Roman" w:cs="Times New Roman"/>
          <w:bCs/>
        </w:rPr>
        <w:t xml:space="preserve"> enrichment, with ~27% ascribed to deuterium (~50% minus ~23% natural isotopic background</w:t>
      </w:r>
      <w:r w:rsidR="00111A72" w:rsidRPr="00697E07">
        <w:rPr>
          <w:rFonts w:ascii="Times New Roman" w:hAnsi="Times New Roman" w:cs="Times New Roman"/>
          <w:bCs/>
        </w:rPr>
        <w:t xml:space="preserve"> resulting </w:t>
      </w:r>
      <w:r w:rsidR="00837C1E" w:rsidRPr="00697E07">
        <w:rPr>
          <w:rFonts w:ascii="Times New Roman" w:hAnsi="Times New Roman" w:cs="Times New Roman"/>
          <w:bCs/>
        </w:rPr>
        <w:t xml:space="preserve">mostly </w:t>
      </w:r>
      <w:r w:rsidR="00111A72" w:rsidRPr="00697E07">
        <w:rPr>
          <w:rFonts w:ascii="Times New Roman" w:hAnsi="Times New Roman" w:cs="Times New Roman"/>
          <w:bCs/>
        </w:rPr>
        <w:t xml:space="preserve">from </w:t>
      </w:r>
      <w:r w:rsidR="00837C1E" w:rsidRPr="00697E07">
        <w:rPr>
          <w:rFonts w:ascii="Times New Roman" w:hAnsi="Times New Roman" w:cs="Times New Roman"/>
          <w:bCs/>
        </w:rPr>
        <w:t>non-</w:t>
      </w:r>
      <w:r w:rsidR="00837C1E" w:rsidRPr="00697E07">
        <w:rPr>
          <w:rFonts w:ascii="Times New Roman" w:hAnsi="Times New Roman" w:cs="Times New Roman"/>
          <w:bCs/>
          <w:vertAlign w:val="superscript"/>
        </w:rPr>
        <w:t>2</w:t>
      </w:r>
      <w:r w:rsidR="00837C1E" w:rsidRPr="00697E07">
        <w:rPr>
          <w:rFonts w:ascii="Times New Roman" w:hAnsi="Times New Roman" w:cs="Times New Roman"/>
          <w:bCs/>
        </w:rPr>
        <w:t xml:space="preserve">H </w:t>
      </w:r>
      <w:r w:rsidR="00111A72" w:rsidRPr="00697E07">
        <w:rPr>
          <w:rFonts w:ascii="Times New Roman" w:hAnsi="Times New Roman" w:cs="Times New Roman"/>
          <w:bCs/>
        </w:rPr>
        <w:t>M+1 isotopes</w:t>
      </w:r>
      <w:r w:rsidR="0053567C" w:rsidRPr="00697E07">
        <w:rPr>
          <w:rFonts w:ascii="Times New Roman" w:hAnsi="Times New Roman" w:cs="Times New Roman"/>
          <w:bCs/>
        </w:rPr>
        <w:t xml:space="preserve">, </w:t>
      </w:r>
      <w:r w:rsidR="00111A72" w:rsidRPr="00697E07">
        <w:rPr>
          <w:rFonts w:ascii="Times New Roman" w:hAnsi="Times New Roman" w:cs="Times New Roman"/>
          <w:bCs/>
        </w:rPr>
        <w:t>e.g.</w:t>
      </w:r>
      <w:r w:rsidR="00837C1E" w:rsidRPr="00697E07">
        <w:rPr>
          <w:rFonts w:ascii="Times New Roman" w:hAnsi="Times New Roman" w:cs="Times New Roman"/>
          <w:bCs/>
        </w:rPr>
        <w:t xml:space="preserve">, </w:t>
      </w:r>
      <w:r w:rsidR="0053567C" w:rsidRPr="00697E07">
        <w:rPr>
          <w:rFonts w:ascii="Times New Roman" w:hAnsi="Times New Roman" w:cs="Times New Roman"/>
          <w:bCs/>
          <w:vertAlign w:val="superscript"/>
        </w:rPr>
        <w:t>13</w:t>
      </w:r>
      <w:r w:rsidR="0053567C" w:rsidRPr="00697E07">
        <w:rPr>
          <w:rFonts w:ascii="Times New Roman" w:hAnsi="Times New Roman" w:cs="Times New Roman"/>
          <w:bCs/>
        </w:rPr>
        <w:t xml:space="preserve">C, </w:t>
      </w:r>
      <w:r w:rsidR="0053567C" w:rsidRPr="00697E07">
        <w:rPr>
          <w:rFonts w:ascii="Times New Roman" w:hAnsi="Times New Roman" w:cs="Times New Roman"/>
          <w:bCs/>
          <w:vertAlign w:val="superscript"/>
        </w:rPr>
        <w:t>15</w:t>
      </w:r>
      <w:r w:rsidR="0053567C" w:rsidRPr="00697E07">
        <w:rPr>
          <w:rFonts w:ascii="Times New Roman" w:hAnsi="Times New Roman" w:cs="Times New Roman"/>
          <w:bCs/>
        </w:rPr>
        <w:t>N, etc.)</w:t>
      </w:r>
    </w:p>
    <w:p w14:paraId="4497346A" w14:textId="58E621E9" w:rsidR="00F644B5" w:rsidRPr="00F644B5" w:rsidRDefault="00F644B5" w:rsidP="00697E07">
      <w:pPr>
        <w:jc w:val="both"/>
        <w:rPr>
          <w:rFonts w:ascii="Times New Roman" w:hAnsi="Times New Roman" w:cs="Times New Roman"/>
          <w:b/>
        </w:rPr>
      </w:pPr>
    </w:p>
    <w:p w14:paraId="77C29075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  <w:i/>
          <w:iCs/>
        </w:rPr>
      </w:pPr>
    </w:p>
    <w:p w14:paraId="7E2CE36B" w14:textId="310309E7" w:rsidR="00F644B5" w:rsidRPr="00F644B5" w:rsidRDefault="00611237" w:rsidP="00697E0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53D2CB7" wp14:editId="05A5498B">
            <wp:extent cx="4834255" cy="61633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616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1D7716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</w:rPr>
      </w:pPr>
    </w:p>
    <w:p w14:paraId="546E3A2B" w14:textId="5534D2B7" w:rsidR="00F644B5" w:rsidRPr="00F644B5" w:rsidRDefault="00F644B5" w:rsidP="00697E07">
      <w:pPr>
        <w:jc w:val="both"/>
        <w:rPr>
          <w:rFonts w:ascii="Times New Roman" w:hAnsi="Times New Roman" w:cs="Times New Roman"/>
          <w:b/>
          <w:i/>
          <w:iCs/>
        </w:rPr>
      </w:pPr>
      <w:r w:rsidRPr="00F644B5">
        <w:rPr>
          <w:rFonts w:ascii="Times New Roman" w:hAnsi="Times New Roman" w:cs="Times New Roman"/>
          <w:b/>
          <w:bCs/>
        </w:rPr>
        <w:t xml:space="preserve">Figure S2: </w:t>
      </w:r>
      <w:r w:rsidRPr="00697E07">
        <w:rPr>
          <w:rFonts w:ascii="Times New Roman" w:hAnsi="Times New Roman" w:cs="Times New Roman"/>
        </w:rPr>
        <w:t xml:space="preserve">MRI coil and phantom schematics. A) The radiofrequency (RF) probes (coils) are embedded in a mechanical assembly made from two fiberglass boards that are separated by aluminum standoffs (s= side view; t= top view; f = frontal view). Photo Credit: </w:t>
      </w:r>
      <w:proofErr w:type="spellStart"/>
      <w:r w:rsidRPr="00697E07">
        <w:rPr>
          <w:rFonts w:ascii="Times New Roman" w:hAnsi="Times New Roman" w:cs="Times New Roman"/>
        </w:rPr>
        <w:t>Hellmut</w:t>
      </w:r>
      <w:proofErr w:type="spellEnd"/>
      <w:r w:rsidRPr="00697E07">
        <w:rPr>
          <w:rFonts w:ascii="Times New Roman" w:hAnsi="Times New Roman" w:cs="Times New Roman"/>
        </w:rPr>
        <w:t xml:space="preserve"> Merkle, Laboratory for Functional and Molecular Imaging, National Institute of Neurological Disorders and Stroke. B) An integrated oval shaped 3D printed hollow rod is the base for the windings of the 2-H oval-shaped solenoidal radiofrequency coil (height= 25.4 mm; outer short and long widths are 15 and 25 mm, respectively). The top board serves as a bed for the mouse and the inside of the hollow rod (33 mm long; 14 mm and 24 mm width) allows placement of its two hind legs. Radio frequency circuits and wire terminals for the coils are mounted on the bottom board. D) The 1-H saddle coil is in a ‘concentric’ shell placed around the 2-H coil but independently supported by top </w:t>
      </w:r>
      <w:r w:rsidRPr="00697E07">
        <w:rPr>
          <w:rFonts w:ascii="Times New Roman" w:hAnsi="Times New Roman" w:cs="Times New Roman"/>
        </w:rPr>
        <w:lastRenderedPageBreak/>
        <w:t xml:space="preserve">and bottom boards. Both RF probes are used in transmit/receive mode within the MR system. These are made from silver-plated 1.6 mm-thick varnished copper and integrated chip capacitors. Tune- and match-capacitors are variable high voltage tubular capacitors. The 2-H coil wires are tightly wound around the oval former and contain several in-line capacitors. The wires are attached to a standard tune/match circuit (M = match capacitor; T= tune capacitor; B = balance capacitor) that transform its impedance to the 50 </w:t>
      </w:r>
      <w:r w:rsidRPr="00697E07">
        <w:rPr>
          <w:rFonts w:ascii="Times New Roman" w:hAnsi="Times New Roman" w:cs="Times New Roman"/>
          <w:lang w:val="el-GR"/>
        </w:rPr>
        <w:t>Ω</w:t>
      </w:r>
      <w:r w:rsidRPr="00697E07">
        <w:rPr>
          <w:rFonts w:ascii="Times New Roman" w:hAnsi="Times New Roman" w:cs="Times New Roman"/>
        </w:rPr>
        <w:t xml:space="preserve"> characteristic impedance of the RF transmission line. The 1-H coil has two saddle shaped branches that are also connected in parallel to a standard tune/match network. Both saddle branches have in-line capacitors. In addition, there are large decoupling capacitors inserted between branches to null their undesired interaction. The block arrows indicate the radiofrequency field direction B</w:t>
      </w:r>
      <w:r w:rsidRPr="00697E07">
        <w:rPr>
          <w:rFonts w:ascii="Times New Roman" w:hAnsi="Times New Roman" w:cs="Times New Roman"/>
          <w:vertAlign w:val="subscript"/>
        </w:rPr>
        <w:t>1</w:t>
      </w:r>
      <w:r w:rsidRPr="00697E07">
        <w:rPr>
          <w:rFonts w:ascii="Times New Roman" w:hAnsi="Times New Roman" w:cs="Times New Roman"/>
        </w:rPr>
        <w:t xml:space="preserve"> in coordinates where the main magnetic field B</w:t>
      </w:r>
      <w:r w:rsidRPr="00697E07">
        <w:rPr>
          <w:rFonts w:ascii="Times New Roman" w:hAnsi="Times New Roman" w:cs="Times New Roman"/>
          <w:vertAlign w:val="subscript"/>
        </w:rPr>
        <w:t>0</w:t>
      </w:r>
      <w:r w:rsidRPr="00697E07">
        <w:rPr>
          <w:rFonts w:ascii="Times New Roman" w:hAnsi="Times New Roman" w:cs="Times New Roman"/>
        </w:rPr>
        <w:t xml:space="preserve"> is in z-direction. D) Drawing of the custom-built phantom vial used to test image homogeneity and sensitivity. The phantom vial is filled with regular water (0.015% natural abundance of D</w:t>
      </w:r>
      <w:r w:rsidRPr="00697E07">
        <w:rPr>
          <w:rFonts w:ascii="Times New Roman" w:hAnsi="Times New Roman" w:cs="Times New Roman"/>
          <w:vertAlign w:val="subscript"/>
        </w:rPr>
        <w:t>2</w:t>
      </w:r>
      <w:r w:rsidRPr="00697E07">
        <w:rPr>
          <w:rFonts w:ascii="Times New Roman" w:hAnsi="Times New Roman" w:cs="Times New Roman"/>
        </w:rPr>
        <w:t>O) on the inside and 5% D</w:t>
      </w:r>
      <w:r w:rsidRPr="00697E07">
        <w:rPr>
          <w:rFonts w:ascii="Times New Roman" w:hAnsi="Times New Roman" w:cs="Times New Roman"/>
          <w:vertAlign w:val="subscript"/>
        </w:rPr>
        <w:t>2</w:t>
      </w:r>
      <w:r w:rsidRPr="00697E07">
        <w:rPr>
          <w:rFonts w:ascii="Times New Roman" w:hAnsi="Times New Roman" w:cs="Times New Roman"/>
        </w:rPr>
        <w:t>O in regular water (v/v) in the outer compartment.</w:t>
      </w:r>
      <w:r w:rsidR="00611237">
        <w:rPr>
          <w:rFonts w:ascii="Times New Roman" w:hAnsi="Times New Roman" w:cs="Times New Roman"/>
        </w:rPr>
        <w:t xml:space="preserve"> E)</w:t>
      </w:r>
      <w:r w:rsidR="00772113">
        <w:rPr>
          <w:rFonts w:ascii="Times New Roman" w:hAnsi="Times New Roman" w:cs="Times New Roman"/>
        </w:rPr>
        <w:t xml:space="preserve"> Test of the image homogeneity and sensitivity</w:t>
      </w:r>
      <w:r w:rsidR="00353771">
        <w:rPr>
          <w:rFonts w:ascii="Times New Roman" w:hAnsi="Times New Roman" w:cs="Times New Roman"/>
        </w:rPr>
        <w:t xml:space="preserve"> using the Bruker-</w:t>
      </w:r>
      <w:proofErr w:type="spellStart"/>
      <w:r w:rsidR="00353771">
        <w:rPr>
          <w:rFonts w:ascii="Times New Roman" w:hAnsi="Times New Roman" w:cs="Times New Roman"/>
        </w:rPr>
        <w:t>TriPilot</w:t>
      </w:r>
      <w:proofErr w:type="spellEnd"/>
      <w:r w:rsidR="00353771">
        <w:rPr>
          <w:rFonts w:ascii="Times New Roman" w:hAnsi="Times New Roman" w:cs="Times New Roman"/>
        </w:rPr>
        <w:t xml:space="preserve"> sequence at </w:t>
      </w:r>
      <w:r w:rsidR="00CB7D01">
        <w:rPr>
          <w:rFonts w:ascii="Times New Roman" w:hAnsi="Times New Roman" w:cs="Times New Roman"/>
        </w:rPr>
        <w:t>9.4 T.</w:t>
      </w:r>
    </w:p>
    <w:p w14:paraId="23BA5FC9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  <w:i/>
          <w:iCs/>
        </w:rPr>
      </w:pPr>
    </w:p>
    <w:p w14:paraId="3FF96588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  <w:i/>
          <w:iCs/>
        </w:rPr>
      </w:pPr>
    </w:p>
    <w:p w14:paraId="5DB8DF22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  <w:i/>
          <w:iCs/>
        </w:rPr>
      </w:pPr>
    </w:p>
    <w:p w14:paraId="1854F531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  <w:i/>
          <w:iCs/>
        </w:rPr>
      </w:pPr>
    </w:p>
    <w:p w14:paraId="0E4F2A7A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  <w:i/>
          <w:iCs/>
        </w:rPr>
      </w:pPr>
    </w:p>
    <w:p w14:paraId="0E1D3D5A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  <w:i/>
          <w:iCs/>
        </w:rPr>
      </w:pPr>
      <w:r w:rsidRPr="00F644B5">
        <w:rPr>
          <w:rFonts w:ascii="Times New Roman" w:hAnsi="Times New Roman" w:cs="Times New Roman"/>
          <w:b/>
          <w:noProof/>
        </w:rPr>
        <w:drawing>
          <wp:inline distT="0" distB="0" distL="0" distR="0" wp14:anchorId="167B3909" wp14:editId="1047D77A">
            <wp:extent cx="2768600" cy="2222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74D8F" w14:textId="78AE406E" w:rsidR="00F644B5" w:rsidRPr="00697E07" w:rsidRDefault="00F644B5" w:rsidP="00697E07">
      <w:pPr>
        <w:jc w:val="both"/>
        <w:rPr>
          <w:rFonts w:ascii="Times New Roman" w:hAnsi="Times New Roman" w:cs="Times New Roman"/>
        </w:rPr>
      </w:pPr>
      <w:r w:rsidRPr="00F644B5">
        <w:rPr>
          <w:rFonts w:ascii="Times New Roman" w:hAnsi="Times New Roman" w:cs="Times New Roman"/>
          <w:b/>
          <w:bCs/>
        </w:rPr>
        <w:t xml:space="preserve">Figure S3: </w:t>
      </w:r>
      <w:r w:rsidRPr="00697E07">
        <w:rPr>
          <w:rFonts w:ascii="Times New Roman" w:hAnsi="Times New Roman" w:cs="Times New Roman"/>
        </w:rPr>
        <w:t>Example of a processed MR image taken from a mouse leg without labeling or tumor. The image was acquired using the same parameters and orientation as stated in Figure 4.</w:t>
      </w:r>
    </w:p>
    <w:p w14:paraId="02F732B5" w14:textId="77777777" w:rsidR="00F644B5" w:rsidRPr="00F644B5" w:rsidRDefault="00F644B5" w:rsidP="00697E07">
      <w:pPr>
        <w:jc w:val="both"/>
        <w:rPr>
          <w:rFonts w:ascii="Times New Roman" w:hAnsi="Times New Roman" w:cs="Times New Roman"/>
          <w:b/>
        </w:rPr>
      </w:pPr>
    </w:p>
    <w:p w14:paraId="2F74094F" w14:textId="53E5BD80" w:rsidR="00F644B5" w:rsidRPr="00655F1D" w:rsidRDefault="00F644B5" w:rsidP="00697E07">
      <w:pPr>
        <w:jc w:val="both"/>
        <w:rPr>
          <w:rFonts w:ascii="Times New Roman" w:hAnsi="Times New Roman" w:cs="Times New Roman"/>
          <w:b/>
        </w:rPr>
      </w:pPr>
    </w:p>
    <w:p w14:paraId="27E44D03" w14:textId="5C7E448F" w:rsidR="00F644B5" w:rsidRPr="00F644B5" w:rsidRDefault="00F644B5" w:rsidP="00655F1D">
      <w:pPr>
        <w:rPr>
          <w:rFonts w:ascii="Times New Roman" w:hAnsi="Times New Roman" w:cs="Times New Roman"/>
        </w:rPr>
      </w:pPr>
      <w:r w:rsidRPr="00F644B5">
        <w:rPr>
          <w:rFonts w:ascii="Times New Roman" w:hAnsi="Times New Roman" w:cs="Times New Roman"/>
          <w:sz w:val="22"/>
        </w:rPr>
        <w:fldChar w:fldCharType="begin"/>
      </w:r>
      <w:r w:rsidRPr="00F644B5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  <w:sz w:val="22"/>
        </w:rPr>
        <w:fldChar w:fldCharType="separate"/>
      </w:r>
      <w:r w:rsidRPr="00F644B5">
        <w:rPr>
          <w:rFonts w:ascii="Times New Roman" w:hAnsi="Times New Roman" w:cs="Times New Roman"/>
        </w:rPr>
        <w:fldChar w:fldCharType="end"/>
      </w:r>
    </w:p>
    <w:p w14:paraId="4B2E5BD4" w14:textId="514CE404" w:rsidR="00192F4B" w:rsidRPr="004F62FE" w:rsidRDefault="00192F4B" w:rsidP="00697E07">
      <w:pPr>
        <w:jc w:val="both"/>
        <w:rPr>
          <w:rFonts w:ascii="Times New Roman" w:hAnsi="Times New Roman" w:cs="Times New Roman"/>
        </w:rPr>
      </w:pPr>
    </w:p>
    <w:sectPr w:rsidR="00192F4B" w:rsidRPr="004F62FE" w:rsidSect="00EC100A"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EDCAC" w14:textId="77777777" w:rsidR="000D1D9F" w:rsidRDefault="000D1D9F" w:rsidP="00984EDD">
      <w:r>
        <w:separator/>
      </w:r>
    </w:p>
  </w:endnote>
  <w:endnote w:type="continuationSeparator" w:id="0">
    <w:p w14:paraId="6FACA47D" w14:textId="77777777" w:rsidR="000D1D9F" w:rsidRDefault="000D1D9F" w:rsidP="00984EDD">
      <w:r>
        <w:continuationSeparator/>
      </w:r>
    </w:p>
  </w:endnote>
  <w:endnote w:type="continuationNotice" w:id="1">
    <w:p w14:paraId="2BAC24BF" w14:textId="77777777" w:rsidR="000D1D9F" w:rsidRDefault="000D1D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2811835"/>
      <w:docPartObj>
        <w:docPartGallery w:val="Page Numbers (Bottom of Page)"/>
        <w:docPartUnique/>
      </w:docPartObj>
    </w:sdtPr>
    <w:sdtContent>
      <w:p w14:paraId="6306C190" w14:textId="77777777" w:rsidR="00DC57F4" w:rsidRDefault="00DC57F4" w:rsidP="00311D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3CA66E" w14:textId="77777777" w:rsidR="00DC57F4" w:rsidRDefault="00DC57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4386787"/>
      <w:docPartObj>
        <w:docPartGallery w:val="Page Numbers (Bottom of Page)"/>
        <w:docPartUnique/>
      </w:docPartObj>
    </w:sdtPr>
    <w:sdtContent>
      <w:p w14:paraId="165129B3" w14:textId="77777777" w:rsidR="00DC57F4" w:rsidRDefault="00DC57F4" w:rsidP="00311D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2B9752B" w14:textId="77777777" w:rsidR="00DC57F4" w:rsidRDefault="00DC57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C57F4" w14:paraId="10435B04" w14:textId="77777777" w:rsidTr="3C344C93">
      <w:tc>
        <w:tcPr>
          <w:tcW w:w="3120" w:type="dxa"/>
        </w:tcPr>
        <w:p w14:paraId="450CEE21" w14:textId="47483C79" w:rsidR="00DC57F4" w:rsidRDefault="00DC57F4" w:rsidP="3C344C93">
          <w:pPr>
            <w:pStyle w:val="Header"/>
            <w:ind w:left="-115"/>
          </w:pPr>
        </w:p>
      </w:tc>
      <w:tc>
        <w:tcPr>
          <w:tcW w:w="3120" w:type="dxa"/>
        </w:tcPr>
        <w:p w14:paraId="2DEC28F8" w14:textId="5316337D" w:rsidR="00DC57F4" w:rsidRDefault="00DC57F4" w:rsidP="3C344C93">
          <w:pPr>
            <w:pStyle w:val="Header"/>
            <w:jc w:val="center"/>
          </w:pPr>
        </w:p>
      </w:tc>
      <w:tc>
        <w:tcPr>
          <w:tcW w:w="3120" w:type="dxa"/>
        </w:tcPr>
        <w:p w14:paraId="18837A9E" w14:textId="1F53259C" w:rsidR="00DC57F4" w:rsidRDefault="00DC57F4" w:rsidP="3C344C93">
          <w:pPr>
            <w:pStyle w:val="Header"/>
            <w:ind w:right="-115"/>
            <w:jc w:val="right"/>
          </w:pPr>
        </w:p>
      </w:tc>
    </w:tr>
  </w:tbl>
  <w:p w14:paraId="1960FB39" w14:textId="30ACDC80" w:rsidR="00DC57F4" w:rsidRDefault="00DC57F4" w:rsidP="3C344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9DB0B" w14:textId="77777777" w:rsidR="000D1D9F" w:rsidRDefault="000D1D9F" w:rsidP="00984EDD">
      <w:r>
        <w:separator/>
      </w:r>
    </w:p>
  </w:footnote>
  <w:footnote w:type="continuationSeparator" w:id="0">
    <w:p w14:paraId="1CE23896" w14:textId="77777777" w:rsidR="000D1D9F" w:rsidRDefault="000D1D9F" w:rsidP="00984EDD">
      <w:r>
        <w:continuationSeparator/>
      </w:r>
    </w:p>
  </w:footnote>
  <w:footnote w:type="continuationNotice" w:id="1">
    <w:p w14:paraId="27E834EA" w14:textId="77777777" w:rsidR="000D1D9F" w:rsidRDefault="000D1D9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C57F4" w14:paraId="324A062D" w14:textId="77777777" w:rsidTr="3C344C93">
      <w:tc>
        <w:tcPr>
          <w:tcW w:w="3120" w:type="dxa"/>
        </w:tcPr>
        <w:p w14:paraId="6FBE8879" w14:textId="7CBE3924" w:rsidR="00DC57F4" w:rsidRDefault="00DC57F4" w:rsidP="3C344C93">
          <w:pPr>
            <w:pStyle w:val="Header"/>
            <w:ind w:left="-115"/>
          </w:pPr>
        </w:p>
      </w:tc>
      <w:tc>
        <w:tcPr>
          <w:tcW w:w="3120" w:type="dxa"/>
        </w:tcPr>
        <w:p w14:paraId="727C53ED" w14:textId="4C5E1388" w:rsidR="00DC57F4" w:rsidRDefault="00DC57F4" w:rsidP="3C344C93">
          <w:pPr>
            <w:pStyle w:val="Header"/>
            <w:jc w:val="center"/>
          </w:pPr>
        </w:p>
      </w:tc>
      <w:tc>
        <w:tcPr>
          <w:tcW w:w="3120" w:type="dxa"/>
        </w:tcPr>
        <w:p w14:paraId="580BDB3B" w14:textId="32131197" w:rsidR="00DC57F4" w:rsidRDefault="00DC57F4" w:rsidP="3C344C93">
          <w:pPr>
            <w:pStyle w:val="Header"/>
            <w:ind w:right="-115"/>
            <w:jc w:val="right"/>
          </w:pPr>
        </w:p>
      </w:tc>
    </w:tr>
  </w:tbl>
  <w:p w14:paraId="1CECD2FC" w14:textId="0875DC77" w:rsidR="00DC57F4" w:rsidRDefault="00DC57F4" w:rsidP="3C344C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B2203"/>
    <w:multiLevelType w:val="hybridMultilevel"/>
    <w:tmpl w:val="30B88AA2"/>
    <w:lvl w:ilvl="0" w:tplc="40882E1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554FBD"/>
    <w:multiLevelType w:val="hybridMultilevel"/>
    <w:tmpl w:val="9434265E"/>
    <w:lvl w:ilvl="0" w:tplc="646607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955E7"/>
    <w:multiLevelType w:val="hybridMultilevel"/>
    <w:tmpl w:val="A8BCC668"/>
    <w:lvl w:ilvl="0" w:tplc="8F66D4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353C08"/>
    <w:multiLevelType w:val="hybridMultilevel"/>
    <w:tmpl w:val="890C232A"/>
    <w:lvl w:ilvl="0" w:tplc="5F04B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AA61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784B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88B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122A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3AD8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30F9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8AD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CA96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64C42"/>
    <w:multiLevelType w:val="hybridMultilevel"/>
    <w:tmpl w:val="B39A93B2"/>
    <w:lvl w:ilvl="0" w:tplc="198453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626C3"/>
    <w:multiLevelType w:val="multilevel"/>
    <w:tmpl w:val="9A9CC2B0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BCB6654"/>
    <w:multiLevelType w:val="hybridMultilevel"/>
    <w:tmpl w:val="BA4A29E2"/>
    <w:lvl w:ilvl="0" w:tplc="409AB2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AC3359"/>
    <w:multiLevelType w:val="hybridMultilevel"/>
    <w:tmpl w:val="50CAE700"/>
    <w:lvl w:ilvl="0" w:tplc="AEB02B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2ADF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785D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C2C9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02D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18D3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69C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802E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2AD8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C451AA"/>
    <w:multiLevelType w:val="multilevel"/>
    <w:tmpl w:val="4C5A74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7DC686C"/>
    <w:multiLevelType w:val="hybridMultilevel"/>
    <w:tmpl w:val="98CA2534"/>
    <w:lvl w:ilvl="0" w:tplc="7D5E20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E8F0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88F0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605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C4E3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A57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0090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361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30EF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2660AE"/>
    <w:multiLevelType w:val="hybridMultilevel"/>
    <w:tmpl w:val="A588E0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1D01A7"/>
    <w:multiLevelType w:val="hybridMultilevel"/>
    <w:tmpl w:val="4112E594"/>
    <w:lvl w:ilvl="0" w:tplc="EC2E34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E4C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D2AF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7AC8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9AD9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6C6E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043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701C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FC5E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F02962"/>
    <w:multiLevelType w:val="multilevel"/>
    <w:tmpl w:val="C1E88C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1BC03C2"/>
    <w:multiLevelType w:val="hybridMultilevel"/>
    <w:tmpl w:val="CEB0E454"/>
    <w:lvl w:ilvl="0" w:tplc="EC38DD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43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1855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8678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5282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90C0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FC4F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58A2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023A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194A15"/>
    <w:multiLevelType w:val="multilevel"/>
    <w:tmpl w:val="7D70AC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EB03D5F"/>
    <w:multiLevelType w:val="hybridMultilevel"/>
    <w:tmpl w:val="FA74D928"/>
    <w:lvl w:ilvl="0" w:tplc="5694D57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FB0ED3"/>
    <w:multiLevelType w:val="hybridMultilevel"/>
    <w:tmpl w:val="15A48582"/>
    <w:lvl w:ilvl="0" w:tplc="E31404B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583943"/>
    <w:multiLevelType w:val="hybridMultilevel"/>
    <w:tmpl w:val="DBF4A8F2"/>
    <w:lvl w:ilvl="0" w:tplc="F336F20C">
      <w:start w:val="1"/>
      <w:numFmt w:val="decimal"/>
      <w:lvlText w:val="%1."/>
      <w:lvlJc w:val="left"/>
      <w:pPr>
        <w:ind w:left="720" w:hanging="360"/>
      </w:pPr>
    </w:lvl>
    <w:lvl w:ilvl="1" w:tplc="3E54AB5A">
      <w:start w:val="1"/>
      <w:numFmt w:val="lowerLetter"/>
      <w:lvlText w:val="%2."/>
      <w:lvlJc w:val="left"/>
      <w:pPr>
        <w:ind w:left="1440" w:hanging="360"/>
      </w:pPr>
    </w:lvl>
    <w:lvl w:ilvl="2" w:tplc="17C424C8">
      <w:start w:val="1"/>
      <w:numFmt w:val="lowerRoman"/>
      <w:lvlText w:val="%3."/>
      <w:lvlJc w:val="right"/>
      <w:pPr>
        <w:ind w:left="2160" w:hanging="180"/>
      </w:pPr>
    </w:lvl>
    <w:lvl w:ilvl="3" w:tplc="6C6E5A9A">
      <w:start w:val="1"/>
      <w:numFmt w:val="decimal"/>
      <w:lvlText w:val="%4."/>
      <w:lvlJc w:val="left"/>
      <w:pPr>
        <w:ind w:left="2880" w:hanging="360"/>
      </w:pPr>
    </w:lvl>
    <w:lvl w:ilvl="4" w:tplc="2918CE66">
      <w:start w:val="1"/>
      <w:numFmt w:val="lowerLetter"/>
      <w:lvlText w:val="%5."/>
      <w:lvlJc w:val="left"/>
      <w:pPr>
        <w:ind w:left="3600" w:hanging="360"/>
      </w:pPr>
    </w:lvl>
    <w:lvl w:ilvl="5" w:tplc="CC22ABAE">
      <w:start w:val="1"/>
      <w:numFmt w:val="lowerRoman"/>
      <w:lvlText w:val="%6."/>
      <w:lvlJc w:val="right"/>
      <w:pPr>
        <w:ind w:left="4320" w:hanging="180"/>
      </w:pPr>
    </w:lvl>
    <w:lvl w:ilvl="6" w:tplc="CEF07402">
      <w:start w:val="1"/>
      <w:numFmt w:val="decimal"/>
      <w:lvlText w:val="%7."/>
      <w:lvlJc w:val="left"/>
      <w:pPr>
        <w:ind w:left="5040" w:hanging="360"/>
      </w:pPr>
    </w:lvl>
    <w:lvl w:ilvl="7" w:tplc="CF4E7C8A">
      <w:start w:val="1"/>
      <w:numFmt w:val="lowerLetter"/>
      <w:lvlText w:val="%8."/>
      <w:lvlJc w:val="left"/>
      <w:pPr>
        <w:ind w:left="5760" w:hanging="360"/>
      </w:pPr>
    </w:lvl>
    <w:lvl w:ilvl="8" w:tplc="337EE00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BA7C69"/>
    <w:multiLevelType w:val="multilevel"/>
    <w:tmpl w:val="2B827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CA5545"/>
    <w:multiLevelType w:val="hybridMultilevel"/>
    <w:tmpl w:val="DAA2041E"/>
    <w:lvl w:ilvl="0" w:tplc="40882E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64484E"/>
    <w:multiLevelType w:val="hybridMultilevel"/>
    <w:tmpl w:val="606689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E43E35"/>
    <w:multiLevelType w:val="hybridMultilevel"/>
    <w:tmpl w:val="EC3656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0855415">
    <w:abstractNumId w:val="17"/>
  </w:num>
  <w:num w:numId="2" w16cid:durableId="837232184">
    <w:abstractNumId w:val="1"/>
  </w:num>
  <w:num w:numId="3" w16cid:durableId="1055201662">
    <w:abstractNumId w:val="4"/>
  </w:num>
  <w:num w:numId="4" w16cid:durableId="526868145">
    <w:abstractNumId w:val="11"/>
  </w:num>
  <w:num w:numId="5" w16cid:durableId="1961035752">
    <w:abstractNumId w:val="7"/>
  </w:num>
  <w:num w:numId="6" w16cid:durableId="148134983">
    <w:abstractNumId w:val="3"/>
  </w:num>
  <w:num w:numId="7" w16cid:durableId="1185484677">
    <w:abstractNumId w:val="9"/>
  </w:num>
  <w:num w:numId="8" w16cid:durableId="1469281835">
    <w:abstractNumId w:val="13"/>
  </w:num>
  <w:num w:numId="9" w16cid:durableId="86929934">
    <w:abstractNumId w:val="19"/>
  </w:num>
  <w:num w:numId="10" w16cid:durableId="680399168">
    <w:abstractNumId w:val="0"/>
  </w:num>
  <w:num w:numId="11" w16cid:durableId="1708261971">
    <w:abstractNumId w:val="10"/>
  </w:num>
  <w:num w:numId="12" w16cid:durableId="1674606353">
    <w:abstractNumId w:val="6"/>
  </w:num>
  <w:num w:numId="13" w16cid:durableId="2085645136">
    <w:abstractNumId w:val="21"/>
  </w:num>
  <w:num w:numId="14" w16cid:durableId="137040497">
    <w:abstractNumId w:val="20"/>
  </w:num>
  <w:num w:numId="15" w16cid:durableId="1636447397">
    <w:abstractNumId w:val="18"/>
  </w:num>
  <w:num w:numId="16" w16cid:durableId="941228536">
    <w:abstractNumId w:val="2"/>
  </w:num>
  <w:num w:numId="17" w16cid:durableId="167988590">
    <w:abstractNumId w:val="16"/>
  </w:num>
  <w:num w:numId="18" w16cid:durableId="1039206844">
    <w:abstractNumId w:val="15"/>
  </w:num>
  <w:num w:numId="19" w16cid:durableId="890069368">
    <w:abstractNumId w:val="12"/>
  </w:num>
  <w:num w:numId="20" w16cid:durableId="316032151">
    <w:abstractNumId w:val="8"/>
  </w:num>
  <w:num w:numId="21" w16cid:durableId="1766606732">
    <w:abstractNumId w:val="5"/>
  </w:num>
  <w:num w:numId="22" w16cid:durableId="35219075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a0vvdwjwv2z2ez2x1pxr2o555wdf9a0psw&quot;&gt;My EndNote Library&lt;record-ids&gt;&lt;item&gt;4&lt;/item&gt;&lt;item&gt;5&lt;/item&gt;&lt;item&gt;6&lt;/item&gt;&lt;/record-ids&gt;&lt;/item&gt;&lt;/Libraries&gt;"/>
  </w:docVars>
  <w:rsids>
    <w:rsidRoot w:val="00984EDD"/>
    <w:rsid w:val="000005A4"/>
    <w:rsid w:val="00000C45"/>
    <w:rsid w:val="000014E9"/>
    <w:rsid w:val="00002A94"/>
    <w:rsid w:val="00002BDB"/>
    <w:rsid w:val="00003C1F"/>
    <w:rsid w:val="00004CFF"/>
    <w:rsid w:val="00005104"/>
    <w:rsid w:val="00005165"/>
    <w:rsid w:val="00005E68"/>
    <w:rsid w:val="0000685F"/>
    <w:rsid w:val="00006AA7"/>
    <w:rsid w:val="00006E2D"/>
    <w:rsid w:val="000072A9"/>
    <w:rsid w:val="00010031"/>
    <w:rsid w:val="000100F9"/>
    <w:rsid w:val="000101AF"/>
    <w:rsid w:val="00010C26"/>
    <w:rsid w:val="00011260"/>
    <w:rsid w:val="00011747"/>
    <w:rsid w:val="00011886"/>
    <w:rsid w:val="00013C52"/>
    <w:rsid w:val="00013DC1"/>
    <w:rsid w:val="00014704"/>
    <w:rsid w:val="00014FB2"/>
    <w:rsid w:val="00015018"/>
    <w:rsid w:val="00015275"/>
    <w:rsid w:val="00016144"/>
    <w:rsid w:val="00016297"/>
    <w:rsid w:val="00016634"/>
    <w:rsid w:val="00016AAA"/>
    <w:rsid w:val="00017219"/>
    <w:rsid w:val="0002036E"/>
    <w:rsid w:val="00020CDE"/>
    <w:rsid w:val="00020F97"/>
    <w:rsid w:val="00020F9B"/>
    <w:rsid w:val="000227A7"/>
    <w:rsid w:val="00023DDB"/>
    <w:rsid w:val="000242AB"/>
    <w:rsid w:val="00024E88"/>
    <w:rsid w:val="00025F10"/>
    <w:rsid w:val="00026C76"/>
    <w:rsid w:val="00026D30"/>
    <w:rsid w:val="00027A31"/>
    <w:rsid w:val="00027AD8"/>
    <w:rsid w:val="00030373"/>
    <w:rsid w:val="00030B2B"/>
    <w:rsid w:val="000313C3"/>
    <w:rsid w:val="00031424"/>
    <w:rsid w:val="00032DD3"/>
    <w:rsid w:val="00033B4C"/>
    <w:rsid w:val="00033DB6"/>
    <w:rsid w:val="0003406C"/>
    <w:rsid w:val="0003417D"/>
    <w:rsid w:val="00034489"/>
    <w:rsid w:val="000345D7"/>
    <w:rsid w:val="000349DD"/>
    <w:rsid w:val="00034D2A"/>
    <w:rsid w:val="0003530B"/>
    <w:rsid w:val="000354FE"/>
    <w:rsid w:val="000358E3"/>
    <w:rsid w:val="00035E7D"/>
    <w:rsid w:val="00036E7D"/>
    <w:rsid w:val="00036F56"/>
    <w:rsid w:val="00037333"/>
    <w:rsid w:val="00037537"/>
    <w:rsid w:val="00037BC9"/>
    <w:rsid w:val="00040A23"/>
    <w:rsid w:val="00040CC0"/>
    <w:rsid w:val="00041468"/>
    <w:rsid w:val="00042126"/>
    <w:rsid w:val="00042936"/>
    <w:rsid w:val="00043C03"/>
    <w:rsid w:val="000440EA"/>
    <w:rsid w:val="000442FE"/>
    <w:rsid w:val="0004534C"/>
    <w:rsid w:val="000456CE"/>
    <w:rsid w:val="00045B39"/>
    <w:rsid w:val="00045E7F"/>
    <w:rsid w:val="000461B8"/>
    <w:rsid w:val="0004656D"/>
    <w:rsid w:val="00047357"/>
    <w:rsid w:val="00050035"/>
    <w:rsid w:val="000503ED"/>
    <w:rsid w:val="000504AA"/>
    <w:rsid w:val="00050BA6"/>
    <w:rsid w:val="0005180F"/>
    <w:rsid w:val="00051980"/>
    <w:rsid w:val="00051AE7"/>
    <w:rsid w:val="0005298B"/>
    <w:rsid w:val="0005403E"/>
    <w:rsid w:val="0005405D"/>
    <w:rsid w:val="00054329"/>
    <w:rsid w:val="00054B01"/>
    <w:rsid w:val="000565B3"/>
    <w:rsid w:val="0005680F"/>
    <w:rsid w:val="0005698D"/>
    <w:rsid w:val="00057827"/>
    <w:rsid w:val="00057E8C"/>
    <w:rsid w:val="00061295"/>
    <w:rsid w:val="00061DA7"/>
    <w:rsid w:val="00062387"/>
    <w:rsid w:val="000629FA"/>
    <w:rsid w:val="0006374D"/>
    <w:rsid w:val="0006376C"/>
    <w:rsid w:val="00063CD6"/>
    <w:rsid w:val="00063E6B"/>
    <w:rsid w:val="00063FA7"/>
    <w:rsid w:val="00064497"/>
    <w:rsid w:val="00064988"/>
    <w:rsid w:val="00066753"/>
    <w:rsid w:val="00066995"/>
    <w:rsid w:val="00067208"/>
    <w:rsid w:val="0006747C"/>
    <w:rsid w:val="000677AB"/>
    <w:rsid w:val="00070095"/>
    <w:rsid w:val="00072412"/>
    <w:rsid w:val="00072A41"/>
    <w:rsid w:val="00072E5C"/>
    <w:rsid w:val="00074487"/>
    <w:rsid w:val="000746ED"/>
    <w:rsid w:val="00074A32"/>
    <w:rsid w:val="00074B53"/>
    <w:rsid w:val="00075CBF"/>
    <w:rsid w:val="00075CF1"/>
    <w:rsid w:val="0007693A"/>
    <w:rsid w:val="00076B92"/>
    <w:rsid w:val="0007703C"/>
    <w:rsid w:val="00080547"/>
    <w:rsid w:val="000809A1"/>
    <w:rsid w:val="00080B74"/>
    <w:rsid w:val="00080C62"/>
    <w:rsid w:val="000817E2"/>
    <w:rsid w:val="000818A1"/>
    <w:rsid w:val="00081EB2"/>
    <w:rsid w:val="00082729"/>
    <w:rsid w:val="000827FC"/>
    <w:rsid w:val="00082970"/>
    <w:rsid w:val="0008381B"/>
    <w:rsid w:val="00083A1D"/>
    <w:rsid w:val="0008424D"/>
    <w:rsid w:val="000874C7"/>
    <w:rsid w:val="0008793F"/>
    <w:rsid w:val="00087AA2"/>
    <w:rsid w:val="00087FF9"/>
    <w:rsid w:val="00091271"/>
    <w:rsid w:val="0009147C"/>
    <w:rsid w:val="00091D54"/>
    <w:rsid w:val="000930CF"/>
    <w:rsid w:val="00093B80"/>
    <w:rsid w:val="00093C29"/>
    <w:rsid w:val="00095321"/>
    <w:rsid w:val="00095DB1"/>
    <w:rsid w:val="000961A1"/>
    <w:rsid w:val="000969F9"/>
    <w:rsid w:val="000977DF"/>
    <w:rsid w:val="000A0585"/>
    <w:rsid w:val="000A110E"/>
    <w:rsid w:val="000A1934"/>
    <w:rsid w:val="000A1E9E"/>
    <w:rsid w:val="000A250D"/>
    <w:rsid w:val="000A2A34"/>
    <w:rsid w:val="000A2CA9"/>
    <w:rsid w:val="000A2CB5"/>
    <w:rsid w:val="000A2D72"/>
    <w:rsid w:val="000A3188"/>
    <w:rsid w:val="000A344A"/>
    <w:rsid w:val="000A37B3"/>
    <w:rsid w:val="000A41DB"/>
    <w:rsid w:val="000A44D4"/>
    <w:rsid w:val="000A48BB"/>
    <w:rsid w:val="000A4A1B"/>
    <w:rsid w:val="000A5592"/>
    <w:rsid w:val="000A6351"/>
    <w:rsid w:val="000A6528"/>
    <w:rsid w:val="000A6A4E"/>
    <w:rsid w:val="000A73D3"/>
    <w:rsid w:val="000A7BDE"/>
    <w:rsid w:val="000B0250"/>
    <w:rsid w:val="000B025C"/>
    <w:rsid w:val="000B034F"/>
    <w:rsid w:val="000B0488"/>
    <w:rsid w:val="000B0E61"/>
    <w:rsid w:val="000B1DE1"/>
    <w:rsid w:val="000B1E7B"/>
    <w:rsid w:val="000B22B6"/>
    <w:rsid w:val="000B27A5"/>
    <w:rsid w:val="000B2A99"/>
    <w:rsid w:val="000B36C2"/>
    <w:rsid w:val="000B3B19"/>
    <w:rsid w:val="000B414F"/>
    <w:rsid w:val="000B43AD"/>
    <w:rsid w:val="000B6EB1"/>
    <w:rsid w:val="000B7248"/>
    <w:rsid w:val="000B790F"/>
    <w:rsid w:val="000B7F72"/>
    <w:rsid w:val="000C060E"/>
    <w:rsid w:val="000C0AEB"/>
    <w:rsid w:val="000C178A"/>
    <w:rsid w:val="000C239C"/>
    <w:rsid w:val="000C303B"/>
    <w:rsid w:val="000C33A7"/>
    <w:rsid w:val="000C4ABB"/>
    <w:rsid w:val="000C4AC2"/>
    <w:rsid w:val="000C4AE2"/>
    <w:rsid w:val="000C5568"/>
    <w:rsid w:val="000C5C49"/>
    <w:rsid w:val="000C5E3C"/>
    <w:rsid w:val="000C6468"/>
    <w:rsid w:val="000C6D1A"/>
    <w:rsid w:val="000C7BC9"/>
    <w:rsid w:val="000C7C6E"/>
    <w:rsid w:val="000D0355"/>
    <w:rsid w:val="000D0812"/>
    <w:rsid w:val="000D14E4"/>
    <w:rsid w:val="000D1D9F"/>
    <w:rsid w:val="000D1E92"/>
    <w:rsid w:val="000D1F55"/>
    <w:rsid w:val="000D20C8"/>
    <w:rsid w:val="000D24AF"/>
    <w:rsid w:val="000D3356"/>
    <w:rsid w:val="000D3E4E"/>
    <w:rsid w:val="000D41E7"/>
    <w:rsid w:val="000D42E9"/>
    <w:rsid w:val="000D44EB"/>
    <w:rsid w:val="000D4EAC"/>
    <w:rsid w:val="000D637E"/>
    <w:rsid w:val="000D6A67"/>
    <w:rsid w:val="000D6AC2"/>
    <w:rsid w:val="000D6BF4"/>
    <w:rsid w:val="000D6EB0"/>
    <w:rsid w:val="000D731C"/>
    <w:rsid w:val="000D7B9F"/>
    <w:rsid w:val="000D7E5D"/>
    <w:rsid w:val="000E0F5E"/>
    <w:rsid w:val="000E12B4"/>
    <w:rsid w:val="000E20C0"/>
    <w:rsid w:val="000E2601"/>
    <w:rsid w:val="000E2A94"/>
    <w:rsid w:val="000E326C"/>
    <w:rsid w:val="000E354A"/>
    <w:rsid w:val="000E4194"/>
    <w:rsid w:val="000E4699"/>
    <w:rsid w:val="000E4A3D"/>
    <w:rsid w:val="000E4CB0"/>
    <w:rsid w:val="000E5180"/>
    <w:rsid w:val="000E54AD"/>
    <w:rsid w:val="000E564B"/>
    <w:rsid w:val="000E57C8"/>
    <w:rsid w:val="000E5C65"/>
    <w:rsid w:val="000E5F54"/>
    <w:rsid w:val="000E6457"/>
    <w:rsid w:val="000F0072"/>
    <w:rsid w:val="000F085E"/>
    <w:rsid w:val="000F1633"/>
    <w:rsid w:val="000F1D93"/>
    <w:rsid w:val="000F1E44"/>
    <w:rsid w:val="000F1F9E"/>
    <w:rsid w:val="000F26AF"/>
    <w:rsid w:val="000F26B3"/>
    <w:rsid w:val="000F3AA5"/>
    <w:rsid w:val="000F4847"/>
    <w:rsid w:val="000F490C"/>
    <w:rsid w:val="000F50E7"/>
    <w:rsid w:val="000F562E"/>
    <w:rsid w:val="000F5794"/>
    <w:rsid w:val="000F5AEE"/>
    <w:rsid w:val="000F62DE"/>
    <w:rsid w:val="000F6839"/>
    <w:rsid w:val="000F6D5C"/>
    <w:rsid w:val="000F704B"/>
    <w:rsid w:val="000F7377"/>
    <w:rsid w:val="000F74C4"/>
    <w:rsid w:val="000F75C6"/>
    <w:rsid w:val="000F7AE0"/>
    <w:rsid w:val="000F7E0E"/>
    <w:rsid w:val="0010058A"/>
    <w:rsid w:val="001007F6"/>
    <w:rsid w:val="00100D1E"/>
    <w:rsid w:val="00100E74"/>
    <w:rsid w:val="00101027"/>
    <w:rsid w:val="00101B00"/>
    <w:rsid w:val="0010238E"/>
    <w:rsid w:val="00102D6C"/>
    <w:rsid w:val="00103D18"/>
    <w:rsid w:val="00105DC8"/>
    <w:rsid w:val="00106344"/>
    <w:rsid w:val="00106D3E"/>
    <w:rsid w:val="00107009"/>
    <w:rsid w:val="0010726D"/>
    <w:rsid w:val="00107444"/>
    <w:rsid w:val="00107AA0"/>
    <w:rsid w:val="001108F6"/>
    <w:rsid w:val="00110EA9"/>
    <w:rsid w:val="00110F88"/>
    <w:rsid w:val="001113D1"/>
    <w:rsid w:val="00111403"/>
    <w:rsid w:val="00111A72"/>
    <w:rsid w:val="00111C2E"/>
    <w:rsid w:val="00111F2B"/>
    <w:rsid w:val="00112463"/>
    <w:rsid w:val="0011318C"/>
    <w:rsid w:val="001131CE"/>
    <w:rsid w:val="00113297"/>
    <w:rsid w:val="00113C71"/>
    <w:rsid w:val="00115455"/>
    <w:rsid w:val="001154CE"/>
    <w:rsid w:val="00115E80"/>
    <w:rsid w:val="00115FE7"/>
    <w:rsid w:val="001162CF"/>
    <w:rsid w:val="001166A0"/>
    <w:rsid w:val="00117364"/>
    <w:rsid w:val="00117647"/>
    <w:rsid w:val="00117B4B"/>
    <w:rsid w:val="00117FD1"/>
    <w:rsid w:val="0012092A"/>
    <w:rsid w:val="0012260B"/>
    <w:rsid w:val="001232AD"/>
    <w:rsid w:val="001240D7"/>
    <w:rsid w:val="001253DC"/>
    <w:rsid w:val="00125713"/>
    <w:rsid w:val="00125A97"/>
    <w:rsid w:val="00125D37"/>
    <w:rsid w:val="00126DED"/>
    <w:rsid w:val="00127030"/>
    <w:rsid w:val="0012791D"/>
    <w:rsid w:val="00130EC9"/>
    <w:rsid w:val="00130ED4"/>
    <w:rsid w:val="00131199"/>
    <w:rsid w:val="001317CA"/>
    <w:rsid w:val="00131873"/>
    <w:rsid w:val="001322C3"/>
    <w:rsid w:val="00132A8F"/>
    <w:rsid w:val="00132EF2"/>
    <w:rsid w:val="001341DA"/>
    <w:rsid w:val="00134756"/>
    <w:rsid w:val="00134D38"/>
    <w:rsid w:val="001351A2"/>
    <w:rsid w:val="00135249"/>
    <w:rsid w:val="0013540E"/>
    <w:rsid w:val="001363CF"/>
    <w:rsid w:val="00136812"/>
    <w:rsid w:val="00137864"/>
    <w:rsid w:val="00137C30"/>
    <w:rsid w:val="00137D51"/>
    <w:rsid w:val="00137E55"/>
    <w:rsid w:val="00140585"/>
    <w:rsid w:val="00141542"/>
    <w:rsid w:val="001431D4"/>
    <w:rsid w:val="001448EB"/>
    <w:rsid w:val="001455A9"/>
    <w:rsid w:val="00145B8A"/>
    <w:rsid w:val="00145EF0"/>
    <w:rsid w:val="00147D0C"/>
    <w:rsid w:val="00150DD2"/>
    <w:rsid w:val="00150FD0"/>
    <w:rsid w:val="001512DA"/>
    <w:rsid w:val="0015159B"/>
    <w:rsid w:val="001516F6"/>
    <w:rsid w:val="00151C1B"/>
    <w:rsid w:val="00151EE2"/>
    <w:rsid w:val="00152AA9"/>
    <w:rsid w:val="00152BEC"/>
    <w:rsid w:val="00154C57"/>
    <w:rsid w:val="00154F93"/>
    <w:rsid w:val="00155084"/>
    <w:rsid w:val="00155116"/>
    <w:rsid w:val="0015555C"/>
    <w:rsid w:val="00157247"/>
    <w:rsid w:val="001578A4"/>
    <w:rsid w:val="00157AFF"/>
    <w:rsid w:val="0016056A"/>
    <w:rsid w:val="001607A3"/>
    <w:rsid w:val="001613F7"/>
    <w:rsid w:val="001627AA"/>
    <w:rsid w:val="0016321F"/>
    <w:rsid w:val="00163986"/>
    <w:rsid w:val="0016414B"/>
    <w:rsid w:val="001647BE"/>
    <w:rsid w:val="00164A66"/>
    <w:rsid w:val="0016516D"/>
    <w:rsid w:val="00165592"/>
    <w:rsid w:val="00165628"/>
    <w:rsid w:val="001657F6"/>
    <w:rsid w:val="00165970"/>
    <w:rsid w:val="00165DF2"/>
    <w:rsid w:val="0016632E"/>
    <w:rsid w:val="00166D12"/>
    <w:rsid w:val="00167146"/>
    <w:rsid w:val="00172C1F"/>
    <w:rsid w:val="001733D0"/>
    <w:rsid w:val="00173D56"/>
    <w:rsid w:val="001743B3"/>
    <w:rsid w:val="00175B6C"/>
    <w:rsid w:val="00176448"/>
    <w:rsid w:val="00177297"/>
    <w:rsid w:val="00177384"/>
    <w:rsid w:val="001779BD"/>
    <w:rsid w:val="00177BF4"/>
    <w:rsid w:val="00177C87"/>
    <w:rsid w:val="001815E4"/>
    <w:rsid w:val="0018196A"/>
    <w:rsid w:val="00182784"/>
    <w:rsid w:val="00182A4E"/>
    <w:rsid w:val="00182B01"/>
    <w:rsid w:val="001855F7"/>
    <w:rsid w:val="0018639B"/>
    <w:rsid w:val="00186A6E"/>
    <w:rsid w:val="00187109"/>
    <w:rsid w:val="00187328"/>
    <w:rsid w:val="001874B1"/>
    <w:rsid w:val="00190060"/>
    <w:rsid w:val="001906EE"/>
    <w:rsid w:val="00190E7B"/>
    <w:rsid w:val="00191883"/>
    <w:rsid w:val="00191C76"/>
    <w:rsid w:val="00192D71"/>
    <w:rsid w:val="00192E4F"/>
    <w:rsid w:val="00192F4B"/>
    <w:rsid w:val="001938E1"/>
    <w:rsid w:val="00193930"/>
    <w:rsid w:val="00194440"/>
    <w:rsid w:val="00194599"/>
    <w:rsid w:val="001946B2"/>
    <w:rsid w:val="00195028"/>
    <w:rsid w:val="001958F5"/>
    <w:rsid w:val="00195B11"/>
    <w:rsid w:val="00195F12"/>
    <w:rsid w:val="00196187"/>
    <w:rsid w:val="00197B32"/>
    <w:rsid w:val="00197D6E"/>
    <w:rsid w:val="00197FF6"/>
    <w:rsid w:val="001A251C"/>
    <w:rsid w:val="001A2735"/>
    <w:rsid w:val="001A3384"/>
    <w:rsid w:val="001A338F"/>
    <w:rsid w:val="001A3E73"/>
    <w:rsid w:val="001A57CE"/>
    <w:rsid w:val="001A61D7"/>
    <w:rsid w:val="001A78A6"/>
    <w:rsid w:val="001B033B"/>
    <w:rsid w:val="001B0BFE"/>
    <w:rsid w:val="001B0E8C"/>
    <w:rsid w:val="001B180A"/>
    <w:rsid w:val="001B191A"/>
    <w:rsid w:val="001B1CA3"/>
    <w:rsid w:val="001B3229"/>
    <w:rsid w:val="001B331B"/>
    <w:rsid w:val="001B3337"/>
    <w:rsid w:val="001B48B8"/>
    <w:rsid w:val="001B4A85"/>
    <w:rsid w:val="001B4C08"/>
    <w:rsid w:val="001B5B72"/>
    <w:rsid w:val="001B6496"/>
    <w:rsid w:val="001B7567"/>
    <w:rsid w:val="001B7D69"/>
    <w:rsid w:val="001B7D9B"/>
    <w:rsid w:val="001C12F6"/>
    <w:rsid w:val="001C20D8"/>
    <w:rsid w:val="001C256A"/>
    <w:rsid w:val="001C2C84"/>
    <w:rsid w:val="001C4CA5"/>
    <w:rsid w:val="001C5273"/>
    <w:rsid w:val="001C6329"/>
    <w:rsid w:val="001C6570"/>
    <w:rsid w:val="001C7E36"/>
    <w:rsid w:val="001D0DB4"/>
    <w:rsid w:val="001D14D6"/>
    <w:rsid w:val="001D1655"/>
    <w:rsid w:val="001D25FD"/>
    <w:rsid w:val="001D5768"/>
    <w:rsid w:val="001D59DA"/>
    <w:rsid w:val="001D5B66"/>
    <w:rsid w:val="001D6414"/>
    <w:rsid w:val="001D6E4C"/>
    <w:rsid w:val="001D78D0"/>
    <w:rsid w:val="001D7CF8"/>
    <w:rsid w:val="001E039C"/>
    <w:rsid w:val="001E0FAA"/>
    <w:rsid w:val="001E14C1"/>
    <w:rsid w:val="001E1D23"/>
    <w:rsid w:val="001E3E3D"/>
    <w:rsid w:val="001E52B4"/>
    <w:rsid w:val="001E5B66"/>
    <w:rsid w:val="001E5E57"/>
    <w:rsid w:val="001E6D7B"/>
    <w:rsid w:val="001E7004"/>
    <w:rsid w:val="001E708E"/>
    <w:rsid w:val="001E7486"/>
    <w:rsid w:val="001E74BF"/>
    <w:rsid w:val="001E7FCA"/>
    <w:rsid w:val="001F02F5"/>
    <w:rsid w:val="001F0783"/>
    <w:rsid w:val="001F0905"/>
    <w:rsid w:val="001F0CD2"/>
    <w:rsid w:val="001F1105"/>
    <w:rsid w:val="001F12B2"/>
    <w:rsid w:val="001F2053"/>
    <w:rsid w:val="001F21B5"/>
    <w:rsid w:val="001F3745"/>
    <w:rsid w:val="001F39B4"/>
    <w:rsid w:val="001F420C"/>
    <w:rsid w:val="001F4A6E"/>
    <w:rsid w:val="001F51C9"/>
    <w:rsid w:val="001F57CA"/>
    <w:rsid w:val="001F59E0"/>
    <w:rsid w:val="001F6D83"/>
    <w:rsid w:val="001F6E14"/>
    <w:rsid w:val="001F71B8"/>
    <w:rsid w:val="001F71BE"/>
    <w:rsid w:val="001F736F"/>
    <w:rsid w:val="0020056C"/>
    <w:rsid w:val="0020097E"/>
    <w:rsid w:val="00201548"/>
    <w:rsid w:val="002029D2"/>
    <w:rsid w:val="00203971"/>
    <w:rsid w:val="002041BB"/>
    <w:rsid w:val="00204333"/>
    <w:rsid w:val="00204F1B"/>
    <w:rsid w:val="002053D1"/>
    <w:rsid w:val="002054A3"/>
    <w:rsid w:val="00205B52"/>
    <w:rsid w:val="0020614D"/>
    <w:rsid w:val="00211206"/>
    <w:rsid w:val="00211DBE"/>
    <w:rsid w:val="00212854"/>
    <w:rsid w:val="00213736"/>
    <w:rsid w:val="002143E8"/>
    <w:rsid w:val="00214CD1"/>
    <w:rsid w:val="00214FE4"/>
    <w:rsid w:val="0021692F"/>
    <w:rsid w:val="00216F25"/>
    <w:rsid w:val="00217A1C"/>
    <w:rsid w:val="00217DFF"/>
    <w:rsid w:val="00217F4E"/>
    <w:rsid w:val="00220551"/>
    <w:rsid w:val="00220C83"/>
    <w:rsid w:val="00220E74"/>
    <w:rsid w:val="00221F84"/>
    <w:rsid w:val="00222382"/>
    <w:rsid w:val="002225D8"/>
    <w:rsid w:val="00222688"/>
    <w:rsid w:val="0022276D"/>
    <w:rsid w:val="002231FA"/>
    <w:rsid w:val="00223827"/>
    <w:rsid w:val="00223B5B"/>
    <w:rsid w:val="00225103"/>
    <w:rsid w:val="00225B44"/>
    <w:rsid w:val="00225B60"/>
    <w:rsid w:val="002266FB"/>
    <w:rsid w:val="00226A5C"/>
    <w:rsid w:val="00227068"/>
    <w:rsid w:val="00227797"/>
    <w:rsid w:val="00227BFD"/>
    <w:rsid w:val="00227EF9"/>
    <w:rsid w:val="00231375"/>
    <w:rsid w:val="002314C1"/>
    <w:rsid w:val="0023150E"/>
    <w:rsid w:val="00231839"/>
    <w:rsid w:val="00231F2C"/>
    <w:rsid w:val="0023223B"/>
    <w:rsid w:val="002327C0"/>
    <w:rsid w:val="00232934"/>
    <w:rsid w:val="00233DE1"/>
    <w:rsid w:val="00233F39"/>
    <w:rsid w:val="00235008"/>
    <w:rsid w:val="00235095"/>
    <w:rsid w:val="002354CE"/>
    <w:rsid w:val="0023576D"/>
    <w:rsid w:val="002359B9"/>
    <w:rsid w:val="00235FC7"/>
    <w:rsid w:val="002371B7"/>
    <w:rsid w:val="00237576"/>
    <w:rsid w:val="002375F9"/>
    <w:rsid w:val="002376D3"/>
    <w:rsid w:val="00237B1E"/>
    <w:rsid w:val="002402BC"/>
    <w:rsid w:val="002408E6"/>
    <w:rsid w:val="00240EC0"/>
    <w:rsid w:val="00241A41"/>
    <w:rsid w:val="00241B9F"/>
    <w:rsid w:val="00242416"/>
    <w:rsid w:val="00242876"/>
    <w:rsid w:val="00242ABC"/>
    <w:rsid w:val="00243452"/>
    <w:rsid w:val="00243AA5"/>
    <w:rsid w:val="002444F8"/>
    <w:rsid w:val="00244665"/>
    <w:rsid w:val="00247E32"/>
    <w:rsid w:val="00250196"/>
    <w:rsid w:val="002503CA"/>
    <w:rsid w:val="002512C0"/>
    <w:rsid w:val="00251BCB"/>
    <w:rsid w:val="00251EB4"/>
    <w:rsid w:val="00251EC3"/>
    <w:rsid w:val="002524E2"/>
    <w:rsid w:val="00252700"/>
    <w:rsid w:val="002528CE"/>
    <w:rsid w:val="00255542"/>
    <w:rsid w:val="00255586"/>
    <w:rsid w:val="00256811"/>
    <w:rsid w:val="00256FD0"/>
    <w:rsid w:val="0025700F"/>
    <w:rsid w:val="00257A7E"/>
    <w:rsid w:val="0026014E"/>
    <w:rsid w:val="002605AA"/>
    <w:rsid w:val="002607FA"/>
    <w:rsid w:val="002632C7"/>
    <w:rsid w:val="00263714"/>
    <w:rsid w:val="00264FFE"/>
    <w:rsid w:val="002654D6"/>
    <w:rsid w:val="0026582F"/>
    <w:rsid w:val="002662A5"/>
    <w:rsid w:val="00266308"/>
    <w:rsid w:val="002671D8"/>
    <w:rsid w:val="00270061"/>
    <w:rsid w:val="002712BD"/>
    <w:rsid w:val="0027131F"/>
    <w:rsid w:val="00271642"/>
    <w:rsid w:val="0027219A"/>
    <w:rsid w:val="00274004"/>
    <w:rsid w:val="002742AA"/>
    <w:rsid w:val="00275035"/>
    <w:rsid w:val="00276075"/>
    <w:rsid w:val="00276EA0"/>
    <w:rsid w:val="00276EEF"/>
    <w:rsid w:val="00277203"/>
    <w:rsid w:val="00277A97"/>
    <w:rsid w:val="00280A7A"/>
    <w:rsid w:val="002825C8"/>
    <w:rsid w:val="00282681"/>
    <w:rsid w:val="002830C4"/>
    <w:rsid w:val="00283667"/>
    <w:rsid w:val="00283CA9"/>
    <w:rsid w:val="00284702"/>
    <w:rsid w:val="00284A34"/>
    <w:rsid w:val="0028579D"/>
    <w:rsid w:val="00285F1F"/>
    <w:rsid w:val="00287494"/>
    <w:rsid w:val="00291086"/>
    <w:rsid w:val="00291506"/>
    <w:rsid w:val="00292D23"/>
    <w:rsid w:val="00296410"/>
    <w:rsid w:val="00296471"/>
    <w:rsid w:val="00297412"/>
    <w:rsid w:val="002A0AC3"/>
    <w:rsid w:val="002A1068"/>
    <w:rsid w:val="002A12B2"/>
    <w:rsid w:val="002A1644"/>
    <w:rsid w:val="002A2BAE"/>
    <w:rsid w:val="002A3913"/>
    <w:rsid w:val="002A462F"/>
    <w:rsid w:val="002A4785"/>
    <w:rsid w:val="002A558C"/>
    <w:rsid w:val="002A5E66"/>
    <w:rsid w:val="002A660E"/>
    <w:rsid w:val="002A780C"/>
    <w:rsid w:val="002B01D9"/>
    <w:rsid w:val="002B0218"/>
    <w:rsid w:val="002B0C4E"/>
    <w:rsid w:val="002B1356"/>
    <w:rsid w:val="002B25B7"/>
    <w:rsid w:val="002B2B2F"/>
    <w:rsid w:val="002B67DB"/>
    <w:rsid w:val="002B7C0B"/>
    <w:rsid w:val="002C00E8"/>
    <w:rsid w:val="002C097D"/>
    <w:rsid w:val="002C165B"/>
    <w:rsid w:val="002C17AF"/>
    <w:rsid w:val="002C1E20"/>
    <w:rsid w:val="002C2BD5"/>
    <w:rsid w:val="002C3416"/>
    <w:rsid w:val="002C3A09"/>
    <w:rsid w:val="002C411B"/>
    <w:rsid w:val="002C4809"/>
    <w:rsid w:val="002C4B15"/>
    <w:rsid w:val="002C4CCD"/>
    <w:rsid w:val="002C4E60"/>
    <w:rsid w:val="002C5074"/>
    <w:rsid w:val="002C6DF6"/>
    <w:rsid w:val="002C6E58"/>
    <w:rsid w:val="002C6F35"/>
    <w:rsid w:val="002C70DF"/>
    <w:rsid w:val="002C7C71"/>
    <w:rsid w:val="002C7E22"/>
    <w:rsid w:val="002D0023"/>
    <w:rsid w:val="002D00EF"/>
    <w:rsid w:val="002D03E4"/>
    <w:rsid w:val="002D0471"/>
    <w:rsid w:val="002D0E77"/>
    <w:rsid w:val="002D1054"/>
    <w:rsid w:val="002D17A0"/>
    <w:rsid w:val="002D2A5A"/>
    <w:rsid w:val="002D2B3A"/>
    <w:rsid w:val="002D34ED"/>
    <w:rsid w:val="002D35CD"/>
    <w:rsid w:val="002D47EC"/>
    <w:rsid w:val="002D5851"/>
    <w:rsid w:val="002D6700"/>
    <w:rsid w:val="002D7365"/>
    <w:rsid w:val="002D753E"/>
    <w:rsid w:val="002E0A2A"/>
    <w:rsid w:val="002E157C"/>
    <w:rsid w:val="002E2457"/>
    <w:rsid w:val="002E2493"/>
    <w:rsid w:val="002E400E"/>
    <w:rsid w:val="002E4636"/>
    <w:rsid w:val="002E4E1A"/>
    <w:rsid w:val="002E5C27"/>
    <w:rsid w:val="002E5C73"/>
    <w:rsid w:val="002E5D63"/>
    <w:rsid w:val="002E5F11"/>
    <w:rsid w:val="002E70BA"/>
    <w:rsid w:val="002E7C84"/>
    <w:rsid w:val="002F0232"/>
    <w:rsid w:val="002F11A1"/>
    <w:rsid w:val="002F1677"/>
    <w:rsid w:val="002F260B"/>
    <w:rsid w:val="002F2707"/>
    <w:rsid w:val="002F2F45"/>
    <w:rsid w:val="002F3D74"/>
    <w:rsid w:val="002F45E9"/>
    <w:rsid w:val="002F4FA5"/>
    <w:rsid w:val="002F57F2"/>
    <w:rsid w:val="002F607F"/>
    <w:rsid w:val="002F6590"/>
    <w:rsid w:val="002F7571"/>
    <w:rsid w:val="00301FDB"/>
    <w:rsid w:val="00302F92"/>
    <w:rsid w:val="00304362"/>
    <w:rsid w:val="0030477F"/>
    <w:rsid w:val="00305003"/>
    <w:rsid w:val="0030532F"/>
    <w:rsid w:val="003068F4"/>
    <w:rsid w:val="00306D38"/>
    <w:rsid w:val="0030765B"/>
    <w:rsid w:val="00307E48"/>
    <w:rsid w:val="00310F23"/>
    <w:rsid w:val="003117E5"/>
    <w:rsid w:val="00311DA9"/>
    <w:rsid w:val="00311FF7"/>
    <w:rsid w:val="003133D8"/>
    <w:rsid w:val="003133DC"/>
    <w:rsid w:val="00313BA2"/>
    <w:rsid w:val="0031472B"/>
    <w:rsid w:val="00314A9D"/>
    <w:rsid w:val="003158D0"/>
    <w:rsid w:val="00315D3E"/>
    <w:rsid w:val="0031623F"/>
    <w:rsid w:val="00316891"/>
    <w:rsid w:val="003169FF"/>
    <w:rsid w:val="003172A1"/>
    <w:rsid w:val="00321A57"/>
    <w:rsid w:val="0032204A"/>
    <w:rsid w:val="0032228A"/>
    <w:rsid w:val="00322634"/>
    <w:rsid w:val="0032363C"/>
    <w:rsid w:val="00323DD9"/>
    <w:rsid w:val="00324579"/>
    <w:rsid w:val="00325249"/>
    <w:rsid w:val="003266C6"/>
    <w:rsid w:val="00327064"/>
    <w:rsid w:val="0032765A"/>
    <w:rsid w:val="00330945"/>
    <w:rsid w:val="00331012"/>
    <w:rsid w:val="00334829"/>
    <w:rsid w:val="003352A3"/>
    <w:rsid w:val="00335672"/>
    <w:rsid w:val="00336215"/>
    <w:rsid w:val="0033753D"/>
    <w:rsid w:val="00337BB8"/>
    <w:rsid w:val="00337CDE"/>
    <w:rsid w:val="00337FD3"/>
    <w:rsid w:val="00340600"/>
    <w:rsid w:val="00340D28"/>
    <w:rsid w:val="003421F9"/>
    <w:rsid w:val="003428B8"/>
    <w:rsid w:val="00342D72"/>
    <w:rsid w:val="003432D4"/>
    <w:rsid w:val="0034376A"/>
    <w:rsid w:val="0034384C"/>
    <w:rsid w:val="00344960"/>
    <w:rsid w:val="00346A2F"/>
    <w:rsid w:val="00346F52"/>
    <w:rsid w:val="003470AF"/>
    <w:rsid w:val="003504A5"/>
    <w:rsid w:val="00350752"/>
    <w:rsid w:val="00350E8A"/>
    <w:rsid w:val="00351025"/>
    <w:rsid w:val="00351149"/>
    <w:rsid w:val="00351285"/>
    <w:rsid w:val="00351287"/>
    <w:rsid w:val="003514D2"/>
    <w:rsid w:val="003518B6"/>
    <w:rsid w:val="003528D4"/>
    <w:rsid w:val="00352C4F"/>
    <w:rsid w:val="00353771"/>
    <w:rsid w:val="00353FF6"/>
    <w:rsid w:val="00354ACC"/>
    <w:rsid w:val="00354E64"/>
    <w:rsid w:val="00356010"/>
    <w:rsid w:val="00356330"/>
    <w:rsid w:val="00356A53"/>
    <w:rsid w:val="00357E17"/>
    <w:rsid w:val="00361BC0"/>
    <w:rsid w:val="00361CA0"/>
    <w:rsid w:val="00362B1A"/>
    <w:rsid w:val="00362BB4"/>
    <w:rsid w:val="003631F6"/>
    <w:rsid w:val="00363446"/>
    <w:rsid w:val="00364D3E"/>
    <w:rsid w:val="0036713A"/>
    <w:rsid w:val="003678AD"/>
    <w:rsid w:val="00367C3D"/>
    <w:rsid w:val="003709A9"/>
    <w:rsid w:val="00371707"/>
    <w:rsid w:val="00372AF2"/>
    <w:rsid w:val="00372ED4"/>
    <w:rsid w:val="003734B6"/>
    <w:rsid w:val="00373739"/>
    <w:rsid w:val="00373E08"/>
    <w:rsid w:val="00374079"/>
    <w:rsid w:val="003744F8"/>
    <w:rsid w:val="00374654"/>
    <w:rsid w:val="003747EC"/>
    <w:rsid w:val="00374A1F"/>
    <w:rsid w:val="00375255"/>
    <w:rsid w:val="00375CAB"/>
    <w:rsid w:val="00375E74"/>
    <w:rsid w:val="00376081"/>
    <w:rsid w:val="0037623F"/>
    <w:rsid w:val="00376D99"/>
    <w:rsid w:val="00376E67"/>
    <w:rsid w:val="003771DB"/>
    <w:rsid w:val="00377527"/>
    <w:rsid w:val="0037771F"/>
    <w:rsid w:val="0038214E"/>
    <w:rsid w:val="0038224E"/>
    <w:rsid w:val="00382448"/>
    <w:rsid w:val="00383383"/>
    <w:rsid w:val="00383AF7"/>
    <w:rsid w:val="00383E24"/>
    <w:rsid w:val="003840DB"/>
    <w:rsid w:val="00385378"/>
    <w:rsid w:val="0038580B"/>
    <w:rsid w:val="00386037"/>
    <w:rsid w:val="0038624F"/>
    <w:rsid w:val="0038693E"/>
    <w:rsid w:val="0038767F"/>
    <w:rsid w:val="003901B5"/>
    <w:rsid w:val="0039076B"/>
    <w:rsid w:val="003911F2"/>
    <w:rsid w:val="00391924"/>
    <w:rsid w:val="0039324A"/>
    <w:rsid w:val="003933BD"/>
    <w:rsid w:val="003937CA"/>
    <w:rsid w:val="00393EF4"/>
    <w:rsid w:val="0039431B"/>
    <w:rsid w:val="00394556"/>
    <w:rsid w:val="00394597"/>
    <w:rsid w:val="0039466A"/>
    <w:rsid w:val="003954C7"/>
    <w:rsid w:val="0039586A"/>
    <w:rsid w:val="00395BCD"/>
    <w:rsid w:val="00396626"/>
    <w:rsid w:val="00396D34"/>
    <w:rsid w:val="003972A4"/>
    <w:rsid w:val="00397E63"/>
    <w:rsid w:val="00397F14"/>
    <w:rsid w:val="003A1D4E"/>
    <w:rsid w:val="003A2051"/>
    <w:rsid w:val="003A26CB"/>
    <w:rsid w:val="003A2AC7"/>
    <w:rsid w:val="003A3C82"/>
    <w:rsid w:val="003A4810"/>
    <w:rsid w:val="003A49A5"/>
    <w:rsid w:val="003A5C66"/>
    <w:rsid w:val="003A6AEA"/>
    <w:rsid w:val="003A7FC3"/>
    <w:rsid w:val="003B14BA"/>
    <w:rsid w:val="003B1879"/>
    <w:rsid w:val="003B25AF"/>
    <w:rsid w:val="003B2990"/>
    <w:rsid w:val="003B2F83"/>
    <w:rsid w:val="003B30B4"/>
    <w:rsid w:val="003B3655"/>
    <w:rsid w:val="003B3A19"/>
    <w:rsid w:val="003B4496"/>
    <w:rsid w:val="003B4763"/>
    <w:rsid w:val="003B494F"/>
    <w:rsid w:val="003B4B56"/>
    <w:rsid w:val="003B5378"/>
    <w:rsid w:val="003B572F"/>
    <w:rsid w:val="003B5ED4"/>
    <w:rsid w:val="003B6D4D"/>
    <w:rsid w:val="003B72A6"/>
    <w:rsid w:val="003C03F2"/>
    <w:rsid w:val="003C063B"/>
    <w:rsid w:val="003C0929"/>
    <w:rsid w:val="003C0A1F"/>
    <w:rsid w:val="003C0CAB"/>
    <w:rsid w:val="003C1251"/>
    <w:rsid w:val="003C1909"/>
    <w:rsid w:val="003C210E"/>
    <w:rsid w:val="003C22B9"/>
    <w:rsid w:val="003C2F64"/>
    <w:rsid w:val="003C3370"/>
    <w:rsid w:val="003C3E28"/>
    <w:rsid w:val="003C4337"/>
    <w:rsid w:val="003C48AB"/>
    <w:rsid w:val="003C5D45"/>
    <w:rsid w:val="003C6487"/>
    <w:rsid w:val="003D0DDF"/>
    <w:rsid w:val="003D1582"/>
    <w:rsid w:val="003D246D"/>
    <w:rsid w:val="003D2614"/>
    <w:rsid w:val="003D3903"/>
    <w:rsid w:val="003D45C0"/>
    <w:rsid w:val="003D484C"/>
    <w:rsid w:val="003D498F"/>
    <w:rsid w:val="003D514F"/>
    <w:rsid w:val="003D570A"/>
    <w:rsid w:val="003D5755"/>
    <w:rsid w:val="003D655D"/>
    <w:rsid w:val="003D6A3B"/>
    <w:rsid w:val="003D78FB"/>
    <w:rsid w:val="003E14F1"/>
    <w:rsid w:val="003E1D10"/>
    <w:rsid w:val="003E2EAE"/>
    <w:rsid w:val="003E464A"/>
    <w:rsid w:val="003E58A8"/>
    <w:rsid w:val="003E5A6F"/>
    <w:rsid w:val="003E5B07"/>
    <w:rsid w:val="003E613F"/>
    <w:rsid w:val="003E6538"/>
    <w:rsid w:val="003E666D"/>
    <w:rsid w:val="003E7092"/>
    <w:rsid w:val="003E7475"/>
    <w:rsid w:val="003E759B"/>
    <w:rsid w:val="003F1D9B"/>
    <w:rsid w:val="003F2765"/>
    <w:rsid w:val="003F3CC7"/>
    <w:rsid w:val="003F427F"/>
    <w:rsid w:val="003F47B1"/>
    <w:rsid w:val="003F4F06"/>
    <w:rsid w:val="003F55BA"/>
    <w:rsid w:val="003F57E0"/>
    <w:rsid w:val="003F5989"/>
    <w:rsid w:val="003F5FCC"/>
    <w:rsid w:val="003F72A0"/>
    <w:rsid w:val="003F7C95"/>
    <w:rsid w:val="00400AAE"/>
    <w:rsid w:val="004011E8"/>
    <w:rsid w:val="0040122D"/>
    <w:rsid w:val="00401761"/>
    <w:rsid w:val="00402F91"/>
    <w:rsid w:val="00403C4F"/>
    <w:rsid w:val="00403D39"/>
    <w:rsid w:val="004041D2"/>
    <w:rsid w:val="00404D32"/>
    <w:rsid w:val="00405D92"/>
    <w:rsid w:val="004060F0"/>
    <w:rsid w:val="0040695E"/>
    <w:rsid w:val="00406CE9"/>
    <w:rsid w:val="004072EA"/>
    <w:rsid w:val="00407E06"/>
    <w:rsid w:val="004103CF"/>
    <w:rsid w:val="00410B76"/>
    <w:rsid w:val="00414BEF"/>
    <w:rsid w:val="00415619"/>
    <w:rsid w:val="004156CF"/>
    <w:rsid w:val="004166E4"/>
    <w:rsid w:val="004172AC"/>
    <w:rsid w:val="00417C26"/>
    <w:rsid w:val="00417EEF"/>
    <w:rsid w:val="00420530"/>
    <w:rsid w:val="00420BF7"/>
    <w:rsid w:val="00423638"/>
    <w:rsid w:val="00424239"/>
    <w:rsid w:val="0042483C"/>
    <w:rsid w:val="00424CC8"/>
    <w:rsid w:val="00425444"/>
    <w:rsid w:val="00426355"/>
    <w:rsid w:val="004263FB"/>
    <w:rsid w:val="00426776"/>
    <w:rsid w:val="00426C23"/>
    <w:rsid w:val="00427225"/>
    <w:rsid w:val="00430CCD"/>
    <w:rsid w:val="00431390"/>
    <w:rsid w:val="00431BA8"/>
    <w:rsid w:val="00432CE0"/>
    <w:rsid w:val="00433104"/>
    <w:rsid w:val="004334D5"/>
    <w:rsid w:val="00433B4D"/>
    <w:rsid w:val="00433D65"/>
    <w:rsid w:val="00433E82"/>
    <w:rsid w:val="00434A65"/>
    <w:rsid w:val="0043546B"/>
    <w:rsid w:val="00435E90"/>
    <w:rsid w:val="0043730C"/>
    <w:rsid w:val="0043735A"/>
    <w:rsid w:val="004409CE"/>
    <w:rsid w:val="0044187F"/>
    <w:rsid w:val="00442983"/>
    <w:rsid w:val="00443078"/>
    <w:rsid w:val="0044347E"/>
    <w:rsid w:val="004437A0"/>
    <w:rsid w:val="00443FD8"/>
    <w:rsid w:val="00445495"/>
    <w:rsid w:val="0044595F"/>
    <w:rsid w:val="00445B21"/>
    <w:rsid w:val="00445C73"/>
    <w:rsid w:val="00446880"/>
    <w:rsid w:val="004477E1"/>
    <w:rsid w:val="00447B7F"/>
    <w:rsid w:val="00447D28"/>
    <w:rsid w:val="00447F70"/>
    <w:rsid w:val="00450932"/>
    <w:rsid w:val="004514CF"/>
    <w:rsid w:val="00452515"/>
    <w:rsid w:val="004526CB"/>
    <w:rsid w:val="00453B28"/>
    <w:rsid w:val="00455210"/>
    <w:rsid w:val="004555F3"/>
    <w:rsid w:val="004561C1"/>
    <w:rsid w:val="0045697A"/>
    <w:rsid w:val="00456F66"/>
    <w:rsid w:val="00456F68"/>
    <w:rsid w:val="00456FB3"/>
    <w:rsid w:val="00457945"/>
    <w:rsid w:val="00457B58"/>
    <w:rsid w:val="00457C5C"/>
    <w:rsid w:val="00457F69"/>
    <w:rsid w:val="00460339"/>
    <w:rsid w:val="0046044D"/>
    <w:rsid w:val="00461815"/>
    <w:rsid w:val="00461DA5"/>
    <w:rsid w:val="00464998"/>
    <w:rsid w:val="004654C9"/>
    <w:rsid w:val="0046611D"/>
    <w:rsid w:val="00467BFC"/>
    <w:rsid w:val="00467CD7"/>
    <w:rsid w:val="00470D21"/>
    <w:rsid w:val="0047131C"/>
    <w:rsid w:val="00471907"/>
    <w:rsid w:val="00471DAB"/>
    <w:rsid w:val="00472413"/>
    <w:rsid w:val="00472B67"/>
    <w:rsid w:val="00472C87"/>
    <w:rsid w:val="00473203"/>
    <w:rsid w:val="0047332F"/>
    <w:rsid w:val="0047446D"/>
    <w:rsid w:val="00474B85"/>
    <w:rsid w:val="004755E7"/>
    <w:rsid w:val="00475929"/>
    <w:rsid w:val="00475FDB"/>
    <w:rsid w:val="0047629A"/>
    <w:rsid w:val="004763C2"/>
    <w:rsid w:val="004773E0"/>
    <w:rsid w:val="00477ADA"/>
    <w:rsid w:val="00477D32"/>
    <w:rsid w:val="00477E6A"/>
    <w:rsid w:val="00480090"/>
    <w:rsid w:val="004811D9"/>
    <w:rsid w:val="004829B8"/>
    <w:rsid w:val="00483A93"/>
    <w:rsid w:val="00484F89"/>
    <w:rsid w:val="004855F1"/>
    <w:rsid w:val="00485CE5"/>
    <w:rsid w:val="00486054"/>
    <w:rsid w:val="004871B9"/>
    <w:rsid w:val="004874EF"/>
    <w:rsid w:val="0048798D"/>
    <w:rsid w:val="00487F7C"/>
    <w:rsid w:val="004906C9"/>
    <w:rsid w:val="00490F7B"/>
    <w:rsid w:val="00491DAE"/>
    <w:rsid w:val="00492186"/>
    <w:rsid w:val="00492220"/>
    <w:rsid w:val="00492FC5"/>
    <w:rsid w:val="00493630"/>
    <w:rsid w:val="00493F9B"/>
    <w:rsid w:val="004941C3"/>
    <w:rsid w:val="00494C73"/>
    <w:rsid w:val="00494E10"/>
    <w:rsid w:val="00495B12"/>
    <w:rsid w:val="00496D5C"/>
    <w:rsid w:val="00496E58"/>
    <w:rsid w:val="00497496"/>
    <w:rsid w:val="004A08B6"/>
    <w:rsid w:val="004A0EF0"/>
    <w:rsid w:val="004A11BA"/>
    <w:rsid w:val="004A1C9E"/>
    <w:rsid w:val="004A1D27"/>
    <w:rsid w:val="004A1E40"/>
    <w:rsid w:val="004A1F15"/>
    <w:rsid w:val="004A3480"/>
    <w:rsid w:val="004A384F"/>
    <w:rsid w:val="004A3CA1"/>
    <w:rsid w:val="004A573A"/>
    <w:rsid w:val="004A5EE6"/>
    <w:rsid w:val="004A63BB"/>
    <w:rsid w:val="004A659D"/>
    <w:rsid w:val="004A6BF2"/>
    <w:rsid w:val="004A72DB"/>
    <w:rsid w:val="004A7A60"/>
    <w:rsid w:val="004B0254"/>
    <w:rsid w:val="004B0F1F"/>
    <w:rsid w:val="004B15AB"/>
    <w:rsid w:val="004B24A0"/>
    <w:rsid w:val="004B2783"/>
    <w:rsid w:val="004B29BD"/>
    <w:rsid w:val="004B38DF"/>
    <w:rsid w:val="004B4372"/>
    <w:rsid w:val="004B4ED4"/>
    <w:rsid w:val="004B4F7E"/>
    <w:rsid w:val="004B6638"/>
    <w:rsid w:val="004B6A1E"/>
    <w:rsid w:val="004B6B93"/>
    <w:rsid w:val="004B6CA9"/>
    <w:rsid w:val="004B7294"/>
    <w:rsid w:val="004B798C"/>
    <w:rsid w:val="004B7CA3"/>
    <w:rsid w:val="004C031E"/>
    <w:rsid w:val="004C078C"/>
    <w:rsid w:val="004C0D1A"/>
    <w:rsid w:val="004C163F"/>
    <w:rsid w:val="004C187A"/>
    <w:rsid w:val="004C2666"/>
    <w:rsid w:val="004C2BEE"/>
    <w:rsid w:val="004C3EAF"/>
    <w:rsid w:val="004C59BA"/>
    <w:rsid w:val="004C6413"/>
    <w:rsid w:val="004C6DA1"/>
    <w:rsid w:val="004C73AF"/>
    <w:rsid w:val="004C7A3D"/>
    <w:rsid w:val="004D0603"/>
    <w:rsid w:val="004D1516"/>
    <w:rsid w:val="004D1D63"/>
    <w:rsid w:val="004D1E08"/>
    <w:rsid w:val="004D2282"/>
    <w:rsid w:val="004D2751"/>
    <w:rsid w:val="004D2865"/>
    <w:rsid w:val="004D36EB"/>
    <w:rsid w:val="004D4B28"/>
    <w:rsid w:val="004D5677"/>
    <w:rsid w:val="004D57B6"/>
    <w:rsid w:val="004D59AF"/>
    <w:rsid w:val="004D6583"/>
    <w:rsid w:val="004D6798"/>
    <w:rsid w:val="004D6CDA"/>
    <w:rsid w:val="004E0021"/>
    <w:rsid w:val="004E0A02"/>
    <w:rsid w:val="004E109D"/>
    <w:rsid w:val="004E11A1"/>
    <w:rsid w:val="004E134D"/>
    <w:rsid w:val="004E1415"/>
    <w:rsid w:val="004E2A4C"/>
    <w:rsid w:val="004E2F44"/>
    <w:rsid w:val="004E3522"/>
    <w:rsid w:val="004E383F"/>
    <w:rsid w:val="004E3CE3"/>
    <w:rsid w:val="004E4E5E"/>
    <w:rsid w:val="004E5512"/>
    <w:rsid w:val="004E5610"/>
    <w:rsid w:val="004E5878"/>
    <w:rsid w:val="004E653A"/>
    <w:rsid w:val="004E67BF"/>
    <w:rsid w:val="004E6BAE"/>
    <w:rsid w:val="004E7462"/>
    <w:rsid w:val="004E75CE"/>
    <w:rsid w:val="004E794A"/>
    <w:rsid w:val="004E7B28"/>
    <w:rsid w:val="004F030B"/>
    <w:rsid w:val="004F1039"/>
    <w:rsid w:val="004F2127"/>
    <w:rsid w:val="004F219E"/>
    <w:rsid w:val="004F23C5"/>
    <w:rsid w:val="004F286A"/>
    <w:rsid w:val="004F351D"/>
    <w:rsid w:val="004F42BA"/>
    <w:rsid w:val="004F4E01"/>
    <w:rsid w:val="004F4F41"/>
    <w:rsid w:val="004F6114"/>
    <w:rsid w:val="004F62FE"/>
    <w:rsid w:val="004F64E0"/>
    <w:rsid w:val="004F6925"/>
    <w:rsid w:val="004F6974"/>
    <w:rsid w:val="004F6B35"/>
    <w:rsid w:val="004F6F27"/>
    <w:rsid w:val="004F7961"/>
    <w:rsid w:val="0050115E"/>
    <w:rsid w:val="005015CF"/>
    <w:rsid w:val="005020F2"/>
    <w:rsid w:val="005045C4"/>
    <w:rsid w:val="0050487C"/>
    <w:rsid w:val="00504B65"/>
    <w:rsid w:val="00504D90"/>
    <w:rsid w:val="00504F9C"/>
    <w:rsid w:val="00506115"/>
    <w:rsid w:val="005077C6"/>
    <w:rsid w:val="00507C9F"/>
    <w:rsid w:val="00510273"/>
    <w:rsid w:val="00510431"/>
    <w:rsid w:val="005108E2"/>
    <w:rsid w:val="00510BA7"/>
    <w:rsid w:val="00510BE4"/>
    <w:rsid w:val="00510D7B"/>
    <w:rsid w:val="00510F20"/>
    <w:rsid w:val="00510FD5"/>
    <w:rsid w:val="0051129C"/>
    <w:rsid w:val="00511521"/>
    <w:rsid w:val="005115A2"/>
    <w:rsid w:val="00511A6F"/>
    <w:rsid w:val="0051239C"/>
    <w:rsid w:val="00512F6A"/>
    <w:rsid w:val="00513114"/>
    <w:rsid w:val="0051325D"/>
    <w:rsid w:val="00513749"/>
    <w:rsid w:val="00513A02"/>
    <w:rsid w:val="00514452"/>
    <w:rsid w:val="00514AC4"/>
    <w:rsid w:val="00514FD8"/>
    <w:rsid w:val="005150BC"/>
    <w:rsid w:val="00515752"/>
    <w:rsid w:val="00516683"/>
    <w:rsid w:val="005167ED"/>
    <w:rsid w:val="005169A4"/>
    <w:rsid w:val="00517A1A"/>
    <w:rsid w:val="0052024E"/>
    <w:rsid w:val="0052042D"/>
    <w:rsid w:val="005210B6"/>
    <w:rsid w:val="00521897"/>
    <w:rsid w:val="0052463C"/>
    <w:rsid w:val="005251AE"/>
    <w:rsid w:val="005252A1"/>
    <w:rsid w:val="00526488"/>
    <w:rsid w:val="005271E8"/>
    <w:rsid w:val="00527E40"/>
    <w:rsid w:val="00527F1E"/>
    <w:rsid w:val="00530F3A"/>
    <w:rsid w:val="00530F60"/>
    <w:rsid w:val="0053142B"/>
    <w:rsid w:val="0053237E"/>
    <w:rsid w:val="00533131"/>
    <w:rsid w:val="00533314"/>
    <w:rsid w:val="0053333F"/>
    <w:rsid w:val="00533F20"/>
    <w:rsid w:val="0053567C"/>
    <w:rsid w:val="00535ADD"/>
    <w:rsid w:val="00535CD9"/>
    <w:rsid w:val="00535E87"/>
    <w:rsid w:val="00535ECC"/>
    <w:rsid w:val="005368E3"/>
    <w:rsid w:val="00537E44"/>
    <w:rsid w:val="00540398"/>
    <w:rsid w:val="005409A7"/>
    <w:rsid w:val="00540C5E"/>
    <w:rsid w:val="00540F53"/>
    <w:rsid w:val="005417F9"/>
    <w:rsid w:val="00541885"/>
    <w:rsid w:val="00542763"/>
    <w:rsid w:val="00542F31"/>
    <w:rsid w:val="005430A3"/>
    <w:rsid w:val="0054378A"/>
    <w:rsid w:val="00543884"/>
    <w:rsid w:val="00543A9C"/>
    <w:rsid w:val="0054511C"/>
    <w:rsid w:val="00545283"/>
    <w:rsid w:val="00546105"/>
    <w:rsid w:val="00546BBC"/>
    <w:rsid w:val="005472DE"/>
    <w:rsid w:val="00550235"/>
    <w:rsid w:val="00550763"/>
    <w:rsid w:val="00550955"/>
    <w:rsid w:val="00550AB0"/>
    <w:rsid w:val="00550ADD"/>
    <w:rsid w:val="00551603"/>
    <w:rsid w:val="00551872"/>
    <w:rsid w:val="00551943"/>
    <w:rsid w:val="00553761"/>
    <w:rsid w:val="00553956"/>
    <w:rsid w:val="00554592"/>
    <w:rsid w:val="0055465C"/>
    <w:rsid w:val="00560901"/>
    <w:rsid w:val="00560B7E"/>
    <w:rsid w:val="0056173F"/>
    <w:rsid w:val="00561906"/>
    <w:rsid w:val="00562D93"/>
    <w:rsid w:val="005630A6"/>
    <w:rsid w:val="00563A8A"/>
    <w:rsid w:val="005642C6"/>
    <w:rsid w:val="00564C43"/>
    <w:rsid w:val="00564FEB"/>
    <w:rsid w:val="005652BC"/>
    <w:rsid w:val="00565719"/>
    <w:rsid w:val="00565B1B"/>
    <w:rsid w:val="00565BB2"/>
    <w:rsid w:val="005665EA"/>
    <w:rsid w:val="0056697C"/>
    <w:rsid w:val="0056716C"/>
    <w:rsid w:val="0056724F"/>
    <w:rsid w:val="005709C8"/>
    <w:rsid w:val="00570E67"/>
    <w:rsid w:val="0057163D"/>
    <w:rsid w:val="00571E9A"/>
    <w:rsid w:val="00573824"/>
    <w:rsid w:val="005742B5"/>
    <w:rsid w:val="005743F6"/>
    <w:rsid w:val="005755F9"/>
    <w:rsid w:val="00576635"/>
    <w:rsid w:val="00576848"/>
    <w:rsid w:val="00576C46"/>
    <w:rsid w:val="00577621"/>
    <w:rsid w:val="005778B0"/>
    <w:rsid w:val="00580211"/>
    <w:rsid w:val="00581944"/>
    <w:rsid w:val="00581B53"/>
    <w:rsid w:val="00582552"/>
    <w:rsid w:val="00582ECE"/>
    <w:rsid w:val="00584A31"/>
    <w:rsid w:val="00584B64"/>
    <w:rsid w:val="00584C7F"/>
    <w:rsid w:val="00584ECD"/>
    <w:rsid w:val="00585F1F"/>
    <w:rsid w:val="0058654A"/>
    <w:rsid w:val="00586B0D"/>
    <w:rsid w:val="00586E76"/>
    <w:rsid w:val="005925ED"/>
    <w:rsid w:val="00592A8D"/>
    <w:rsid w:val="00592EB3"/>
    <w:rsid w:val="00593550"/>
    <w:rsid w:val="00593650"/>
    <w:rsid w:val="0059367E"/>
    <w:rsid w:val="00593CB0"/>
    <w:rsid w:val="00594AE6"/>
    <w:rsid w:val="005951AA"/>
    <w:rsid w:val="00595B29"/>
    <w:rsid w:val="00595DF2"/>
    <w:rsid w:val="00595E08"/>
    <w:rsid w:val="005963D5"/>
    <w:rsid w:val="00597004"/>
    <w:rsid w:val="005A129A"/>
    <w:rsid w:val="005A14B1"/>
    <w:rsid w:val="005A216C"/>
    <w:rsid w:val="005A2959"/>
    <w:rsid w:val="005A3715"/>
    <w:rsid w:val="005A51EC"/>
    <w:rsid w:val="005A5448"/>
    <w:rsid w:val="005A64A9"/>
    <w:rsid w:val="005B074B"/>
    <w:rsid w:val="005B0C4E"/>
    <w:rsid w:val="005B1205"/>
    <w:rsid w:val="005B12B3"/>
    <w:rsid w:val="005B15F3"/>
    <w:rsid w:val="005B1870"/>
    <w:rsid w:val="005B333E"/>
    <w:rsid w:val="005B3E33"/>
    <w:rsid w:val="005B450A"/>
    <w:rsid w:val="005B49FD"/>
    <w:rsid w:val="005B5358"/>
    <w:rsid w:val="005B5738"/>
    <w:rsid w:val="005B5B5E"/>
    <w:rsid w:val="005B5CC3"/>
    <w:rsid w:val="005B67A1"/>
    <w:rsid w:val="005B6E5E"/>
    <w:rsid w:val="005B7228"/>
    <w:rsid w:val="005B7380"/>
    <w:rsid w:val="005B7AFE"/>
    <w:rsid w:val="005B7FBE"/>
    <w:rsid w:val="005C0301"/>
    <w:rsid w:val="005C033C"/>
    <w:rsid w:val="005C0D76"/>
    <w:rsid w:val="005C1AF0"/>
    <w:rsid w:val="005C2C5A"/>
    <w:rsid w:val="005C4995"/>
    <w:rsid w:val="005C4BB2"/>
    <w:rsid w:val="005C4FA5"/>
    <w:rsid w:val="005C5D73"/>
    <w:rsid w:val="005C6431"/>
    <w:rsid w:val="005C648F"/>
    <w:rsid w:val="005C6681"/>
    <w:rsid w:val="005C737E"/>
    <w:rsid w:val="005C75CC"/>
    <w:rsid w:val="005D04C1"/>
    <w:rsid w:val="005D1384"/>
    <w:rsid w:val="005D23F5"/>
    <w:rsid w:val="005D24E9"/>
    <w:rsid w:val="005D27AA"/>
    <w:rsid w:val="005D2A16"/>
    <w:rsid w:val="005D3BF6"/>
    <w:rsid w:val="005D3F64"/>
    <w:rsid w:val="005D426A"/>
    <w:rsid w:val="005D4C12"/>
    <w:rsid w:val="005D530A"/>
    <w:rsid w:val="005D5493"/>
    <w:rsid w:val="005D54EE"/>
    <w:rsid w:val="005D723C"/>
    <w:rsid w:val="005E0A07"/>
    <w:rsid w:val="005E0C00"/>
    <w:rsid w:val="005E1867"/>
    <w:rsid w:val="005E35F4"/>
    <w:rsid w:val="005E3CDE"/>
    <w:rsid w:val="005E3F2E"/>
    <w:rsid w:val="005E491E"/>
    <w:rsid w:val="005E4991"/>
    <w:rsid w:val="005E4AF3"/>
    <w:rsid w:val="005E4E5D"/>
    <w:rsid w:val="005E4EAA"/>
    <w:rsid w:val="005E4F17"/>
    <w:rsid w:val="005E5060"/>
    <w:rsid w:val="005E5A52"/>
    <w:rsid w:val="005E640C"/>
    <w:rsid w:val="005F03D4"/>
    <w:rsid w:val="005F03D7"/>
    <w:rsid w:val="005F062B"/>
    <w:rsid w:val="005F11D4"/>
    <w:rsid w:val="005F13A7"/>
    <w:rsid w:val="005F1E21"/>
    <w:rsid w:val="005F29E9"/>
    <w:rsid w:val="005F2BB4"/>
    <w:rsid w:val="005F3DEB"/>
    <w:rsid w:val="005F4A6C"/>
    <w:rsid w:val="005F5659"/>
    <w:rsid w:val="005F5DEA"/>
    <w:rsid w:val="005F62BD"/>
    <w:rsid w:val="005F65DC"/>
    <w:rsid w:val="005F6A85"/>
    <w:rsid w:val="005F7AA4"/>
    <w:rsid w:val="006001C2"/>
    <w:rsid w:val="00600307"/>
    <w:rsid w:val="006011F9"/>
    <w:rsid w:val="006018B8"/>
    <w:rsid w:val="00602090"/>
    <w:rsid w:val="0060212D"/>
    <w:rsid w:val="00602ADF"/>
    <w:rsid w:val="00603172"/>
    <w:rsid w:val="00603D8A"/>
    <w:rsid w:val="0060490A"/>
    <w:rsid w:val="00605D9D"/>
    <w:rsid w:val="006062BC"/>
    <w:rsid w:val="0060708A"/>
    <w:rsid w:val="00607313"/>
    <w:rsid w:val="00607601"/>
    <w:rsid w:val="00607651"/>
    <w:rsid w:val="00607EEE"/>
    <w:rsid w:val="00611237"/>
    <w:rsid w:val="006117C8"/>
    <w:rsid w:val="00611B18"/>
    <w:rsid w:val="00612538"/>
    <w:rsid w:val="00613271"/>
    <w:rsid w:val="00613359"/>
    <w:rsid w:val="006138EE"/>
    <w:rsid w:val="006146C4"/>
    <w:rsid w:val="0061593D"/>
    <w:rsid w:val="00615ABE"/>
    <w:rsid w:val="00616170"/>
    <w:rsid w:val="00617606"/>
    <w:rsid w:val="00617AD3"/>
    <w:rsid w:val="006200E4"/>
    <w:rsid w:val="00620C4A"/>
    <w:rsid w:val="0062120B"/>
    <w:rsid w:val="00621C9F"/>
    <w:rsid w:val="00621F1C"/>
    <w:rsid w:val="006222F9"/>
    <w:rsid w:val="00622510"/>
    <w:rsid w:val="00623557"/>
    <w:rsid w:val="00623A9B"/>
    <w:rsid w:val="00624098"/>
    <w:rsid w:val="0062564E"/>
    <w:rsid w:val="00625928"/>
    <w:rsid w:val="00625BB8"/>
    <w:rsid w:val="00626324"/>
    <w:rsid w:val="0062641C"/>
    <w:rsid w:val="006266E4"/>
    <w:rsid w:val="00626723"/>
    <w:rsid w:val="00626766"/>
    <w:rsid w:val="006268B0"/>
    <w:rsid w:val="00626D6B"/>
    <w:rsid w:val="006274AE"/>
    <w:rsid w:val="006277E6"/>
    <w:rsid w:val="00630856"/>
    <w:rsid w:val="006317EF"/>
    <w:rsid w:val="00631815"/>
    <w:rsid w:val="006325FD"/>
    <w:rsid w:val="00633CD8"/>
    <w:rsid w:val="006340D9"/>
    <w:rsid w:val="00634162"/>
    <w:rsid w:val="0063471E"/>
    <w:rsid w:val="00634981"/>
    <w:rsid w:val="006349D4"/>
    <w:rsid w:val="00635485"/>
    <w:rsid w:val="006369C0"/>
    <w:rsid w:val="00636A2B"/>
    <w:rsid w:val="00637C32"/>
    <w:rsid w:val="006400C0"/>
    <w:rsid w:val="00640710"/>
    <w:rsid w:val="0064096F"/>
    <w:rsid w:val="0064163D"/>
    <w:rsid w:val="006418A5"/>
    <w:rsid w:val="006424E9"/>
    <w:rsid w:val="006425DE"/>
    <w:rsid w:val="006434F2"/>
    <w:rsid w:val="0064391C"/>
    <w:rsid w:val="00643ED5"/>
    <w:rsid w:val="006440D2"/>
    <w:rsid w:val="00644583"/>
    <w:rsid w:val="0064468C"/>
    <w:rsid w:val="00645125"/>
    <w:rsid w:val="00645801"/>
    <w:rsid w:val="00646540"/>
    <w:rsid w:val="00646A3E"/>
    <w:rsid w:val="00646D84"/>
    <w:rsid w:val="006470E3"/>
    <w:rsid w:val="006502D4"/>
    <w:rsid w:val="00650EC9"/>
    <w:rsid w:val="00651319"/>
    <w:rsid w:val="00651C46"/>
    <w:rsid w:val="00651D31"/>
    <w:rsid w:val="00653423"/>
    <w:rsid w:val="00653B43"/>
    <w:rsid w:val="00654555"/>
    <w:rsid w:val="0065460F"/>
    <w:rsid w:val="0065498A"/>
    <w:rsid w:val="006554C5"/>
    <w:rsid w:val="0065597B"/>
    <w:rsid w:val="006559DA"/>
    <w:rsid w:val="00655F1D"/>
    <w:rsid w:val="00655F53"/>
    <w:rsid w:val="0065799F"/>
    <w:rsid w:val="00657A10"/>
    <w:rsid w:val="00657EFD"/>
    <w:rsid w:val="00660356"/>
    <w:rsid w:val="00660D0C"/>
    <w:rsid w:val="00660F2D"/>
    <w:rsid w:val="0066114F"/>
    <w:rsid w:val="00661869"/>
    <w:rsid w:val="006659CC"/>
    <w:rsid w:val="00665EAB"/>
    <w:rsid w:val="0066670A"/>
    <w:rsid w:val="00667E9F"/>
    <w:rsid w:val="00670A72"/>
    <w:rsid w:val="00670C66"/>
    <w:rsid w:val="00670EDB"/>
    <w:rsid w:val="006713E1"/>
    <w:rsid w:val="00671AEE"/>
    <w:rsid w:val="00671D4E"/>
    <w:rsid w:val="006724D9"/>
    <w:rsid w:val="006735E5"/>
    <w:rsid w:val="0067569E"/>
    <w:rsid w:val="006762CA"/>
    <w:rsid w:val="00677D5C"/>
    <w:rsid w:val="00680372"/>
    <w:rsid w:val="0068242B"/>
    <w:rsid w:val="0068284A"/>
    <w:rsid w:val="006829E6"/>
    <w:rsid w:val="00682DA8"/>
    <w:rsid w:val="00682ECB"/>
    <w:rsid w:val="00683C99"/>
    <w:rsid w:val="00684B7A"/>
    <w:rsid w:val="0068500D"/>
    <w:rsid w:val="006858F9"/>
    <w:rsid w:val="00685FCD"/>
    <w:rsid w:val="0068600D"/>
    <w:rsid w:val="006871E4"/>
    <w:rsid w:val="00690A2A"/>
    <w:rsid w:val="00690A66"/>
    <w:rsid w:val="006917D5"/>
    <w:rsid w:val="006918B8"/>
    <w:rsid w:val="006921B4"/>
    <w:rsid w:val="00692F87"/>
    <w:rsid w:val="00693CF6"/>
    <w:rsid w:val="00694908"/>
    <w:rsid w:val="0069655F"/>
    <w:rsid w:val="00696609"/>
    <w:rsid w:val="00696689"/>
    <w:rsid w:val="00696DA7"/>
    <w:rsid w:val="00697194"/>
    <w:rsid w:val="0069738F"/>
    <w:rsid w:val="0069777E"/>
    <w:rsid w:val="00697E07"/>
    <w:rsid w:val="006A001B"/>
    <w:rsid w:val="006A06AA"/>
    <w:rsid w:val="006A0AC7"/>
    <w:rsid w:val="006A1D04"/>
    <w:rsid w:val="006A2702"/>
    <w:rsid w:val="006A2D99"/>
    <w:rsid w:val="006A3F76"/>
    <w:rsid w:val="006A4868"/>
    <w:rsid w:val="006A49C0"/>
    <w:rsid w:val="006A514B"/>
    <w:rsid w:val="006A67AD"/>
    <w:rsid w:val="006A6F61"/>
    <w:rsid w:val="006A75E4"/>
    <w:rsid w:val="006B09BF"/>
    <w:rsid w:val="006B0BB8"/>
    <w:rsid w:val="006B14F6"/>
    <w:rsid w:val="006B1BC9"/>
    <w:rsid w:val="006B25BE"/>
    <w:rsid w:val="006B2C38"/>
    <w:rsid w:val="006B3264"/>
    <w:rsid w:val="006B3533"/>
    <w:rsid w:val="006B446E"/>
    <w:rsid w:val="006B5814"/>
    <w:rsid w:val="006B6667"/>
    <w:rsid w:val="006B667F"/>
    <w:rsid w:val="006B7124"/>
    <w:rsid w:val="006B73A1"/>
    <w:rsid w:val="006B7761"/>
    <w:rsid w:val="006B7DA8"/>
    <w:rsid w:val="006B7DD4"/>
    <w:rsid w:val="006B7E09"/>
    <w:rsid w:val="006C068C"/>
    <w:rsid w:val="006C07B4"/>
    <w:rsid w:val="006C0AD0"/>
    <w:rsid w:val="006C14E7"/>
    <w:rsid w:val="006C296D"/>
    <w:rsid w:val="006C4438"/>
    <w:rsid w:val="006C48DC"/>
    <w:rsid w:val="006C49FD"/>
    <w:rsid w:val="006C5995"/>
    <w:rsid w:val="006C603D"/>
    <w:rsid w:val="006C7448"/>
    <w:rsid w:val="006C7651"/>
    <w:rsid w:val="006C7A7C"/>
    <w:rsid w:val="006D14B1"/>
    <w:rsid w:val="006D40D9"/>
    <w:rsid w:val="006D41A1"/>
    <w:rsid w:val="006D4369"/>
    <w:rsid w:val="006D4E32"/>
    <w:rsid w:val="006D583A"/>
    <w:rsid w:val="006D623D"/>
    <w:rsid w:val="006D6E87"/>
    <w:rsid w:val="006D6ED9"/>
    <w:rsid w:val="006D7014"/>
    <w:rsid w:val="006D7469"/>
    <w:rsid w:val="006D7870"/>
    <w:rsid w:val="006D7AE8"/>
    <w:rsid w:val="006E0AC5"/>
    <w:rsid w:val="006E0B84"/>
    <w:rsid w:val="006E0D0E"/>
    <w:rsid w:val="006E0EF3"/>
    <w:rsid w:val="006E0F04"/>
    <w:rsid w:val="006E1442"/>
    <w:rsid w:val="006E198F"/>
    <w:rsid w:val="006E1A7C"/>
    <w:rsid w:val="006E32DB"/>
    <w:rsid w:val="006E3AD3"/>
    <w:rsid w:val="006E4824"/>
    <w:rsid w:val="006E4C00"/>
    <w:rsid w:val="006E55C7"/>
    <w:rsid w:val="006E56AE"/>
    <w:rsid w:val="006E5A1C"/>
    <w:rsid w:val="006E5F83"/>
    <w:rsid w:val="006E689B"/>
    <w:rsid w:val="006E7E6E"/>
    <w:rsid w:val="006F25FE"/>
    <w:rsid w:val="006F290A"/>
    <w:rsid w:val="006F2EDC"/>
    <w:rsid w:val="006F34CF"/>
    <w:rsid w:val="006F4191"/>
    <w:rsid w:val="006F51B0"/>
    <w:rsid w:val="006F5325"/>
    <w:rsid w:val="006F54CE"/>
    <w:rsid w:val="006F5BAB"/>
    <w:rsid w:val="006F66CE"/>
    <w:rsid w:val="006F7883"/>
    <w:rsid w:val="006F7BE7"/>
    <w:rsid w:val="0070090A"/>
    <w:rsid w:val="00700F02"/>
    <w:rsid w:val="00701003"/>
    <w:rsid w:val="00701858"/>
    <w:rsid w:val="00701C6F"/>
    <w:rsid w:val="00702578"/>
    <w:rsid w:val="00703E46"/>
    <w:rsid w:val="00704E49"/>
    <w:rsid w:val="007070B2"/>
    <w:rsid w:val="00707662"/>
    <w:rsid w:val="00707C45"/>
    <w:rsid w:val="0071071D"/>
    <w:rsid w:val="0071099B"/>
    <w:rsid w:val="00710EBC"/>
    <w:rsid w:val="00711282"/>
    <w:rsid w:val="00711A6A"/>
    <w:rsid w:val="00711FD9"/>
    <w:rsid w:val="007129B4"/>
    <w:rsid w:val="007135BA"/>
    <w:rsid w:val="0071388F"/>
    <w:rsid w:val="00713CEB"/>
    <w:rsid w:val="00715488"/>
    <w:rsid w:val="00715746"/>
    <w:rsid w:val="00716604"/>
    <w:rsid w:val="007173D1"/>
    <w:rsid w:val="00717CDC"/>
    <w:rsid w:val="00717D57"/>
    <w:rsid w:val="00720187"/>
    <w:rsid w:val="00720A79"/>
    <w:rsid w:val="00720BF9"/>
    <w:rsid w:val="0072134B"/>
    <w:rsid w:val="007217C0"/>
    <w:rsid w:val="00721F7E"/>
    <w:rsid w:val="00722AB7"/>
    <w:rsid w:val="007232BF"/>
    <w:rsid w:val="00723B4C"/>
    <w:rsid w:val="00723BA0"/>
    <w:rsid w:val="00723DB6"/>
    <w:rsid w:val="00723EBB"/>
    <w:rsid w:val="00724593"/>
    <w:rsid w:val="0072486E"/>
    <w:rsid w:val="00725136"/>
    <w:rsid w:val="0072542E"/>
    <w:rsid w:val="0072762D"/>
    <w:rsid w:val="0072779B"/>
    <w:rsid w:val="00727FDF"/>
    <w:rsid w:val="007311DC"/>
    <w:rsid w:val="00732750"/>
    <w:rsid w:val="00732E9F"/>
    <w:rsid w:val="007336BC"/>
    <w:rsid w:val="00733C57"/>
    <w:rsid w:val="00733EAC"/>
    <w:rsid w:val="00734197"/>
    <w:rsid w:val="00734244"/>
    <w:rsid w:val="00735310"/>
    <w:rsid w:val="007353CB"/>
    <w:rsid w:val="00736359"/>
    <w:rsid w:val="007363C1"/>
    <w:rsid w:val="007366AB"/>
    <w:rsid w:val="0073724D"/>
    <w:rsid w:val="00737404"/>
    <w:rsid w:val="00737D57"/>
    <w:rsid w:val="00737DC4"/>
    <w:rsid w:val="00737F24"/>
    <w:rsid w:val="0074046B"/>
    <w:rsid w:val="00741A43"/>
    <w:rsid w:val="007420C6"/>
    <w:rsid w:val="007428BC"/>
    <w:rsid w:val="007428D4"/>
    <w:rsid w:val="00742A11"/>
    <w:rsid w:val="00743951"/>
    <w:rsid w:val="007451D1"/>
    <w:rsid w:val="007472B3"/>
    <w:rsid w:val="00747300"/>
    <w:rsid w:val="007478E0"/>
    <w:rsid w:val="007505FA"/>
    <w:rsid w:val="0075107E"/>
    <w:rsid w:val="00752CAB"/>
    <w:rsid w:val="00753690"/>
    <w:rsid w:val="0075392E"/>
    <w:rsid w:val="00754297"/>
    <w:rsid w:val="00754A92"/>
    <w:rsid w:val="00754EDA"/>
    <w:rsid w:val="007550EE"/>
    <w:rsid w:val="0075619D"/>
    <w:rsid w:val="0075733F"/>
    <w:rsid w:val="00760180"/>
    <w:rsid w:val="007609F8"/>
    <w:rsid w:val="00761056"/>
    <w:rsid w:val="0076164C"/>
    <w:rsid w:val="00762D6E"/>
    <w:rsid w:val="00763E88"/>
    <w:rsid w:val="00764701"/>
    <w:rsid w:val="0076489F"/>
    <w:rsid w:val="00764D49"/>
    <w:rsid w:val="007661BE"/>
    <w:rsid w:val="007662EF"/>
    <w:rsid w:val="007667DB"/>
    <w:rsid w:val="00766893"/>
    <w:rsid w:val="00766C91"/>
    <w:rsid w:val="00766CA8"/>
    <w:rsid w:val="00766FA5"/>
    <w:rsid w:val="00770CC1"/>
    <w:rsid w:val="00770D10"/>
    <w:rsid w:val="00770E84"/>
    <w:rsid w:val="00771603"/>
    <w:rsid w:val="00771DF5"/>
    <w:rsid w:val="007720B2"/>
    <w:rsid w:val="00772113"/>
    <w:rsid w:val="007721D7"/>
    <w:rsid w:val="00772C6E"/>
    <w:rsid w:val="00772F7C"/>
    <w:rsid w:val="00772FE5"/>
    <w:rsid w:val="007734B0"/>
    <w:rsid w:val="007740D0"/>
    <w:rsid w:val="00774383"/>
    <w:rsid w:val="0077495E"/>
    <w:rsid w:val="007750A1"/>
    <w:rsid w:val="0077545E"/>
    <w:rsid w:val="00775F66"/>
    <w:rsid w:val="007760A8"/>
    <w:rsid w:val="007762D3"/>
    <w:rsid w:val="00776937"/>
    <w:rsid w:val="0077784B"/>
    <w:rsid w:val="00780578"/>
    <w:rsid w:val="0078064D"/>
    <w:rsid w:val="00780B61"/>
    <w:rsid w:val="00780F54"/>
    <w:rsid w:val="00781356"/>
    <w:rsid w:val="00781872"/>
    <w:rsid w:val="00781F81"/>
    <w:rsid w:val="00782113"/>
    <w:rsid w:val="007828D2"/>
    <w:rsid w:val="00782A78"/>
    <w:rsid w:val="00782BD7"/>
    <w:rsid w:val="00783144"/>
    <w:rsid w:val="00783332"/>
    <w:rsid w:val="0078363D"/>
    <w:rsid w:val="00783C09"/>
    <w:rsid w:val="007843D7"/>
    <w:rsid w:val="00785320"/>
    <w:rsid w:val="0078552F"/>
    <w:rsid w:val="007863D2"/>
    <w:rsid w:val="00787C04"/>
    <w:rsid w:val="00790231"/>
    <w:rsid w:val="007902A6"/>
    <w:rsid w:val="00790C96"/>
    <w:rsid w:val="007913B4"/>
    <w:rsid w:val="007917B5"/>
    <w:rsid w:val="007932FF"/>
    <w:rsid w:val="0079507A"/>
    <w:rsid w:val="00795143"/>
    <w:rsid w:val="00795428"/>
    <w:rsid w:val="007966C5"/>
    <w:rsid w:val="0079746F"/>
    <w:rsid w:val="0079786B"/>
    <w:rsid w:val="007A06E2"/>
    <w:rsid w:val="007A16FB"/>
    <w:rsid w:val="007A2AB3"/>
    <w:rsid w:val="007A3343"/>
    <w:rsid w:val="007A36BB"/>
    <w:rsid w:val="007A3E23"/>
    <w:rsid w:val="007A453D"/>
    <w:rsid w:val="007A5DA0"/>
    <w:rsid w:val="007A60A5"/>
    <w:rsid w:val="007A7346"/>
    <w:rsid w:val="007A754F"/>
    <w:rsid w:val="007B08FC"/>
    <w:rsid w:val="007B0BF9"/>
    <w:rsid w:val="007B0DD6"/>
    <w:rsid w:val="007B11F5"/>
    <w:rsid w:val="007B2EEB"/>
    <w:rsid w:val="007B4943"/>
    <w:rsid w:val="007B4F96"/>
    <w:rsid w:val="007B5740"/>
    <w:rsid w:val="007B5A95"/>
    <w:rsid w:val="007B5A9B"/>
    <w:rsid w:val="007B6B95"/>
    <w:rsid w:val="007B73F5"/>
    <w:rsid w:val="007B7788"/>
    <w:rsid w:val="007B7EAB"/>
    <w:rsid w:val="007C032A"/>
    <w:rsid w:val="007C1746"/>
    <w:rsid w:val="007C1D42"/>
    <w:rsid w:val="007C3187"/>
    <w:rsid w:val="007C31F9"/>
    <w:rsid w:val="007C3C4E"/>
    <w:rsid w:val="007C5010"/>
    <w:rsid w:val="007C5559"/>
    <w:rsid w:val="007C7724"/>
    <w:rsid w:val="007D04E0"/>
    <w:rsid w:val="007D0B98"/>
    <w:rsid w:val="007D1965"/>
    <w:rsid w:val="007D24F9"/>
    <w:rsid w:val="007D2D3F"/>
    <w:rsid w:val="007D3840"/>
    <w:rsid w:val="007D3B64"/>
    <w:rsid w:val="007D4308"/>
    <w:rsid w:val="007D443F"/>
    <w:rsid w:val="007D4613"/>
    <w:rsid w:val="007D4A49"/>
    <w:rsid w:val="007D58E1"/>
    <w:rsid w:val="007D61B2"/>
    <w:rsid w:val="007D6900"/>
    <w:rsid w:val="007D6910"/>
    <w:rsid w:val="007D719A"/>
    <w:rsid w:val="007D72E7"/>
    <w:rsid w:val="007E0D8C"/>
    <w:rsid w:val="007E1412"/>
    <w:rsid w:val="007E20E1"/>
    <w:rsid w:val="007E2105"/>
    <w:rsid w:val="007E34DC"/>
    <w:rsid w:val="007E4469"/>
    <w:rsid w:val="007E4E61"/>
    <w:rsid w:val="007E4EE2"/>
    <w:rsid w:val="007E5670"/>
    <w:rsid w:val="007E5D56"/>
    <w:rsid w:val="007E6840"/>
    <w:rsid w:val="007E736B"/>
    <w:rsid w:val="007F07AE"/>
    <w:rsid w:val="007F0C7E"/>
    <w:rsid w:val="007F1210"/>
    <w:rsid w:val="007F1ECD"/>
    <w:rsid w:val="007F2DF7"/>
    <w:rsid w:val="007F3962"/>
    <w:rsid w:val="007F3DE9"/>
    <w:rsid w:val="007F5629"/>
    <w:rsid w:val="007F56F0"/>
    <w:rsid w:val="007F77D0"/>
    <w:rsid w:val="007F78DE"/>
    <w:rsid w:val="007F7A39"/>
    <w:rsid w:val="008003B6"/>
    <w:rsid w:val="00800891"/>
    <w:rsid w:val="00800C66"/>
    <w:rsid w:val="00800FA8"/>
    <w:rsid w:val="00800FB2"/>
    <w:rsid w:val="00801BA4"/>
    <w:rsid w:val="00801EF2"/>
    <w:rsid w:val="00802202"/>
    <w:rsid w:val="0080299B"/>
    <w:rsid w:val="00804435"/>
    <w:rsid w:val="00805D7D"/>
    <w:rsid w:val="00805E02"/>
    <w:rsid w:val="00805E35"/>
    <w:rsid w:val="0080614A"/>
    <w:rsid w:val="00806C3C"/>
    <w:rsid w:val="0080750C"/>
    <w:rsid w:val="008075C2"/>
    <w:rsid w:val="00807A74"/>
    <w:rsid w:val="00810438"/>
    <w:rsid w:val="008107A2"/>
    <w:rsid w:val="00810F50"/>
    <w:rsid w:val="00811A28"/>
    <w:rsid w:val="008123AD"/>
    <w:rsid w:val="00812427"/>
    <w:rsid w:val="00813221"/>
    <w:rsid w:val="008137AF"/>
    <w:rsid w:val="00813A97"/>
    <w:rsid w:val="0081401B"/>
    <w:rsid w:val="00815701"/>
    <w:rsid w:val="008157CB"/>
    <w:rsid w:val="00815D58"/>
    <w:rsid w:val="00816E9F"/>
    <w:rsid w:val="00817681"/>
    <w:rsid w:val="00817B53"/>
    <w:rsid w:val="00817D2E"/>
    <w:rsid w:val="00821696"/>
    <w:rsid w:val="0082208F"/>
    <w:rsid w:val="00822155"/>
    <w:rsid w:val="00822940"/>
    <w:rsid w:val="008230B9"/>
    <w:rsid w:val="00823E1B"/>
    <w:rsid w:val="0082405B"/>
    <w:rsid w:val="0082577A"/>
    <w:rsid w:val="00825F40"/>
    <w:rsid w:val="008264BF"/>
    <w:rsid w:val="00826716"/>
    <w:rsid w:val="00826AC1"/>
    <w:rsid w:val="00826B0A"/>
    <w:rsid w:val="008272A5"/>
    <w:rsid w:val="00831484"/>
    <w:rsid w:val="00832000"/>
    <w:rsid w:val="00832A58"/>
    <w:rsid w:val="00832E72"/>
    <w:rsid w:val="00832E96"/>
    <w:rsid w:val="00832F82"/>
    <w:rsid w:val="00833450"/>
    <w:rsid w:val="00833709"/>
    <w:rsid w:val="00833B03"/>
    <w:rsid w:val="008353DB"/>
    <w:rsid w:val="008368F3"/>
    <w:rsid w:val="008369ED"/>
    <w:rsid w:val="00837C1E"/>
    <w:rsid w:val="00840170"/>
    <w:rsid w:val="008408DB"/>
    <w:rsid w:val="0084156E"/>
    <w:rsid w:val="008425E3"/>
    <w:rsid w:val="008429F1"/>
    <w:rsid w:val="00843610"/>
    <w:rsid w:val="00843615"/>
    <w:rsid w:val="008441B5"/>
    <w:rsid w:val="008446DA"/>
    <w:rsid w:val="008452B6"/>
    <w:rsid w:val="00846267"/>
    <w:rsid w:val="00847484"/>
    <w:rsid w:val="0084779C"/>
    <w:rsid w:val="008477BD"/>
    <w:rsid w:val="00850CA2"/>
    <w:rsid w:val="0085133D"/>
    <w:rsid w:val="008514B0"/>
    <w:rsid w:val="008516F5"/>
    <w:rsid w:val="00852C8E"/>
    <w:rsid w:val="0085393B"/>
    <w:rsid w:val="0085414A"/>
    <w:rsid w:val="008546CD"/>
    <w:rsid w:val="00854A0A"/>
    <w:rsid w:val="00854A34"/>
    <w:rsid w:val="00854FF1"/>
    <w:rsid w:val="00855364"/>
    <w:rsid w:val="00855FCC"/>
    <w:rsid w:val="008566B0"/>
    <w:rsid w:val="0085686B"/>
    <w:rsid w:val="00856BAF"/>
    <w:rsid w:val="008572FE"/>
    <w:rsid w:val="00857484"/>
    <w:rsid w:val="0086095A"/>
    <w:rsid w:val="00861365"/>
    <w:rsid w:val="00861EB6"/>
    <w:rsid w:val="00862099"/>
    <w:rsid w:val="0086260E"/>
    <w:rsid w:val="008626E0"/>
    <w:rsid w:val="00862CDF"/>
    <w:rsid w:val="008638AB"/>
    <w:rsid w:val="008639F6"/>
    <w:rsid w:val="00863F22"/>
    <w:rsid w:val="00863F6B"/>
    <w:rsid w:val="00864FE1"/>
    <w:rsid w:val="00865037"/>
    <w:rsid w:val="00865141"/>
    <w:rsid w:val="00865EBD"/>
    <w:rsid w:val="00866D9B"/>
    <w:rsid w:val="0086772B"/>
    <w:rsid w:val="0087087A"/>
    <w:rsid w:val="00871E9D"/>
    <w:rsid w:val="0087244B"/>
    <w:rsid w:val="0087314A"/>
    <w:rsid w:val="0087407B"/>
    <w:rsid w:val="0087433E"/>
    <w:rsid w:val="00874793"/>
    <w:rsid w:val="00875394"/>
    <w:rsid w:val="00875799"/>
    <w:rsid w:val="00875A62"/>
    <w:rsid w:val="00876286"/>
    <w:rsid w:val="00876856"/>
    <w:rsid w:val="008769C3"/>
    <w:rsid w:val="0087730C"/>
    <w:rsid w:val="00877412"/>
    <w:rsid w:val="008774E6"/>
    <w:rsid w:val="008776D8"/>
    <w:rsid w:val="00877F0D"/>
    <w:rsid w:val="008805F6"/>
    <w:rsid w:val="00880710"/>
    <w:rsid w:val="00880857"/>
    <w:rsid w:val="00880A88"/>
    <w:rsid w:val="0088162D"/>
    <w:rsid w:val="00881730"/>
    <w:rsid w:val="00881D40"/>
    <w:rsid w:val="00882344"/>
    <w:rsid w:val="00882633"/>
    <w:rsid w:val="008828ED"/>
    <w:rsid w:val="008844C6"/>
    <w:rsid w:val="0088465A"/>
    <w:rsid w:val="00884694"/>
    <w:rsid w:val="00885C27"/>
    <w:rsid w:val="008876A8"/>
    <w:rsid w:val="00887944"/>
    <w:rsid w:val="00887AC6"/>
    <w:rsid w:val="00890985"/>
    <w:rsid w:val="00892762"/>
    <w:rsid w:val="00892D47"/>
    <w:rsid w:val="00893DE9"/>
    <w:rsid w:val="00894812"/>
    <w:rsid w:val="008964A3"/>
    <w:rsid w:val="00897C40"/>
    <w:rsid w:val="00897F55"/>
    <w:rsid w:val="008A0850"/>
    <w:rsid w:val="008A0BCF"/>
    <w:rsid w:val="008A11DB"/>
    <w:rsid w:val="008A255F"/>
    <w:rsid w:val="008A2E3F"/>
    <w:rsid w:val="008A3124"/>
    <w:rsid w:val="008A38F6"/>
    <w:rsid w:val="008A3A9B"/>
    <w:rsid w:val="008A4130"/>
    <w:rsid w:val="008A506E"/>
    <w:rsid w:val="008A5322"/>
    <w:rsid w:val="008A53FC"/>
    <w:rsid w:val="008A5622"/>
    <w:rsid w:val="008A640A"/>
    <w:rsid w:val="008A6B1E"/>
    <w:rsid w:val="008A7359"/>
    <w:rsid w:val="008A7D3E"/>
    <w:rsid w:val="008B009B"/>
    <w:rsid w:val="008B0B4C"/>
    <w:rsid w:val="008B0FEB"/>
    <w:rsid w:val="008B36C1"/>
    <w:rsid w:val="008B3815"/>
    <w:rsid w:val="008B3F08"/>
    <w:rsid w:val="008B58BA"/>
    <w:rsid w:val="008B5CA5"/>
    <w:rsid w:val="008B678A"/>
    <w:rsid w:val="008B6CAD"/>
    <w:rsid w:val="008B6EFF"/>
    <w:rsid w:val="008B7B8D"/>
    <w:rsid w:val="008C020A"/>
    <w:rsid w:val="008C041A"/>
    <w:rsid w:val="008C044F"/>
    <w:rsid w:val="008C0984"/>
    <w:rsid w:val="008C1151"/>
    <w:rsid w:val="008C1734"/>
    <w:rsid w:val="008C1796"/>
    <w:rsid w:val="008C18CA"/>
    <w:rsid w:val="008C2097"/>
    <w:rsid w:val="008C2A39"/>
    <w:rsid w:val="008C30B6"/>
    <w:rsid w:val="008C4B15"/>
    <w:rsid w:val="008C54EE"/>
    <w:rsid w:val="008C5641"/>
    <w:rsid w:val="008C5A88"/>
    <w:rsid w:val="008C67E2"/>
    <w:rsid w:val="008C6D8D"/>
    <w:rsid w:val="008C6DF1"/>
    <w:rsid w:val="008C76BD"/>
    <w:rsid w:val="008C7F46"/>
    <w:rsid w:val="008D0179"/>
    <w:rsid w:val="008D069C"/>
    <w:rsid w:val="008D0A3F"/>
    <w:rsid w:val="008D126F"/>
    <w:rsid w:val="008D1399"/>
    <w:rsid w:val="008D1941"/>
    <w:rsid w:val="008D2954"/>
    <w:rsid w:val="008D2C68"/>
    <w:rsid w:val="008D314E"/>
    <w:rsid w:val="008D32F8"/>
    <w:rsid w:val="008D332A"/>
    <w:rsid w:val="008D3B24"/>
    <w:rsid w:val="008D4CFC"/>
    <w:rsid w:val="008D4F89"/>
    <w:rsid w:val="008D58A5"/>
    <w:rsid w:val="008D599E"/>
    <w:rsid w:val="008D6084"/>
    <w:rsid w:val="008D7E7C"/>
    <w:rsid w:val="008D7F1E"/>
    <w:rsid w:val="008E00C6"/>
    <w:rsid w:val="008E182B"/>
    <w:rsid w:val="008E22A8"/>
    <w:rsid w:val="008E23CA"/>
    <w:rsid w:val="008E2847"/>
    <w:rsid w:val="008E2B16"/>
    <w:rsid w:val="008E2E4F"/>
    <w:rsid w:val="008E30A6"/>
    <w:rsid w:val="008E4020"/>
    <w:rsid w:val="008E46DB"/>
    <w:rsid w:val="008E4E9C"/>
    <w:rsid w:val="008E5006"/>
    <w:rsid w:val="008E52E6"/>
    <w:rsid w:val="008E56FC"/>
    <w:rsid w:val="008E6DCE"/>
    <w:rsid w:val="008E6EC8"/>
    <w:rsid w:val="008E7010"/>
    <w:rsid w:val="008E731D"/>
    <w:rsid w:val="008E746A"/>
    <w:rsid w:val="008E7F41"/>
    <w:rsid w:val="008F0760"/>
    <w:rsid w:val="008F20B7"/>
    <w:rsid w:val="008F22B4"/>
    <w:rsid w:val="008F22C3"/>
    <w:rsid w:val="008F236E"/>
    <w:rsid w:val="008F357F"/>
    <w:rsid w:val="008F380D"/>
    <w:rsid w:val="008F3A90"/>
    <w:rsid w:val="008F3ACF"/>
    <w:rsid w:val="008F4095"/>
    <w:rsid w:val="008F5A53"/>
    <w:rsid w:val="008F5C54"/>
    <w:rsid w:val="008F74E2"/>
    <w:rsid w:val="008F93EB"/>
    <w:rsid w:val="00900182"/>
    <w:rsid w:val="00900947"/>
    <w:rsid w:val="00901060"/>
    <w:rsid w:val="00902AB0"/>
    <w:rsid w:val="00903B3A"/>
    <w:rsid w:val="00903E8B"/>
    <w:rsid w:val="00905415"/>
    <w:rsid w:val="00906544"/>
    <w:rsid w:val="009066ED"/>
    <w:rsid w:val="009076A1"/>
    <w:rsid w:val="00907AEB"/>
    <w:rsid w:val="00910410"/>
    <w:rsid w:val="0091119C"/>
    <w:rsid w:val="00911D83"/>
    <w:rsid w:val="009146BE"/>
    <w:rsid w:val="009148D0"/>
    <w:rsid w:val="00914B15"/>
    <w:rsid w:val="00914B81"/>
    <w:rsid w:val="00914C8E"/>
    <w:rsid w:val="00914EA6"/>
    <w:rsid w:val="00915718"/>
    <w:rsid w:val="00915FAF"/>
    <w:rsid w:val="00920993"/>
    <w:rsid w:val="00920E0B"/>
    <w:rsid w:val="00921648"/>
    <w:rsid w:val="00921723"/>
    <w:rsid w:val="00922E87"/>
    <w:rsid w:val="00922ECB"/>
    <w:rsid w:val="009236E1"/>
    <w:rsid w:val="00923CCC"/>
    <w:rsid w:val="00924015"/>
    <w:rsid w:val="009244D2"/>
    <w:rsid w:val="009247AF"/>
    <w:rsid w:val="0092514E"/>
    <w:rsid w:val="00925222"/>
    <w:rsid w:val="0092538E"/>
    <w:rsid w:val="00925663"/>
    <w:rsid w:val="0092589C"/>
    <w:rsid w:val="009267DD"/>
    <w:rsid w:val="00926A31"/>
    <w:rsid w:val="00926E9D"/>
    <w:rsid w:val="009300CE"/>
    <w:rsid w:val="00930137"/>
    <w:rsid w:val="00930B14"/>
    <w:rsid w:val="0093371B"/>
    <w:rsid w:val="00933930"/>
    <w:rsid w:val="0093393E"/>
    <w:rsid w:val="00933DB1"/>
    <w:rsid w:val="00934734"/>
    <w:rsid w:val="0093491B"/>
    <w:rsid w:val="00934C18"/>
    <w:rsid w:val="00934D8D"/>
    <w:rsid w:val="00934EBD"/>
    <w:rsid w:val="0093557A"/>
    <w:rsid w:val="009357C7"/>
    <w:rsid w:val="00935D92"/>
    <w:rsid w:val="0093693E"/>
    <w:rsid w:val="00936E12"/>
    <w:rsid w:val="00937765"/>
    <w:rsid w:val="00937B24"/>
    <w:rsid w:val="0094045F"/>
    <w:rsid w:val="009408BD"/>
    <w:rsid w:val="009433D2"/>
    <w:rsid w:val="0094353F"/>
    <w:rsid w:val="00943555"/>
    <w:rsid w:val="00943782"/>
    <w:rsid w:val="00943AD3"/>
    <w:rsid w:val="00944072"/>
    <w:rsid w:val="00944377"/>
    <w:rsid w:val="00944950"/>
    <w:rsid w:val="0094565D"/>
    <w:rsid w:val="00946385"/>
    <w:rsid w:val="009465E8"/>
    <w:rsid w:val="00947003"/>
    <w:rsid w:val="009506F5"/>
    <w:rsid w:val="00950BA8"/>
    <w:rsid w:val="0095185E"/>
    <w:rsid w:val="009522CF"/>
    <w:rsid w:val="00952667"/>
    <w:rsid w:val="00952771"/>
    <w:rsid w:val="00952C48"/>
    <w:rsid w:val="009536BB"/>
    <w:rsid w:val="00953F3B"/>
    <w:rsid w:val="00954E86"/>
    <w:rsid w:val="009557C5"/>
    <w:rsid w:val="00955875"/>
    <w:rsid w:val="00956918"/>
    <w:rsid w:val="00956CA5"/>
    <w:rsid w:val="0095706B"/>
    <w:rsid w:val="009572E4"/>
    <w:rsid w:val="009578F8"/>
    <w:rsid w:val="00960A91"/>
    <w:rsid w:val="00960D35"/>
    <w:rsid w:val="0096106E"/>
    <w:rsid w:val="0096140B"/>
    <w:rsid w:val="00961A6C"/>
    <w:rsid w:val="00961AFF"/>
    <w:rsid w:val="00962D16"/>
    <w:rsid w:val="00965BC8"/>
    <w:rsid w:val="009660DC"/>
    <w:rsid w:val="00966A40"/>
    <w:rsid w:val="009679A4"/>
    <w:rsid w:val="00970145"/>
    <w:rsid w:val="00970CDC"/>
    <w:rsid w:val="00970D94"/>
    <w:rsid w:val="00971675"/>
    <w:rsid w:val="009722DB"/>
    <w:rsid w:val="009723DA"/>
    <w:rsid w:val="00972563"/>
    <w:rsid w:val="00972636"/>
    <w:rsid w:val="00972ACE"/>
    <w:rsid w:val="00972DC5"/>
    <w:rsid w:val="0097345A"/>
    <w:rsid w:val="00973D75"/>
    <w:rsid w:val="009757DF"/>
    <w:rsid w:val="00975C15"/>
    <w:rsid w:val="00975C59"/>
    <w:rsid w:val="00975D19"/>
    <w:rsid w:val="00975DF2"/>
    <w:rsid w:val="009765EC"/>
    <w:rsid w:val="00976B63"/>
    <w:rsid w:val="00976DAC"/>
    <w:rsid w:val="00977759"/>
    <w:rsid w:val="00977B61"/>
    <w:rsid w:val="00980766"/>
    <w:rsid w:val="009808BC"/>
    <w:rsid w:val="0098166A"/>
    <w:rsid w:val="00981796"/>
    <w:rsid w:val="00981AE4"/>
    <w:rsid w:val="00981BE4"/>
    <w:rsid w:val="00982E67"/>
    <w:rsid w:val="00982FFF"/>
    <w:rsid w:val="00983EE8"/>
    <w:rsid w:val="00984EDD"/>
    <w:rsid w:val="00985051"/>
    <w:rsid w:val="00985585"/>
    <w:rsid w:val="00985806"/>
    <w:rsid w:val="00985EF8"/>
    <w:rsid w:val="009862FC"/>
    <w:rsid w:val="0098671B"/>
    <w:rsid w:val="0098699A"/>
    <w:rsid w:val="009870F8"/>
    <w:rsid w:val="00987C72"/>
    <w:rsid w:val="00987FE4"/>
    <w:rsid w:val="00990962"/>
    <w:rsid w:val="00990A23"/>
    <w:rsid w:val="00991DAD"/>
    <w:rsid w:val="0099204C"/>
    <w:rsid w:val="00992D83"/>
    <w:rsid w:val="00993674"/>
    <w:rsid w:val="0099551C"/>
    <w:rsid w:val="00996221"/>
    <w:rsid w:val="00996F0D"/>
    <w:rsid w:val="00997AA6"/>
    <w:rsid w:val="009A0041"/>
    <w:rsid w:val="009A02B0"/>
    <w:rsid w:val="009A16BA"/>
    <w:rsid w:val="009A17BD"/>
    <w:rsid w:val="009A24ED"/>
    <w:rsid w:val="009A28F5"/>
    <w:rsid w:val="009A35B5"/>
    <w:rsid w:val="009A39FF"/>
    <w:rsid w:val="009A437D"/>
    <w:rsid w:val="009A4F97"/>
    <w:rsid w:val="009A50E1"/>
    <w:rsid w:val="009A5771"/>
    <w:rsid w:val="009A5E33"/>
    <w:rsid w:val="009A5F03"/>
    <w:rsid w:val="009A7615"/>
    <w:rsid w:val="009A7933"/>
    <w:rsid w:val="009A7B39"/>
    <w:rsid w:val="009B0161"/>
    <w:rsid w:val="009B1F10"/>
    <w:rsid w:val="009B2A41"/>
    <w:rsid w:val="009B457C"/>
    <w:rsid w:val="009B4828"/>
    <w:rsid w:val="009B4B37"/>
    <w:rsid w:val="009B514A"/>
    <w:rsid w:val="009B56C6"/>
    <w:rsid w:val="009B5F98"/>
    <w:rsid w:val="009B6E35"/>
    <w:rsid w:val="009B7AEE"/>
    <w:rsid w:val="009C078F"/>
    <w:rsid w:val="009C0C6F"/>
    <w:rsid w:val="009C14A1"/>
    <w:rsid w:val="009C1C86"/>
    <w:rsid w:val="009C2621"/>
    <w:rsid w:val="009C2BF7"/>
    <w:rsid w:val="009C2C73"/>
    <w:rsid w:val="009C31D1"/>
    <w:rsid w:val="009C34E3"/>
    <w:rsid w:val="009C372A"/>
    <w:rsid w:val="009C42D2"/>
    <w:rsid w:val="009C47F5"/>
    <w:rsid w:val="009C5684"/>
    <w:rsid w:val="009C576E"/>
    <w:rsid w:val="009C6511"/>
    <w:rsid w:val="009C6B88"/>
    <w:rsid w:val="009C758C"/>
    <w:rsid w:val="009C778F"/>
    <w:rsid w:val="009C7796"/>
    <w:rsid w:val="009D0333"/>
    <w:rsid w:val="009D20D4"/>
    <w:rsid w:val="009D2386"/>
    <w:rsid w:val="009D2BC4"/>
    <w:rsid w:val="009D2C8D"/>
    <w:rsid w:val="009D4844"/>
    <w:rsid w:val="009D511F"/>
    <w:rsid w:val="009D583F"/>
    <w:rsid w:val="009D62B2"/>
    <w:rsid w:val="009D6CE0"/>
    <w:rsid w:val="009D774E"/>
    <w:rsid w:val="009D7AB8"/>
    <w:rsid w:val="009E03F6"/>
    <w:rsid w:val="009E03F9"/>
    <w:rsid w:val="009E04F1"/>
    <w:rsid w:val="009E10A3"/>
    <w:rsid w:val="009E10D3"/>
    <w:rsid w:val="009E24DB"/>
    <w:rsid w:val="009E25B3"/>
    <w:rsid w:val="009E3258"/>
    <w:rsid w:val="009E3317"/>
    <w:rsid w:val="009E3EA3"/>
    <w:rsid w:val="009E4DC2"/>
    <w:rsid w:val="009E5007"/>
    <w:rsid w:val="009E54F5"/>
    <w:rsid w:val="009E5663"/>
    <w:rsid w:val="009E6BEF"/>
    <w:rsid w:val="009E6FEF"/>
    <w:rsid w:val="009F2068"/>
    <w:rsid w:val="009F254F"/>
    <w:rsid w:val="009F2665"/>
    <w:rsid w:val="009F2BA6"/>
    <w:rsid w:val="009F3269"/>
    <w:rsid w:val="009F4405"/>
    <w:rsid w:val="009F4B11"/>
    <w:rsid w:val="009F4C62"/>
    <w:rsid w:val="009F5282"/>
    <w:rsid w:val="009F54DE"/>
    <w:rsid w:val="009F6312"/>
    <w:rsid w:val="009F68FB"/>
    <w:rsid w:val="009F7009"/>
    <w:rsid w:val="009F72C8"/>
    <w:rsid w:val="009F75C1"/>
    <w:rsid w:val="009F7BF4"/>
    <w:rsid w:val="00A001CF"/>
    <w:rsid w:val="00A00542"/>
    <w:rsid w:val="00A00AB5"/>
    <w:rsid w:val="00A00D5B"/>
    <w:rsid w:val="00A01C3C"/>
    <w:rsid w:val="00A0335E"/>
    <w:rsid w:val="00A03623"/>
    <w:rsid w:val="00A03836"/>
    <w:rsid w:val="00A04A7C"/>
    <w:rsid w:val="00A04E34"/>
    <w:rsid w:val="00A0540E"/>
    <w:rsid w:val="00A0587F"/>
    <w:rsid w:val="00A05893"/>
    <w:rsid w:val="00A06845"/>
    <w:rsid w:val="00A073C9"/>
    <w:rsid w:val="00A07956"/>
    <w:rsid w:val="00A07F1A"/>
    <w:rsid w:val="00A07F7E"/>
    <w:rsid w:val="00A1028C"/>
    <w:rsid w:val="00A11603"/>
    <w:rsid w:val="00A119E0"/>
    <w:rsid w:val="00A11C60"/>
    <w:rsid w:val="00A122FE"/>
    <w:rsid w:val="00A135E8"/>
    <w:rsid w:val="00A14437"/>
    <w:rsid w:val="00A144CA"/>
    <w:rsid w:val="00A1450A"/>
    <w:rsid w:val="00A1460E"/>
    <w:rsid w:val="00A14B5C"/>
    <w:rsid w:val="00A14E82"/>
    <w:rsid w:val="00A15C40"/>
    <w:rsid w:val="00A16B78"/>
    <w:rsid w:val="00A16EC8"/>
    <w:rsid w:val="00A174A3"/>
    <w:rsid w:val="00A20570"/>
    <w:rsid w:val="00A20945"/>
    <w:rsid w:val="00A21460"/>
    <w:rsid w:val="00A214C6"/>
    <w:rsid w:val="00A218B5"/>
    <w:rsid w:val="00A219D8"/>
    <w:rsid w:val="00A226CC"/>
    <w:rsid w:val="00A22A4E"/>
    <w:rsid w:val="00A22C93"/>
    <w:rsid w:val="00A2416F"/>
    <w:rsid w:val="00A24551"/>
    <w:rsid w:val="00A25736"/>
    <w:rsid w:val="00A25959"/>
    <w:rsid w:val="00A260D8"/>
    <w:rsid w:val="00A265DA"/>
    <w:rsid w:val="00A265DF"/>
    <w:rsid w:val="00A266A6"/>
    <w:rsid w:val="00A266F4"/>
    <w:rsid w:val="00A268EC"/>
    <w:rsid w:val="00A2722B"/>
    <w:rsid w:val="00A27497"/>
    <w:rsid w:val="00A2785D"/>
    <w:rsid w:val="00A27ACA"/>
    <w:rsid w:val="00A301F1"/>
    <w:rsid w:val="00A30555"/>
    <w:rsid w:val="00A31DCC"/>
    <w:rsid w:val="00A32C9E"/>
    <w:rsid w:val="00A33178"/>
    <w:rsid w:val="00A332B3"/>
    <w:rsid w:val="00A3369B"/>
    <w:rsid w:val="00A337F6"/>
    <w:rsid w:val="00A339A6"/>
    <w:rsid w:val="00A339A7"/>
    <w:rsid w:val="00A342C2"/>
    <w:rsid w:val="00A34A12"/>
    <w:rsid w:val="00A34AF3"/>
    <w:rsid w:val="00A34BCC"/>
    <w:rsid w:val="00A3586C"/>
    <w:rsid w:val="00A3622C"/>
    <w:rsid w:val="00A3658F"/>
    <w:rsid w:val="00A36B22"/>
    <w:rsid w:val="00A36B3A"/>
    <w:rsid w:val="00A36BFC"/>
    <w:rsid w:val="00A36DE9"/>
    <w:rsid w:val="00A37C12"/>
    <w:rsid w:val="00A4030A"/>
    <w:rsid w:val="00A40ACF"/>
    <w:rsid w:val="00A41D16"/>
    <w:rsid w:val="00A426CA"/>
    <w:rsid w:val="00A4283E"/>
    <w:rsid w:val="00A42FFD"/>
    <w:rsid w:val="00A44104"/>
    <w:rsid w:val="00A44326"/>
    <w:rsid w:val="00A44792"/>
    <w:rsid w:val="00A449FE"/>
    <w:rsid w:val="00A45923"/>
    <w:rsid w:val="00A46BE0"/>
    <w:rsid w:val="00A47583"/>
    <w:rsid w:val="00A5007E"/>
    <w:rsid w:val="00A50C5B"/>
    <w:rsid w:val="00A524C1"/>
    <w:rsid w:val="00A52591"/>
    <w:rsid w:val="00A52774"/>
    <w:rsid w:val="00A528C5"/>
    <w:rsid w:val="00A53D8A"/>
    <w:rsid w:val="00A5523B"/>
    <w:rsid w:val="00A55889"/>
    <w:rsid w:val="00A5605D"/>
    <w:rsid w:val="00A56866"/>
    <w:rsid w:val="00A57CFB"/>
    <w:rsid w:val="00A60CF3"/>
    <w:rsid w:val="00A61214"/>
    <w:rsid w:val="00A617C0"/>
    <w:rsid w:val="00A61F63"/>
    <w:rsid w:val="00A623C0"/>
    <w:rsid w:val="00A62548"/>
    <w:rsid w:val="00A63C8D"/>
    <w:rsid w:val="00A6494B"/>
    <w:rsid w:val="00A65B1B"/>
    <w:rsid w:val="00A66BD4"/>
    <w:rsid w:val="00A66D30"/>
    <w:rsid w:val="00A672A2"/>
    <w:rsid w:val="00A67559"/>
    <w:rsid w:val="00A67DD6"/>
    <w:rsid w:val="00A71B7D"/>
    <w:rsid w:val="00A71F4E"/>
    <w:rsid w:val="00A71F58"/>
    <w:rsid w:val="00A738A7"/>
    <w:rsid w:val="00A73AFD"/>
    <w:rsid w:val="00A7402E"/>
    <w:rsid w:val="00A75B02"/>
    <w:rsid w:val="00A7623E"/>
    <w:rsid w:val="00A76737"/>
    <w:rsid w:val="00A76C27"/>
    <w:rsid w:val="00A8031A"/>
    <w:rsid w:val="00A811A7"/>
    <w:rsid w:val="00A81D3A"/>
    <w:rsid w:val="00A820E5"/>
    <w:rsid w:val="00A83C82"/>
    <w:rsid w:val="00A83C84"/>
    <w:rsid w:val="00A8425B"/>
    <w:rsid w:val="00A844F7"/>
    <w:rsid w:val="00A84958"/>
    <w:rsid w:val="00A84C93"/>
    <w:rsid w:val="00A856D3"/>
    <w:rsid w:val="00A858E0"/>
    <w:rsid w:val="00A86032"/>
    <w:rsid w:val="00A86653"/>
    <w:rsid w:val="00A867EE"/>
    <w:rsid w:val="00A874BD"/>
    <w:rsid w:val="00A9100B"/>
    <w:rsid w:val="00A91203"/>
    <w:rsid w:val="00A9164A"/>
    <w:rsid w:val="00A9181C"/>
    <w:rsid w:val="00A92197"/>
    <w:rsid w:val="00A92727"/>
    <w:rsid w:val="00A92E17"/>
    <w:rsid w:val="00A940B5"/>
    <w:rsid w:val="00A96913"/>
    <w:rsid w:val="00A97310"/>
    <w:rsid w:val="00A9755A"/>
    <w:rsid w:val="00AA03EB"/>
    <w:rsid w:val="00AA0663"/>
    <w:rsid w:val="00AA0B51"/>
    <w:rsid w:val="00AA15C8"/>
    <w:rsid w:val="00AA164A"/>
    <w:rsid w:val="00AA16B7"/>
    <w:rsid w:val="00AA2408"/>
    <w:rsid w:val="00AA3070"/>
    <w:rsid w:val="00AA4436"/>
    <w:rsid w:val="00AA52A1"/>
    <w:rsid w:val="00AA635E"/>
    <w:rsid w:val="00AA699D"/>
    <w:rsid w:val="00AA6ADF"/>
    <w:rsid w:val="00AB06B8"/>
    <w:rsid w:val="00AB0DA6"/>
    <w:rsid w:val="00AB3620"/>
    <w:rsid w:val="00AB37F1"/>
    <w:rsid w:val="00AB3D0B"/>
    <w:rsid w:val="00AB4B01"/>
    <w:rsid w:val="00AB4D94"/>
    <w:rsid w:val="00AB5729"/>
    <w:rsid w:val="00AB59C1"/>
    <w:rsid w:val="00AB59F8"/>
    <w:rsid w:val="00AB5BDE"/>
    <w:rsid w:val="00AB5D17"/>
    <w:rsid w:val="00AB77E5"/>
    <w:rsid w:val="00AC2F42"/>
    <w:rsid w:val="00AC3262"/>
    <w:rsid w:val="00AC3A4F"/>
    <w:rsid w:val="00AC3BA8"/>
    <w:rsid w:val="00AC3C38"/>
    <w:rsid w:val="00AC5392"/>
    <w:rsid w:val="00AC5525"/>
    <w:rsid w:val="00AC5624"/>
    <w:rsid w:val="00AC67A0"/>
    <w:rsid w:val="00AC67A4"/>
    <w:rsid w:val="00AC6F0F"/>
    <w:rsid w:val="00AC7067"/>
    <w:rsid w:val="00AD02FA"/>
    <w:rsid w:val="00AD0438"/>
    <w:rsid w:val="00AD053E"/>
    <w:rsid w:val="00AD0A29"/>
    <w:rsid w:val="00AD0AAC"/>
    <w:rsid w:val="00AD0C8A"/>
    <w:rsid w:val="00AD212B"/>
    <w:rsid w:val="00AD22A0"/>
    <w:rsid w:val="00AD34E0"/>
    <w:rsid w:val="00AD3AA6"/>
    <w:rsid w:val="00AD3BF9"/>
    <w:rsid w:val="00AD3D9B"/>
    <w:rsid w:val="00AD4D37"/>
    <w:rsid w:val="00AD55D7"/>
    <w:rsid w:val="00AD57CE"/>
    <w:rsid w:val="00AD5B3B"/>
    <w:rsid w:val="00AD5FD5"/>
    <w:rsid w:val="00AD6606"/>
    <w:rsid w:val="00AD6ACB"/>
    <w:rsid w:val="00AE02A9"/>
    <w:rsid w:val="00AE0328"/>
    <w:rsid w:val="00AE0526"/>
    <w:rsid w:val="00AE0CA2"/>
    <w:rsid w:val="00AE0E39"/>
    <w:rsid w:val="00AE10D7"/>
    <w:rsid w:val="00AE187B"/>
    <w:rsid w:val="00AE219A"/>
    <w:rsid w:val="00AE2555"/>
    <w:rsid w:val="00AE2776"/>
    <w:rsid w:val="00AE3460"/>
    <w:rsid w:val="00AE42A2"/>
    <w:rsid w:val="00AE4D87"/>
    <w:rsid w:val="00AE5029"/>
    <w:rsid w:val="00AE5C20"/>
    <w:rsid w:val="00AE7860"/>
    <w:rsid w:val="00AF1719"/>
    <w:rsid w:val="00AF2BDD"/>
    <w:rsid w:val="00AF2C7E"/>
    <w:rsid w:val="00AF2D0D"/>
    <w:rsid w:val="00AF37A6"/>
    <w:rsid w:val="00AF4E6E"/>
    <w:rsid w:val="00AF5E57"/>
    <w:rsid w:val="00AF61BC"/>
    <w:rsid w:val="00AF7243"/>
    <w:rsid w:val="00AF7433"/>
    <w:rsid w:val="00AF7716"/>
    <w:rsid w:val="00B00689"/>
    <w:rsid w:val="00B00747"/>
    <w:rsid w:val="00B00802"/>
    <w:rsid w:val="00B00807"/>
    <w:rsid w:val="00B0191A"/>
    <w:rsid w:val="00B01E80"/>
    <w:rsid w:val="00B01E9E"/>
    <w:rsid w:val="00B02BE3"/>
    <w:rsid w:val="00B041C0"/>
    <w:rsid w:val="00B04F6F"/>
    <w:rsid w:val="00B07414"/>
    <w:rsid w:val="00B1008B"/>
    <w:rsid w:val="00B121E4"/>
    <w:rsid w:val="00B1253D"/>
    <w:rsid w:val="00B126A9"/>
    <w:rsid w:val="00B126CF"/>
    <w:rsid w:val="00B15512"/>
    <w:rsid w:val="00B15645"/>
    <w:rsid w:val="00B173E0"/>
    <w:rsid w:val="00B17F30"/>
    <w:rsid w:val="00B20862"/>
    <w:rsid w:val="00B216AC"/>
    <w:rsid w:val="00B22A47"/>
    <w:rsid w:val="00B23CDC"/>
    <w:rsid w:val="00B24515"/>
    <w:rsid w:val="00B24A63"/>
    <w:rsid w:val="00B24E44"/>
    <w:rsid w:val="00B24E89"/>
    <w:rsid w:val="00B25E2C"/>
    <w:rsid w:val="00B26359"/>
    <w:rsid w:val="00B26C8D"/>
    <w:rsid w:val="00B26EAE"/>
    <w:rsid w:val="00B272A7"/>
    <w:rsid w:val="00B2783C"/>
    <w:rsid w:val="00B27F7D"/>
    <w:rsid w:val="00B27F8B"/>
    <w:rsid w:val="00B30566"/>
    <w:rsid w:val="00B308DA"/>
    <w:rsid w:val="00B323AC"/>
    <w:rsid w:val="00B3272E"/>
    <w:rsid w:val="00B349E2"/>
    <w:rsid w:val="00B34E2E"/>
    <w:rsid w:val="00B34E45"/>
    <w:rsid w:val="00B34E87"/>
    <w:rsid w:val="00B3550B"/>
    <w:rsid w:val="00B35D95"/>
    <w:rsid w:val="00B35E91"/>
    <w:rsid w:val="00B36791"/>
    <w:rsid w:val="00B36AC6"/>
    <w:rsid w:val="00B36F94"/>
    <w:rsid w:val="00B370EE"/>
    <w:rsid w:val="00B37A5F"/>
    <w:rsid w:val="00B406A0"/>
    <w:rsid w:val="00B406E6"/>
    <w:rsid w:val="00B40973"/>
    <w:rsid w:val="00B4135D"/>
    <w:rsid w:val="00B416CC"/>
    <w:rsid w:val="00B43E21"/>
    <w:rsid w:val="00B442F2"/>
    <w:rsid w:val="00B44FEB"/>
    <w:rsid w:val="00B451CE"/>
    <w:rsid w:val="00B45A27"/>
    <w:rsid w:val="00B45FD1"/>
    <w:rsid w:val="00B46271"/>
    <w:rsid w:val="00B4651A"/>
    <w:rsid w:val="00B50ADE"/>
    <w:rsid w:val="00B50C51"/>
    <w:rsid w:val="00B511A5"/>
    <w:rsid w:val="00B5153F"/>
    <w:rsid w:val="00B5174B"/>
    <w:rsid w:val="00B51CEC"/>
    <w:rsid w:val="00B52B31"/>
    <w:rsid w:val="00B52C29"/>
    <w:rsid w:val="00B533FC"/>
    <w:rsid w:val="00B53458"/>
    <w:rsid w:val="00B539EE"/>
    <w:rsid w:val="00B547A3"/>
    <w:rsid w:val="00B54984"/>
    <w:rsid w:val="00B54D8F"/>
    <w:rsid w:val="00B551E4"/>
    <w:rsid w:val="00B55691"/>
    <w:rsid w:val="00B56DC3"/>
    <w:rsid w:val="00B5763B"/>
    <w:rsid w:val="00B57738"/>
    <w:rsid w:val="00B57747"/>
    <w:rsid w:val="00B60211"/>
    <w:rsid w:val="00B60413"/>
    <w:rsid w:val="00B61201"/>
    <w:rsid w:val="00B61CA4"/>
    <w:rsid w:val="00B624D1"/>
    <w:rsid w:val="00B6285F"/>
    <w:rsid w:val="00B63437"/>
    <w:rsid w:val="00B646D0"/>
    <w:rsid w:val="00B65342"/>
    <w:rsid w:val="00B66BFD"/>
    <w:rsid w:val="00B679ED"/>
    <w:rsid w:val="00B70031"/>
    <w:rsid w:val="00B71232"/>
    <w:rsid w:val="00B71416"/>
    <w:rsid w:val="00B71ED0"/>
    <w:rsid w:val="00B72412"/>
    <w:rsid w:val="00B729E4"/>
    <w:rsid w:val="00B72E88"/>
    <w:rsid w:val="00B733EA"/>
    <w:rsid w:val="00B73E36"/>
    <w:rsid w:val="00B73FED"/>
    <w:rsid w:val="00B740BD"/>
    <w:rsid w:val="00B740F4"/>
    <w:rsid w:val="00B74520"/>
    <w:rsid w:val="00B7522E"/>
    <w:rsid w:val="00B76037"/>
    <w:rsid w:val="00B761C9"/>
    <w:rsid w:val="00B76586"/>
    <w:rsid w:val="00B767AB"/>
    <w:rsid w:val="00B76B49"/>
    <w:rsid w:val="00B77548"/>
    <w:rsid w:val="00B77B5E"/>
    <w:rsid w:val="00B822F4"/>
    <w:rsid w:val="00B82C8E"/>
    <w:rsid w:val="00B837AE"/>
    <w:rsid w:val="00B83C74"/>
    <w:rsid w:val="00B84E75"/>
    <w:rsid w:val="00B85547"/>
    <w:rsid w:val="00B85F01"/>
    <w:rsid w:val="00B8635B"/>
    <w:rsid w:val="00B86A01"/>
    <w:rsid w:val="00B86D7E"/>
    <w:rsid w:val="00B90D33"/>
    <w:rsid w:val="00B914F1"/>
    <w:rsid w:val="00B918C6"/>
    <w:rsid w:val="00B931D3"/>
    <w:rsid w:val="00B93669"/>
    <w:rsid w:val="00B93D92"/>
    <w:rsid w:val="00B94E8A"/>
    <w:rsid w:val="00B94F4F"/>
    <w:rsid w:val="00B95354"/>
    <w:rsid w:val="00B95C83"/>
    <w:rsid w:val="00B96918"/>
    <w:rsid w:val="00BA04D3"/>
    <w:rsid w:val="00BA1016"/>
    <w:rsid w:val="00BA1AD0"/>
    <w:rsid w:val="00BA1D35"/>
    <w:rsid w:val="00BA2405"/>
    <w:rsid w:val="00BA2DDB"/>
    <w:rsid w:val="00BA38AA"/>
    <w:rsid w:val="00BA395D"/>
    <w:rsid w:val="00BA4769"/>
    <w:rsid w:val="00BA476E"/>
    <w:rsid w:val="00BA4B15"/>
    <w:rsid w:val="00BA4F29"/>
    <w:rsid w:val="00BA51ED"/>
    <w:rsid w:val="00BA594A"/>
    <w:rsid w:val="00BA5BB8"/>
    <w:rsid w:val="00BA6AA7"/>
    <w:rsid w:val="00BA6B2C"/>
    <w:rsid w:val="00BA7755"/>
    <w:rsid w:val="00BB0589"/>
    <w:rsid w:val="00BB07CD"/>
    <w:rsid w:val="00BB142E"/>
    <w:rsid w:val="00BB1528"/>
    <w:rsid w:val="00BB3BD5"/>
    <w:rsid w:val="00BB68F5"/>
    <w:rsid w:val="00BB7074"/>
    <w:rsid w:val="00BB74C1"/>
    <w:rsid w:val="00BB7FBE"/>
    <w:rsid w:val="00BC0E86"/>
    <w:rsid w:val="00BC1367"/>
    <w:rsid w:val="00BC1740"/>
    <w:rsid w:val="00BC2003"/>
    <w:rsid w:val="00BC2966"/>
    <w:rsid w:val="00BC2AC1"/>
    <w:rsid w:val="00BC2B3B"/>
    <w:rsid w:val="00BC2EC4"/>
    <w:rsid w:val="00BC3616"/>
    <w:rsid w:val="00BC3F34"/>
    <w:rsid w:val="00BC45F2"/>
    <w:rsid w:val="00BC63CD"/>
    <w:rsid w:val="00BC654E"/>
    <w:rsid w:val="00BC68A7"/>
    <w:rsid w:val="00BD0494"/>
    <w:rsid w:val="00BD1709"/>
    <w:rsid w:val="00BD1A74"/>
    <w:rsid w:val="00BD1BE7"/>
    <w:rsid w:val="00BD1DD1"/>
    <w:rsid w:val="00BD25F9"/>
    <w:rsid w:val="00BD2C85"/>
    <w:rsid w:val="00BD3936"/>
    <w:rsid w:val="00BD400B"/>
    <w:rsid w:val="00BD43A1"/>
    <w:rsid w:val="00BD43A3"/>
    <w:rsid w:val="00BD4CA4"/>
    <w:rsid w:val="00BD4CB5"/>
    <w:rsid w:val="00BD590F"/>
    <w:rsid w:val="00BD5A0A"/>
    <w:rsid w:val="00BD6CFD"/>
    <w:rsid w:val="00BD73B5"/>
    <w:rsid w:val="00BD74E2"/>
    <w:rsid w:val="00BE1318"/>
    <w:rsid w:val="00BE15DD"/>
    <w:rsid w:val="00BE15E8"/>
    <w:rsid w:val="00BE1640"/>
    <w:rsid w:val="00BE1855"/>
    <w:rsid w:val="00BE2240"/>
    <w:rsid w:val="00BE2A51"/>
    <w:rsid w:val="00BE2A62"/>
    <w:rsid w:val="00BE437C"/>
    <w:rsid w:val="00BE45A5"/>
    <w:rsid w:val="00BE46DD"/>
    <w:rsid w:val="00BE4CDA"/>
    <w:rsid w:val="00BE5245"/>
    <w:rsid w:val="00BE554D"/>
    <w:rsid w:val="00BE5BA0"/>
    <w:rsid w:val="00BE69FD"/>
    <w:rsid w:val="00BE6A74"/>
    <w:rsid w:val="00BE7D3B"/>
    <w:rsid w:val="00BF0036"/>
    <w:rsid w:val="00BF04B1"/>
    <w:rsid w:val="00BF190A"/>
    <w:rsid w:val="00BF1BD1"/>
    <w:rsid w:val="00BF1DE0"/>
    <w:rsid w:val="00BF30E9"/>
    <w:rsid w:val="00BF3451"/>
    <w:rsid w:val="00BF3E6E"/>
    <w:rsid w:val="00BF419B"/>
    <w:rsid w:val="00BF543B"/>
    <w:rsid w:val="00BF565B"/>
    <w:rsid w:val="00BF5DC2"/>
    <w:rsid w:val="00BF604F"/>
    <w:rsid w:val="00BF65E0"/>
    <w:rsid w:val="00BF6664"/>
    <w:rsid w:val="00BF6A92"/>
    <w:rsid w:val="00BF6E74"/>
    <w:rsid w:val="00BF71A7"/>
    <w:rsid w:val="00BF760B"/>
    <w:rsid w:val="00BF77D5"/>
    <w:rsid w:val="00C00D84"/>
    <w:rsid w:val="00C013F4"/>
    <w:rsid w:val="00C0196B"/>
    <w:rsid w:val="00C0233D"/>
    <w:rsid w:val="00C02619"/>
    <w:rsid w:val="00C030A9"/>
    <w:rsid w:val="00C032E6"/>
    <w:rsid w:val="00C034B4"/>
    <w:rsid w:val="00C042DA"/>
    <w:rsid w:val="00C04E2A"/>
    <w:rsid w:val="00C0554D"/>
    <w:rsid w:val="00C05A2E"/>
    <w:rsid w:val="00C05C62"/>
    <w:rsid w:val="00C05CCB"/>
    <w:rsid w:val="00C06020"/>
    <w:rsid w:val="00C061AF"/>
    <w:rsid w:val="00C063A8"/>
    <w:rsid w:val="00C06CDA"/>
    <w:rsid w:val="00C06FA5"/>
    <w:rsid w:val="00C07410"/>
    <w:rsid w:val="00C10234"/>
    <w:rsid w:val="00C10471"/>
    <w:rsid w:val="00C10C41"/>
    <w:rsid w:val="00C11031"/>
    <w:rsid w:val="00C11230"/>
    <w:rsid w:val="00C11DB9"/>
    <w:rsid w:val="00C12855"/>
    <w:rsid w:val="00C12D47"/>
    <w:rsid w:val="00C12E2B"/>
    <w:rsid w:val="00C13324"/>
    <w:rsid w:val="00C14140"/>
    <w:rsid w:val="00C14265"/>
    <w:rsid w:val="00C1431B"/>
    <w:rsid w:val="00C14E68"/>
    <w:rsid w:val="00C16961"/>
    <w:rsid w:val="00C1740B"/>
    <w:rsid w:val="00C21219"/>
    <w:rsid w:val="00C21585"/>
    <w:rsid w:val="00C22053"/>
    <w:rsid w:val="00C223CA"/>
    <w:rsid w:val="00C22891"/>
    <w:rsid w:val="00C22960"/>
    <w:rsid w:val="00C234DD"/>
    <w:rsid w:val="00C23CDD"/>
    <w:rsid w:val="00C24111"/>
    <w:rsid w:val="00C24350"/>
    <w:rsid w:val="00C24A93"/>
    <w:rsid w:val="00C24D0F"/>
    <w:rsid w:val="00C25BA5"/>
    <w:rsid w:val="00C27164"/>
    <w:rsid w:val="00C27E03"/>
    <w:rsid w:val="00C27E8D"/>
    <w:rsid w:val="00C27EAD"/>
    <w:rsid w:val="00C27F60"/>
    <w:rsid w:val="00C3048E"/>
    <w:rsid w:val="00C31D3D"/>
    <w:rsid w:val="00C31EB3"/>
    <w:rsid w:val="00C31F53"/>
    <w:rsid w:val="00C33D03"/>
    <w:rsid w:val="00C33D32"/>
    <w:rsid w:val="00C34B4A"/>
    <w:rsid w:val="00C350DF"/>
    <w:rsid w:val="00C35819"/>
    <w:rsid w:val="00C35E21"/>
    <w:rsid w:val="00C3609D"/>
    <w:rsid w:val="00C36342"/>
    <w:rsid w:val="00C36639"/>
    <w:rsid w:val="00C36AA7"/>
    <w:rsid w:val="00C372FE"/>
    <w:rsid w:val="00C37E08"/>
    <w:rsid w:val="00C411FF"/>
    <w:rsid w:val="00C41B4F"/>
    <w:rsid w:val="00C42913"/>
    <w:rsid w:val="00C4345F"/>
    <w:rsid w:val="00C43EAA"/>
    <w:rsid w:val="00C44132"/>
    <w:rsid w:val="00C4431C"/>
    <w:rsid w:val="00C453AF"/>
    <w:rsid w:val="00C45406"/>
    <w:rsid w:val="00C45EED"/>
    <w:rsid w:val="00C46035"/>
    <w:rsid w:val="00C4639E"/>
    <w:rsid w:val="00C4693B"/>
    <w:rsid w:val="00C46F23"/>
    <w:rsid w:val="00C4730A"/>
    <w:rsid w:val="00C47584"/>
    <w:rsid w:val="00C478CF"/>
    <w:rsid w:val="00C5154C"/>
    <w:rsid w:val="00C53113"/>
    <w:rsid w:val="00C538A2"/>
    <w:rsid w:val="00C55511"/>
    <w:rsid w:val="00C55CBD"/>
    <w:rsid w:val="00C573DC"/>
    <w:rsid w:val="00C61228"/>
    <w:rsid w:val="00C61EAA"/>
    <w:rsid w:val="00C6294D"/>
    <w:rsid w:val="00C62C06"/>
    <w:rsid w:val="00C63868"/>
    <w:rsid w:val="00C6535C"/>
    <w:rsid w:val="00C6547A"/>
    <w:rsid w:val="00C65EF5"/>
    <w:rsid w:val="00C66163"/>
    <w:rsid w:val="00C6652D"/>
    <w:rsid w:val="00C66BFF"/>
    <w:rsid w:val="00C675CF"/>
    <w:rsid w:val="00C67C11"/>
    <w:rsid w:val="00C7035B"/>
    <w:rsid w:val="00C70434"/>
    <w:rsid w:val="00C71AA2"/>
    <w:rsid w:val="00C728A4"/>
    <w:rsid w:val="00C72CE0"/>
    <w:rsid w:val="00C72EE0"/>
    <w:rsid w:val="00C731D5"/>
    <w:rsid w:val="00C73390"/>
    <w:rsid w:val="00C733E1"/>
    <w:rsid w:val="00C73AB5"/>
    <w:rsid w:val="00C74F49"/>
    <w:rsid w:val="00C758B1"/>
    <w:rsid w:val="00C76814"/>
    <w:rsid w:val="00C76B1B"/>
    <w:rsid w:val="00C76E5A"/>
    <w:rsid w:val="00C76F43"/>
    <w:rsid w:val="00C776EC"/>
    <w:rsid w:val="00C77C75"/>
    <w:rsid w:val="00C77F4B"/>
    <w:rsid w:val="00C80E30"/>
    <w:rsid w:val="00C811A2"/>
    <w:rsid w:val="00C8189C"/>
    <w:rsid w:val="00C81A0B"/>
    <w:rsid w:val="00C83120"/>
    <w:rsid w:val="00C84516"/>
    <w:rsid w:val="00C846D6"/>
    <w:rsid w:val="00C853C2"/>
    <w:rsid w:val="00C85C0D"/>
    <w:rsid w:val="00C85F33"/>
    <w:rsid w:val="00C86527"/>
    <w:rsid w:val="00C869E1"/>
    <w:rsid w:val="00C87345"/>
    <w:rsid w:val="00C874F5"/>
    <w:rsid w:val="00C875AD"/>
    <w:rsid w:val="00C878F4"/>
    <w:rsid w:val="00C87C50"/>
    <w:rsid w:val="00C902F9"/>
    <w:rsid w:val="00C91334"/>
    <w:rsid w:val="00C91B77"/>
    <w:rsid w:val="00C9223F"/>
    <w:rsid w:val="00C928D9"/>
    <w:rsid w:val="00C9323B"/>
    <w:rsid w:val="00C93F51"/>
    <w:rsid w:val="00C958FB"/>
    <w:rsid w:val="00C96487"/>
    <w:rsid w:val="00C967E7"/>
    <w:rsid w:val="00CA0733"/>
    <w:rsid w:val="00CA1DAB"/>
    <w:rsid w:val="00CA23D3"/>
    <w:rsid w:val="00CA3397"/>
    <w:rsid w:val="00CA3559"/>
    <w:rsid w:val="00CA3AEE"/>
    <w:rsid w:val="00CA419B"/>
    <w:rsid w:val="00CA467C"/>
    <w:rsid w:val="00CA4EF3"/>
    <w:rsid w:val="00CA4F4C"/>
    <w:rsid w:val="00CA5007"/>
    <w:rsid w:val="00CA5623"/>
    <w:rsid w:val="00CA6B73"/>
    <w:rsid w:val="00CA6DB2"/>
    <w:rsid w:val="00CA79AA"/>
    <w:rsid w:val="00CB055F"/>
    <w:rsid w:val="00CB20BE"/>
    <w:rsid w:val="00CB2D6A"/>
    <w:rsid w:val="00CB2F4A"/>
    <w:rsid w:val="00CB39CA"/>
    <w:rsid w:val="00CB4513"/>
    <w:rsid w:val="00CB4CE6"/>
    <w:rsid w:val="00CB5C22"/>
    <w:rsid w:val="00CB5D26"/>
    <w:rsid w:val="00CB5F71"/>
    <w:rsid w:val="00CB613E"/>
    <w:rsid w:val="00CB6329"/>
    <w:rsid w:val="00CB63A2"/>
    <w:rsid w:val="00CB69F7"/>
    <w:rsid w:val="00CB73B6"/>
    <w:rsid w:val="00CB7D01"/>
    <w:rsid w:val="00CB7DDD"/>
    <w:rsid w:val="00CC0A74"/>
    <w:rsid w:val="00CC186F"/>
    <w:rsid w:val="00CC18CE"/>
    <w:rsid w:val="00CC375C"/>
    <w:rsid w:val="00CC4224"/>
    <w:rsid w:val="00CC447D"/>
    <w:rsid w:val="00CC4DF0"/>
    <w:rsid w:val="00CC627F"/>
    <w:rsid w:val="00CC65B0"/>
    <w:rsid w:val="00CC6F53"/>
    <w:rsid w:val="00CC70F2"/>
    <w:rsid w:val="00CC731C"/>
    <w:rsid w:val="00CC7570"/>
    <w:rsid w:val="00CC7A3F"/>
    <w:rsid w:val="00CD021A"/>
    <w:rsid w:val="00CD03D5"/>
    <w:rsid w:val="00CD16FF"/>
    <w:rsid w:val="00CD1972"/>
    <w:rsid w:val="00CD1D64"/>
    <w:rsid w:val="00CD2450"/>
    <w:rsid w:val="00CD3465"/>
    <w:rsid w:val="00CD4570"/>
    <w:rsid w:val="00CD4E30"/>
    <w:rsid w:val="00CD5355"/>
    <w:rsid w:val="00CD5407"/>
    <w:rsid w:val="00CD5A89"/>
    <w:rsid w:val="00CD6559"/>
    <w:rsid w:val="00CD6CBA"/>
    <w:rsid w:val="00CD70A5"/>
    <w:rsid w:val="00CE0202"/>
    <w:rsid w:val="00CE0C35"/>
    <w:rsid w:val="00CE1387"/>
    <w:rsid w:val="00CE1CFB"/>
    <w:rsid w:val="00CE2050"/>
    <w:rsid w:val="00CE23DB"/>
    <w:rsid w:val="00CE3F25"/>
    <w:rsid w:val="00CE40FF"/>
    <w:rsid w:val="00CE592A"/>
    <w:rsid w:val="00CE5EAD"/>
    <w:rsid w:val="00CE67E0"/>
    <w:rsid w:val="00CE69A0"/>
    <w:rsid w:val="00CE6D20"/>
    <w:rsid w:val="00CF0131"/>
    <w:rsid w:val="00CF01A1"/>
    <w:rsid w:val="00CF1301"/>
    <w:rsid w:val="00CF2AA6"/>
    <w:rsid w:val="00CF2EE4"/>
    <w:rsid w:val="00CF3374"/>
    <w:rsid w:val="00CF339D"/>
    <w:rsid w:val="00CF447C"/>
    <w:rsid w:val="00CF5F4F"/>
    <w:rsid w:val="00CF647C"/>
    <w:rsid w:val="00CF74CE"/>
    <w:rsid w:val="00CF7D52"/>
    <w:rsid w:val="00CF7D6B"/>
    <w:rsid w:val="00D00F94"/>
    <w:rsid w:val="00D012C4"/>
    <w:rsid w:val="00D01DF7"/>
    <w:rsid w:val="00D02327"/>
    <w:rsid w:val="00D0514E"/>
    <w:rsid w:val="00D054E7"/>
    <w:rsid w:val="00D057DF"/>
    <w:rsid w:val="00D068D9"/>
    <w:rsid w:val="00D06E9A"/>
    <w:rsid w:val="00D0730C"/>
    <w:rsid w:val="00D07671"/>
    <w:rsid w:val="00D076F2"/>
    <w:rsid w:val="00D07DB6"/>
    <w:rsid w:val="00D1013D"/>
    <w:rsid w:val="00D10D04"/>
    <w:rsid w:val="00D1135F"/>
    <w:rsid w:val="00D116EF"/>
    <w:rsid w:val="00D123FE"/>
    <w:rsid w:val="00D1260E"/>
    <w:rsid w:val="00D12643"/>
    <w:rsid w:val="00D132F7"/>
    <w:rsid w:val="00D1338B"/>
    <w:rsid w:val="00D133EF"/>
    <w:rsid w:val="00D139AF"/>
    <w:rsid w:val="00D13BE7"/>
    <w:rsid w:val="00D13F4A"/>
    <w:rsid w:val="00D145BC"/>
    <w:rsid w:val="00D14CCB"/>
    <w:rsid w:val="00D14EB4"/>
    <w:rsid w:val="00D150D0"/>
    <w:rsid w:val="00D15A4B"/>
    <w:rsid w:val="00D1718E"/>
    <w:rsid w:val="00D17506"/>
    <w:rsid w:val="00D212AC"/>
    <w:rsid w:val="00D2170A"/>
    <w:rsid w:val="00D22D5A"/>
    <w:rsid w:val="00D22DF7"/>
    <w:rsid w:val="00D2301F"/>
    <w:rsid w:val="00D23E51"/>
    <w:rsid w:val="00D24781"/>
    <w:rsid w:val="00D24CE5"/>
    <w:rsid w:val="00D26035"/>
    <w:rsid w:val="00D26815"/>
    <w:rsid w:val="00D27BF3"/>
    <w:rsid w:val="00D302DF"/>
    <w:rsid w:val="00D3150A"/>
    <w:rsid w:val="00D324D0"/>
    <w:rsid w:val="00D33BD1"/>
    <w:rsid w:val="00D349E4"/>
    <w:rsid w:val="00D3504C"/>
    <w:rsid w:val="00D350A2"/>
    <w:rsid w:val="00D35519"/>
    <w:rsid w:val="00D35F28"/>
    <w:rsid w:val="00D362A4"/>
    <w:rsid w:val="00D3700B"/>
    <w:rsid w:val="00D370F7"/>
    <w:rsid w:val="00D371D4"/>
    <w:rsid w:val="00D37B0C"/>
    <w:rsid w:val="00D37B94"/>
    <w:rsid w:val="00D40B15"/>
    <w:rsid w:val="00D41449"/>
    <w:rsid w:val="00D416E6"/>
    <w:rsid w:val="00D41813"/>
    <w:rsid w:val="00D41DCC"/>
    <w:rsid w:val="00D4224E"/>
    <w:rsid w:val="00D4266A"/>
    <w:rsid w:val="00D427B9"/>
    <w:rsid w:val="00D428E3"/>
    <w:rsid w:val="00D42C17"/>
    <w:rsid w:val="00D431A0"/>
    <w:rsid w:val="00D43BD2"/>
    <w:rsid w:val="00D43E58"/>
    <w:rsid w:val="00D44C9C"/>
    <w:rsid w:val="00D4593E"/>
    <w:rsid w:val="00D46027"/>
    <w:rsid w:val="00D51A5C"/>
    <w:rsid w:val="00D52626"/>
    <w:rsid w:val="00D52742"/>
    <w:rsid w:val="00D52FFD"/>
    <w:rsid w:val="00D53049"/>
    <w:rsid w:val="00D53489"/>
    <w:rsid w:val="00D5348A"/>
    <w:rsid w:val="00D536D6"/>
    <w:rsid w:val="00D54234"/>
    <w:rsid w:val="00D54D7B"/>
    <w:rsid w:val="00D54EEE"/>
    <w:rsid w:val="00D553ED"/>
    <w:rsid w:val="00D56C07"/>
    <w:rsid w:val="00D56DC6"/>
    <w:rsid w:val="00D57B65"/>
    <w:rsid w:val="00D57C39"/>
    <w:rsid w:val="00D57C5A"/>
    <w:rsid w:val="00D57E0D"/>
    <w:rsid w:val="00D606C9"/>
    <w:rsid w:val="00D61A53"/>
    <w:rsid w:val="00D61AB8"/>
    <w:rsid w:val="00D61C9C"/>
    <w:rsid w:val="00D63114"/>
    <w:rsid w:val="00D635D4"/>
    <w:rsid w:val="00D6419A"/>
    <w:rsid w:val="00D64591"/>
    <w:rsid w:val="00D654B9"/>
    <w:rsid w:val="00D65521"/>
    <w:rsid w:val="00D65B7B"/>
    <w:rsid w:val="00D66B44"/>
    <w:rsid w:val="00D66D56"/>
    <w:rsid w:val="00D67559"/>
    <w:rsid w:val="00D67E1B"/>
    <w:rsid w:val="00D67F3D"/>
    <w:rsid w:val="00D70107"/>
    <w:rsid w:val="00D708D8"/>
    <w:rsid w:val="00D7093D"/>
    <w:rsid w:val="00D70C00"/>
    <w:rsid w:val="00D70CA7"/>
    <w:rsid w:val="00D71001"/>
    <w:rsid w:val="00D72040"/>
    <w:rsid w:val="00D72482"/>
    <w:rsid w:val="00D74147"/>
    <w:rsid w:val="00D74DF4"/>
    <w:rsid w:val="00D75958"/>
    <w:rsid w:val="00D763F1"/>
    <w:rsid w:val="00D801BA"/>
    <w:rsid w:val="00D809A6"/>
    <w:rsid w:val="00D80BE7"/>
    <w:rsid w:val="00D80CAF"/>
    <w:rsid w:val="00D82302"/>
    <w:rsid w:val="00D82562"/>
    <w:rsid w:val="00D83C0A"/>
    <w:rsid w:val="00D83C29"/>
    <w:rsid w:val="00D84D8A"/>
    <w:rsid w:val="00D85882"/>
    <w:rsid w:val="00D858F6"/>
    <w:rsid w:val="00D85B09"/>
    <w:rsid w:val="00D85CD0"/>
    <w:rsid w:val="00D862D4"/>
    <w:rsid w:val="00D87B76"/>
    <w:rsid w:val="00D90CB2"/>
    <w:rsid w:val="00D9200A"/>
    <w:rsid w:val="00D92C89"/>
    <w:rsid w:val="00D94671"/>
    <w:rsid w:val="00D9500D"/>
    <w:rsid w:val="00D95251"/>
    <w:rsid w:val="00D9532B"/>
    <w:rsid w:val="00D95CF1"/>
    <w:rsid w:val="00D95EE3"/>
    <w:rsid w:val="00D95EEA"/>
    <w:rsid w:val="00D96A6B"/>
    <w:rsid w:val="00D9782B"/>
    <w:rsid w:val="00D97FD5"/>
    <w:rsid w:val="00DA0287"/>
    <w:rsid w:val="00DA0C85"/>
    <w:rsid w:val="00DA0DE4"/>
    <w:rsid w:val="00DA14AA"/>
    <w:rsid w:val="00DA179F"/>
    <w:rsid w:val="00DA18B0"/>
    <w:rsid w:val="00DA192F"/>
    <w:rsid w:val="00DA1A80"/>
    <w:rsid w:val="00DA23D2"/>
    <w:rsid w:val="00DA2777"/>
    <w:rsid w:val="00DA3525"/>
    <w:rsid w:val="00DA35A9"/>
    <w:rsid w:val="00DA3B12"/>
    <w:rsid w:val="00DA4012"/>
    <w:rsid w:val="00DA44A7"/>
    <w:rsid w:val="00DA48E2"/>
    <w:rsid w:val="00DA49A8"/>
    <w:rsid w:val="00DA4DC2"/>
    <w:rsid w:val="00DA53DB"/>
    <w:rsid w:val="00DA54CD"/>
    <w:rsid w:val="00DA55CF"/>
    <w:rsid w:val="00DA565E"/>
    <w:rsid w:val="00DA6218"/>
    <w:rsid w:val="00DA6627"/>
    <w:rsid w:val="00DA6769"/>
    <w:rsid w:val="00DAE099"/>
    <w:rsid w:val="00DB0A58"/>
    <w:rsid w:val="00DB1F58"/>
    <w:rsid w:val="00DB2A6B"/>
    <w:rsid w:val="00DB3B22"/>
    <w:rsid w:val="00DB3DCB"/>
    <w:rsid w:val="00DB546F"/>
    <w:rsid w:val="00DB5DA4"/>
    <w:rsid w:val="00DB6732"/>
    <w:rsid w:val="00DB68F0"/>
    <w:rsid w:val="00DB7C7C"/>
    <w:rsid w:val="00DC1A18"/>
    <w:rsid w:val="00DC1B13"/>
    <w:rsid w:val="00DC1EC5"/>
    <w:rsid w:val="00DC339C"/>
    <w:rsid w:val="00DC45B5"/>
    <w:rsid w:val="00DC466C"/>
    <w:rsid w:val="00DC57F4"/>
    <w:rsid w:val="00DC5A1A"/>
    <w:rsid w:val="00DC66E8"/>
    <w:rsid w:val="00DC6D8E"/>
    <w:rsid w:val="00DC6DDC"/>
    <w:rsid w:val="00DD0949"/>
    <w:rsid w:val="00DD09B4"/>
    <w:rsid w:val="00DD1083"/>
    <w:rsid w:val="00DD11AB"/>
    <w:rsid w:val="00DD16A9"/>
    <w:rsid w:val="00DD2E43"/>
    <w:rsid w:val="00DD368C"/>
    <w:rsid w:val="00DD36FC"/>
    <w:rsid w:val="00DD3B98"/>
    <w:rsid w:val="00DD3D14"/>
    <w:rsid w:val="00DD4A42"/>
    <w:rsid w:val="00DD5534"/>
    <w:rsid w:val="00DD5C87"/>
    <w:rsid w:val="00DD6288"/>
    <w:rsid w:val="00DD69DE"/>
    <w:rsid w:val="00DD79AA"/>
    <w:rsid w:val="00DE18A6"/>
    <w:rsid w:val="00DE1CA6"/>
    <w:rsid w:val="00DE2415"/>
    <w:rsid w:val="00DE38F1"/>
    <w:rsid w:val="00DE3CF8"/>
    <w:rsid w:val="00DE410B"/>
    <w:rsid w:val="00DE589F"/>
    <w:rsid w:val="00DE5EC7"/>
    <w:rsid w:val="00DE5F2B"/>
    <w:rsid w:val="00DE600B"/>
    <w:rsid w:val="00DE6B7A"/>
    <w:rsid w:val="00DE734F"/>
    <w:rsid w:val="00DE7516"/>
    <w:rsid w:val="00DE757E"/>
    <w:rsid w:val="00DE7856"/>
    <w:rsid w:val="00DE7E26"/>
    <w:rsid w:val="00DF020B"/>
    <w:rsid w:val="00DF0AA6"/>
    <w:rsid w:val="00DF0C30"/>
    <w:rsid w:val="00DF3015"/>
    <w:rsid w:val="00DF340E"/>
    <w:rsid w:val="00DF3933"/>
    <w:rsid w:val="00DF3A15"/>
    <w:rsid w:val="00DF588D"/>
    <w:rsid w:val="00DF5BC7"/>
    <w:rsid w:val="00DF6803"/>
    <w:rsid w:val="00DF7944"/>
    <w:rsid w:val="00E003A2"/>
    <w:rsid w:val="00E01157"/>
    <w:rsid w:val="00E015E8"/>
    <w:rsid w:val="00E01769"/>
    <w:rsid w:val="00E0204A"/>
    <w:rsid w:val="00E026A1"/>
    <w:rsid w:val="00E03530"/>
    <w:rsid w:val="00E039C9"/>
    <w:rsid w:val="00E0413B"/>
    <w:rsid w:val="00E0425A"/>
    <w:rsid w:val="00E04B0C"/>
    <w:rsid w:val="00E05FC0"/>
    <w:rsid w:val="00E0613E"/>
    <w:rsid w:val="00E07983"/>
    <w:rsid w:val="00E10880"/>
    <w:rsid w:val="00E10B14"/>
    <w:rsid w:val="00E1133F"/>
    <w:rsid w:val="00E114C7"/>
    <w:rsid w:val="00E11ADE"/>
    <w:rsid w:val="00E11D01"/>
    <w:rsid w:val="00E129D2"/>
    <w:rsid w:val="00E12B65"/>
    <w:rsid w:val="00E12BA5"/>
    <w:rsid w:val="00E130EB"/>
    <w:rsid w:val="00E134FE"/>
    <w:rsid w:val="00E145D6"/>
    <w:rsid w:val="00E14EBC"/>
    <w:rsid w:val="00E1548C"/>
    <w:rsid w:val="00E15903"/>
    <w:rsid w:val="00E15CF6"/>
    <w:rsid w:val="00E164DA"/>
    <w:rsid w:val="00E16695"/>
    <w:rsid w:val="00E202FC"/>
    <w:rsid w:val="00E204D9"/>
    <w:rsid w:val="00E212C5"/>
    <w:rsid w:val="00E2186B"/>
    <w:rsid w:val="00E21EE5"/>
    <w:rsid w:val="00E2228B"/>
    <w:rsid w:val="00E22481"/>
    <w:rsid w:val="00E2320C"/>
    <w:rsid w:val="00E23F5B"/>
    <w:rsid w:val="00E241EC"/>
    <w:rsid w:val="00E24964"/>
    <w:rsid w:val="00E24A98"/>
    <w:rsid w:val="00E24FAC"/>
    <w:rsid w:val="00E2554F"/>
    <w:rsid w:val="00E26A20"/>
    <w:rsid w:val="00E273EE"/>
    <w:rsid w:val="00E279EF"/>
    <w:rsid w:val="00E30805"/>
    <w:rsid w:val="00E30D86"/>
    <w:rsid w:val="00E31201"/>
    <w:rsid w:val="00E32F67"/>
    <w:rsid w:val="00E33F90"/>
    <w:rsid w:val="00E34A92"/>
    <w:rsid w:val="00E34F07"/>
    <w:rsid w:val="00E360E5"/>
    <w:rsid w:val="00E366E2"/>
    <w:rsid w:val="00E3698F"/>
    <w:rsid w:val="00E37355"/>
    <w:rsid w:val="00E37862"/>
    <w:rsid w:val="00E40510"/>
    <w:rsid w:val="00E40BB6"/>
    <w:rsid w:val="00E418B3"/>
    <w:rsid w:val="00E41EDC"/>
    <w:rsid w:val="00E4251F"/>
    <w:rsid w:val="00E4293E"/>
    <w:rsid w:val="00E430DE"/>
    <w:rsid w:val="00E43BEA"/>
    <w:rsid w:val="00E44427"/>
    <w:rsid w:val="00E4592C"/>
    <w:rsid w:val="00E46699"/>
    <w:rsid w:val="00E47811"/>
    <w:rsid w:val="00E50541"/>
    <w:rsid w:val="00E50D33"/>
    <w:rsid w:val="00E51434"/>
    <w:rsid w:val="00E51D3A"/>
    <w:rsid w:val="00E52BD3"/>
    <w:rsid w:val="00E555E7"/>
    <w:rsid w:val="00E5649E"/>
    <w:rsid w:val="00E56527"/>
    <w:rsid w:val="00E56957"/>
    <w:rsid w:val="00E57B47"/>
    <w:rsid w:val="00E6032C"/>
    <w:rsid w:val="00E61A9E"/>
    <w:rsid w:val="00E62068"/>
    <w:rsid w:val="00E62B3F"/>
    <w:rsid w:val="00E6366D"/>
    <w:rsid w:val="00E63FE0"/>
    <w:rsid w:val="00E64026"/>
    <w:rsid w:val="00E642C8"/>
    <w:rsid w:val="00E64647"/>
    <w:rsid w:val="00E64B55"/>
    <w:rsid w:val="00E65836"/>
    <w:rsid w:val="00E667A1"/>
    <w:rsid w:val="00E66CE7"/>
    <w:rsid w:val="00E66D01"/>
    <w:rsid w:val="00E67394"/>
    <w:rsid w:val="00E673C5"/>
    <w:rsid w:val="00E7011A"/>
    <w:rsid w:val="00E715FF"/>
    <w:rsid w:val="00E727CA"/>
    <w:rsid w:val="00E728A4"/>
    <w:rsid w:val="00E73070"/>
    <w:rsid w:val="00E73865"/>
    <w:rsid w:val="00E740AC"/>
    <w:rsid w:val="00E75E7E"/>
    <w:rsid w:val="00E77B5D"/>
    <w:rsid w:val="00E801AF"/>
    <w:rsid w:val="00E80C12"/>
    <w:rsid w:val="00E81374"/>
    <w:rsid w:val="00E819CE"/>
    <w:rsid w:val="00E82CAD"/>
    <w:rsid w:val="00E832A5"/>
    <w:rsid w:val="00E839D4"/>
    <w:rsid w:val="00E83CCF"/>
    <w:rsid w:val="00E84A69"/>
    <w:rsid w:val="00E860F9"/>
    <w:rsid w:val="00E8622D"/>
    <w:rsid w:val="00E86442"/>
    <w:rsid w:val="00E8695E"/>
    <w:rsid w:val="00E87072"/>
    <w:rsid w:val="00E87E90"/>
    <w:rsid w:val="00E905F5"/>
    <w:rsid w:val="00E918BF"/>
    <w:rsid w:val="00E925A7"/>
    <w:rsid w:val="00E92BDC"/>
    <w:rsid w:val="00E92C4F"/>
    <w:rsid w:val="00E936FF"/>
    <w:rsid w:val="00E93795"/>
    <w:rsid w:val="00E939BE"/>
    <w:rsid w:val="00E93BD2"/>
    <w:rsid w:val="00E93C9F"/>
    <w:rsid w:val="00E94A74"/>
    <w:rsid w:val="00E94BF7"/>
    <w:rsid w:val="00E95694"/>
    <w:rsid w:val="00E95A66"/>
    <w:rsid w:val="00E96AE7"/>
    <w:rsid w:val="00E97759"/>
    <w:rsid w:val="00E977A5"/>
    <w:rsid w:val="00E97E11"/>
    <w:rsid w:val="00EA0876"/>
    <w:rsid w:val="00EA0E74"/>
    <w:rsid w:val="00EA12EE"/>
    <w:rsid w:val="00EA14F8"/>
    <w:rsid w:val="00EA1592"/>
    <w:rsid w:val="00EA1F4C"/>
    <w:rsid w:val="00EA25DD"/>
    <w:rsid w:val="00EA2654"/>
    <w:rsid w:val="00EA30FC"/>
    <w:rsid w:val="00EA35E6"/>
    <w:rsid w:val="00EA36ED"/>
    <w:rsid w:val="00EA3FE9"/>
    <w:rsid w:val="00EA485F"/>
    <w:rsid w:val="00EA4BF2"/>
    <w:rsid w:val="00EA5C8E"/>
    <w:rsid w:val="00EA5D13"/>
    <w:rsid w:val="00EA620C"/>
    <w:rsid w:val="00EA6287"/>
    <w:rsid w:val="00EA66B3"/>
    <w:rsid w:val="00EB03E2"/>
    <w:rsid w:val="00EB1FFD"/>
    <w:rsid w:val="00EB2149"/>
    <w:rsid w:val="00EB2EB4"/>
    <w:rsid w:val="00EB3170"/>
    <w:rsid w:val="00EB36FD"/>
    <w:rsid w:val="00EB3B29"/>
    <w:rsid w:val="00EB4175"/>
    <w:rsid w:val="00EB41F8"/>
    <w:rsid w:val="00EB421E"/>
    <w:rsid w:val="00EB527E"/>
    <w:rsid w:val="00EB5603"/>
    <w:rsid w:val="00EB6154"/>
    <w:rsid w:val="00EB61C8"/>
    <w:rsid w:val="00EB63E8"/>
    <w:rsid w:val="00EB71CE"/>
    <w:rsid w:val="00EB7309"/>
    <w:rsid w:val="00EC0BD5"/>
    <w:rsid w:val="00EC100A"/>
    <w:rsid w:val="00EC1DFC"/>
    <w:rsid w:val="00EC2F9C"/>
    <w:rsid w:val="00EC3325"/>
    <w:rsid w:val="00EC42D8"/>
    <w:rsid w:val="00EC482E"/>
    <w:rsid w:val="00EC4F9E"/>
    <w:rsid w:val="00EC667E"/>
    <w:rsid w:val="00EC6A7F"/>
    <w:rsid w:val="00EC6C60"/>
    <w:rsid w:val="00EC6D70"/>
    <w:rsid w:val="00EC72E8"/>
    <w:rsid w:val="00EC740A"/>
    <w:rsid w:val="00EC7BC9"/>
    <w:rsid w:val="00ED0227"/>
    <w:rsid w:val="00ED1043"/>
    <w:rsid w:val="00ED1416"/>
    <w:rsid w:val="00ED1527"/>
    <w:rsid w:val="00ED156C"/>
    <w:rsid w:val="00ED1797"/>
    <w:rsid w:val="00ED26F5"/>
    <w:rsid w:val="00ED29EF"/>
    <w:rsid w:val="00ED30EE"/>
    <w:rsid w:val="00ED319E"/>
    <w:rsid w:val="00ED4138"/>
    <w:rsid w:val="00ED49A4"/>
    <w:rsid w:val="00ED5B3B"/>
    <w:rsid w:val="00ED60E6"/>
    <w:rsid w:val="00ED61C1"/>
    <w:rsid w:val="00ED6417"/>
    <w:rsid w:val="00ED66D7"/>
    <w:rsid w:val="00ED7336"/>
    <w:rsid w:val="00ED7D25"/>
    <w:rsid w:val="00EE0C37"/>
    <w:rsid w:val="00EE232E"/>
    <w:rsid w:val="00EE280F"/>
    <w:rsid w:val="00EE2878"/>
    <w:rsid w:val="00EE289D"/>
    <w:rsid w:val="00EE3257"/>
    <w:rsid w:val="00EE366D"/>
    <w:rsid w:val="00EE454B"/>
    <w:rsid w:val="00EE4DD0"/>
    <w:rsid w:val="00EE50FC"/>
    <w:rsid w:val="00EE537E"/>
    <w:rsid w:val="00EE6F25"/>
    <w:rsid w:val="00EE6FD7"/>
    <w:rsid w:val="00EF0357"/>
    <w:rsid w:val="00EF0600"/>
    <w:rsid w:val="00EF0775"/>
    <w:rsid w:val="00EF0B3A"/>
    <w:rsid w:val="00EF1226"/>
    <w:rsid w:val="00EF1D33"/>
    <w:rsid w:val="00EF1D47"/>
    <w:rsid w:val="00EF1DF7"/>
    <w:rsid w:val="00EF2998"/>
    <w:rsid w:val="00EF313A"/>
    <w:rsid w:val="00EF37C8"/>
    <w:rsid w:val="00EF3C23"/>
    <w:rsid w:val="00EF3D7D"/>
    <w:rsid w:val="00EF4D2D"/>
    <w:rsid w:val="00EF4FE4"/>
    <w:rsid w:val="00EF7603"/>
    <w:rsid w:val="00EF76FD"/>
    <w:rsid w:val="00EF7BC5"/>
    <w:rsid w:val="00EF7FE7"/>
    <w:rsid w:val="00F019C5"/>
    <w:rsid w:val="00F01AB5"/>
    <w:rsid w:val="00F01E60"/>
    <w:rsid w:val="00F0230B"/>
    <w:rsid w:val="00F024FA"/>
    <w:rsid w:val="00F0310F"/>
    <w:rsid w:val="00F03819"/>
    <w:rsid w:val="00F03C23"/>
    <w:rsid w:val="00F0489A"/>
    <w:rsid w:val="00F04EDE"/>
    <w:rsid w:val="00F051B6"/>
    <w:rsid w:val="00F054C5"/>
    <w:rsid w:val="00F05677"/>
    <w:rsid w:val="00F05988"/>
    <w:rsid w:val="00F059C8"/>
    <w:rsid w:val="00F05B9F"/>
    <w:rsid w:val="00F07DD6"/>
    <w:rsid w:val="00F07F80"/>
    <w:rsid w:val="00F109C3"/>
    <w:rsid w:val="00F11A30"/>
    <w:rsid w:val="00F11B90"/>
    <w:rsid w:val="00F11F67"/>
    <w:rsid w:val="00F122E4"/>
    <w:rsid w:val="00F12764"/>
    <w:rsid w:val="00F12DE7"/>
    <w:rsid w:val="00F1369B"/>
    <w:rsid w:val="00F13E58"/>
    <w:rsid w:val="00F15CC0"/>
    <w:rsid w:val="00F16EE6"/>
    <w:rsid w:val="00F17A85"/>
    <w:rsid w:val="00F210B9"/>
    <w:rsid w:val="00F213A5"/>
    <w:rsid w:val="00F214F2"/>
    <w:rsid w:val="00F21B58"/>
    <w:rsid w:val="00F2206A"/>
    <w:rsid w:val="00F2308C"/>
    <w:rsid w:val="00F2325E"/>
    <w:rsid w:val="00F23EEE"/>
    <w:rsid w:val="00F24187"/>
    <w:rsid w:val="00F2487D"/>
    <w:rsid w:val="00F26356"/>
    <w:rsid w:val="00F26560"/>
    <w:rsid w:val="00F26CFF"/>
    <w:rsid w:val="00F278E5"/>
    <w:rsid w:val="00F30CEC"/>
    <w:rsid w:val="00F31DEC"/>
    <w:rsid w:val="00F31F2F"/>
    <w:rsid w:val="00F32576"/>
    <w:rsid w:val="00F32703"/>
    <w:rsid w:val="00F3276D"/>
    <w:rsid w:val="00F328E5"/>
    <w:rsid w:val="00F328FD"/>
    <w:rsid w:val="00F33359"/>
    <w:rsid w:val="00F33DF5"/>
    <w:rsid w:val="00F34549"/>
    <w:rsid w:val="00F34814"/>
    <w:rsid w:val="00F35BBF"/>
    <w:rsid w:val="00F35D30"/>
    <w:rsid w:val="00F35F6A"/>
    <w:rsid w:val="00F36153"/>
    <w:rsid w:val="00F36624"/>
    <w:rsid w:val="00F40A17"/>
    <w:rsid w:val="00F41811"/>
    <w:rsid w:val="00F4300B"/>
    <w:rsid w:val="00F43167"/>
    <w:rsid w:val="00F43183"/>
    <w:rsid w:val="00F43838"/>
    <w:rsid w:val="00F43A8D"/>
    <w:rsid w:val="00F444B4"/>
    <w:rsid w:val="00F445E8"/>
    <w:rsid w:val="00F44819"/>
    <w:rsid w:val="00F448AA"/>
    <w:rsid w:val="00F449AC"/>
    <w:rsid w:val="00F449F1"/>
    <w:rsid w:val="00F461C4"/>
    <w:rsid w:val="00F46EE4"/>
    <w:rsid w:val="00F471B7"/>
    <w:rsid w:val="00F47340"/>
    <w:rsid w:val="00F47973"/>
    <w:rsid w:val="00F5007D"/>
    <w:rsid w:val="00F5077C"/>
    <w:rsid w:val="00F51E79"/>
    <w:rsid w:val="00F520C6"/>
    <w:rsid w:val="00F52DBE"/>
    <w:rsid w:val="00F53127"/>
    <w:rsid w:val="00F532F6"/>
    <w:rsid w:val="00F53A85"/>
    <w:rsid w:val="00F545B0"/>
    <w:rsid w:val="00F54BCE"/>
    <w:rsid w:val="00F558A1"/>
    <w:rsid w:val="00F558F6"/>
    <w:rsid w:val="00F55AD8"/>
    <w:rsid w:val="00F56675"/>
    <w:rsid w:val="00F60C5E"/>
    <w:rsid w:val="00F60E17"/>
    <w:rsid w:val="00F611A6"/>
    <w:rsid w:val="00F61A7F"/>
    <w:rsid w:val="00F61AE2"/>
    <w:rsid w:val="00F62C79"/>
    <w:rsid w:val="00F633A9"/>
    <w:rsid w:val="00F63565"/>
    <w:rsid w:val="00F63EEE"/>
    <w:rsid w:val="00F64096"/>
    <w:rsid w:val="00F644B5"/>
    <w:rsid w:val="00F65020"/>
    <w:rsid w:val="00F655E1"/>
    <w:rsid w:val="00F6660D"/>
    <w:rsid w:val="00F668D5"/>
    <w:rsid w:val="00F67FF3"/>
    <w:rsid w:val="00F70CBD"/>
    <w:rsid w:val="00F718F4"/>
    <w:rsid w:val="00F71A0F"/>
    <w:rsid w:val="00F727E6"/>
    <w:rsid w:val="00F72EB6"/>
    <w:rsid w:val="00F730A5"/>
    <w:rsid w:val="00F74E6F"/>
    <w:rsid w:val="00F75D90"/>
    <w:rsid w:val="00F763BC"/>
    <w:rsid w:val="00F8024E"/>
    <w:rsid w:val="00F8064B"/>
    <w:rsid w:val="00F807D7"/>
    <w:rsid w:val="00F813EE"/>
    <w:rsid w:val="00F813EF"/>
    <w:rsid w:val="00F81CDB"/>
    <w:rsid w:val="00F82EE2"/>
    <w:rsid w:val="00F84989"/>
    <w:rsid w:val="00F84FCD"/>
    <w:rsid w:val="00F85C33"/>
    <w:rsid w:val="00F85CF6"/>
    <w:rsid w:val="00F86505"/>
    <w:rsid w:val="00F8696B"/>
    <w:rsid w:val="00F8797F"/>
    <w:rsid w:val="00F87B2A"/>
    <w:rsid w:val="00F90FF6"/>
    <w:rsid w:val="00F911B7"/>
    <w:rsid w:val="00F91CF3"/>
    <w:rsid w:val="00F9229D"/>
    <w:rsid w:val="00F92CE0"/>
    <w:rsid w:val="00F93B09"/>
    <w:rsid w:val="00F9497C"/>
    <w:rsid w:val="00F949F3"/>
    <w:rsid w:val="00F94F31"/>
    <w:rsid w:val="00F95019"/>
    <w:rsid w:val="00F950B2"/>
    <w:rsid w:val="00F95765"/>
    <w:rsid w:val="00F957CC"/>
    <w:rsid w:val="00F960D1"/>
    <w:rsid w:val="00F96D4F"/>
    <w:rsid w:val="00F97144"/>
    <w:rsid w:val="00F97CDC"/>
    <w:rsid w:val="00FA0077"/>
    <w:rsid w:val="00FA0A17"/>
    <w:rsid w:val="00FA0AF5"/>
    <w:rsid w:val="00FA1790"/>
    <w:rsid w:val="00FA1ACE"/>
    <w:rsid w:val="00FA20F9"/>
    <w:rsid w:val="00FA2A4A"/>
    <w:rsid w:val="00FA357A"/>
    <w:rsid w:val="00FA3F26"/>
    <w:rsid w:val="00FA4230"/>
    <w:rsid w:val="00FA4724"/>
    <w:rsid w:val="00FA5751"/>
    <w:rsid w:val="00FA60F1"/>
    <w:rsid w:val="00FA7243"/>
    <w:rsid w:val="00FA7752"/>
    <w:rsid w:val="00FB0DA5"/>
    <w:rsid w:val="00FB12E8"/>
    <w:rsid w:val="00FB31C7"/>
    <w:rsid w:val="00FB412C"/>
    <w:rsid w:val="00FB49BD"/>
    <w:rsid w:val="00FB5399"/>
    <w:rsid w:val="00FB5B3C"/>
    <w:rsid w:val="00FB5E19"/>
    <w:rsid w:val="00FB67C0"/>
    <w:rsid w:val="00FB7A14"/>
    <w:rsid w:val="00FB7A89"/>
    <w:rsid w:val="00FC0686"/>
    <w:rsid w:val="00FC07BA"/>
    <w:rsid w:val="00FC0B49"/>
    <w:rsid w:val="00FC2518"/>
    <w:rsid w:val="00FC25CF"/>
    <w:rsid w:val="00FC2C2D"/>
    <w:rsid w:val="00FC3170"/>
    <w:rsid w:val="00FC3B23"/>
    <w:rsid w:val="00FC4F53"/>
    <w:rsid w:val="00FC5517"/>
    <w:rsid w:val="00FC56F5"/>
    <w:rsid w:val="00FC5750"/>
    <w:rsid w:val="00FC605B"/>
    <w:rsid w:val="00FC6C43"/>
    <w:rsid w:val="00FC7A25"/>
    <w:rsid w:val="00FD04D3"/>
    <w:rsid w:val="00FD3141"/>
    <w:rsid w:val="00FD32BC"/>
    <w:rsid w:val="00FD3AEA"/>
    <w:rsid w:val="00FD4344"/>
    <w:rsid w:val="00FD48FE"/>
    <w:rsid w:val="00FD4DA3"/>
    <w:rsid w:val="00FD4FF2"/>
    <w:rsid w:val="00FD60F3"/>
    <w:rsid w:val="00FD716E"/>
    <w:rsid w:val="00FD7361"/>
    <w:rsid w:val="00FE0407"/>
    <w:rsid w:val="00FE0B5F"/>
    <w:rsid w:val="00FE0C63"/>
    <w:rsid w:val="00FE0FD1"/>
    <w:rsid w:val="00FE15FC"/>
    <w:rsid w:val="00FE1E47"/>
    <w:rsid w:val="00FE21C1"/>
    <w:rsid w:val="00FE268D"/>
    <w:rsid w:val="00FE2CA1"/>
    <w:rsid w:val="00FE3971"/>
    <w:rsid w:val="00FE3A20"/>
    <w:rsid w:val="00FE3B8B"/>
    <w:rsid w:val="00FE42DF"/>
    <w:rsid w:val="00FE608E"/>
    <w:rsid w:val="00FE6454"/>
    <w:rsid w:val="00FE6463"/>
    <w:rsid w:val="00FE6530"/>
    <w:rsid w:val="00FE67AB"/>
    <w:rsid w:val="00FE682B"/>
    <w:rsid w:val="00FE6FB6"/>
    <w:rsid w:val="00FE7499"/>
    <w:rsid w:val="00FF0478"/>
    <w:rsid w:val="00FF04B2"/>
    <w:rsid w:val="00FF0514"/>
    <w:rsid w:val="00FF0690"/>
    <w:rsid w:val="00FF0EDE"/>
    <w:rsid w:val="00FF0F5D"/>
    <w:rsid w:val="00FF140C"/>
    <w:rsid w:val="00FF2250"/>
    <w:rsid w:val="00FF2284"/>
    <w:rsid w:val="00FF3077"/>
    <w:rsid w:val="00FF3475"/>
    <w:rsid w:val="00FF373A"/>
    <w:rsid w:val="00FF446A"/>
    <w:rsid w:val="00FF4842"/>
    <w:rsid w:val="00FF4CB5"/>
    <w:rsid w:val="00FF4D02"/>
    <w:rsid w:val="00FF540F"/>
    <w:rsid w:val="00FF57FD"/>
    <w:rsid w:val="00FF5B18"/>
    <w:rsid w:val="00FF6A18"/>
    <w:rsid w:val="00FF72F1"/>
    <w:rsid w:val="00FF74D3"/>
    <w:rsid w:val="00FF7630"/>
    <w:rsid w:val="00FF7C2B"/>
    <w:rsid w:val="012C5BCA"/>
    <w:rsid w:val="01AD30B5"/>
    <w:rsid w:val="0258F7B1"/>
    <w:rsid w:val="026A5730"/>
    <w:rsid w:val="027D9D8A"/>
    <w:rsid w:val="027F2DF6"/>
    <w:rsid w:val="028A5DFE"/>
    <w:rsid w:val="02BAAD6A"/>
    <w:rsid w:val="02C3E173"/>
    <w:rsid w:val="02F461C7"/>
    <w:rsid w:val="033C6AD9"/>
    <w:rsid w:val="035BC3F1"/>
    <w:rsid w:val="03CD92B9"/>
    <w:rsid w:val="03D8D013"/>
    <w:rsid w:val="040B4C23"/>
    <w:rsid w:val="04300BFD"/>
    <w:rsid w:val="0444D3B5"/>
    <w:rsid w:val="0450C945"/>
    <w:rsid w:val="046F427C"/>
    <w:rsid w:val="04824614"/>
    <w:rsid w:val="05248285"/>
    <w:rsid w:val="054697D6"/>
    <w:rsid w:val="05DFA0CA"/>
    <w:rsid w:val="062A1022"/>
    <w:rsid w:val="06632221"/>
    <w:rsid w:val="06959C8E"/>
    <w:rsid w:val="06DC7AD2"/>
    <w:rsid w:val="06DF63CE"/>
    <w:rsid w:val="073C4F12"/>
    <w:rsid w:val="07567BB5"/>
    <w:rsid w:val="075EE0F5"/>
    <w:rsid w:val="079BA16B"/>
    <w:rsid w:val="07BC5314"/>
    <w:rsid w:val="07E4A15F"/>
    <w:rsid w:val="0800A3D9"/>
    <w:rsid w:val="0878D599"/>
    <w:rsid w:val="08BACFB1"/>
    <w:rsid w:val="08FCCA04"/>
    <w:rsid w:val="0914D9C6"/>
    <w:rsid w:val="0950D8FA"/>
    <w:rsid w:val="09578BF8"/>
    <w:rsid w:val="0967B524"/>
    <w:rsid w:val="09B6E86F"/>
    <w:rsid w:val="09CFE43D"/>
    <w:rsid w:val="0A4B584F"/>
    <w:rsid w:val="0AD15ECA"/>
    <w:rsid w:val="0AD91005"/>
    <w:rsid w:val="0B6A7A34"/>
    <w:rsid w:val="0B8AA1E4"/>
    <w:rsid w:val="0B9C6056"/>
    <w:rsid w:val="0BBF6B4C"/>
    <w:rsid w:val="0BD07445"/>
    <w:rsid w:val="0BE3429D"/>
    <w:rsid w:val="0BF59384"/>
    <w:rsid w:val="0CCCBAC9"/>
    <w:rsid w:val="0D5EF483"/>
    <w:rsid w:val="0D7A485C"/>
    <w:rsid w:val="0D81517E"/>
    <w:rsid w:val="0DAC05B6"/>
    <w:rsid w:val="0DC21C47"/>
    <w:rsid w:val="0E5747D4"/>
    <w:rsid w:val="0E5DAFCC"/>
    <w:rsid w:val="0E9185DF"/>
    <w:rsid w:val="0E95B046"/>
    <w:rsid w:val="0E9D93A1"/>
    <w:rsid w:val="0EAFC56E"/>
    <w:rsid w:val="0F489C43"/>
    <w:rsid w:val="0FB38D15"/>
    <w:rsid w:val="100B241A"/>
    <w:rsid w:val="10181BAA"/>
    <w:rsid w:val="103323BC"/>
    <w:rsid w:val="10560D97"/>
    <w:rsid w:val="10823836"/>
    <w:rsid w:val="10A7B034"/>
    <w:rsid w:val="117AD096"/>
    <w:rsid w:val="11E3B7A7"/>
    <w:rsid w:val="120BBE90"/>
    <w:rsid w:val="122035C5"/>
    <w:rsid w:val="12272D5C"/>
    <w:rsid w:val="1230CE8C"/>
    <w:rsid w:val="123E3F72"/>
    <w:rsid w:val="123EF284"/>
    <w:rsid w:val="12DBC8A3"/>
    <w:rsid w:val="1305C1EE"/>
    <w:rsid w:val="13266BB4"/>
    <w:rsid w:val="13321550"/>
    <w:rsid w:val="13486759"/>
    <w:rsid w:val="135E2C58"/>
    <w:rsid w:val="13614EE3"/>
    <w:rsid w:val="136ABD7D"/>
    <w:rsid w:val="13E9A8B5"/>
    <w:rsid w:val="144BC16F"/>
    <w:rsid w:val="1474F3C2"/>
    <w:rsid w:val="1482ED28"/>
    <w:rsid w:val="14BE5833"/>
    <w:rsid w:val="14FA05FF"/>
    <w:rsid w:val="151FAC17"/>
    <w:rsid w:val="154F95CE"/>
    <w:rsid w:val="155C7D0C"/>
    <w:rsid w:val="158C11E5"/>
    <w:rsid w:val="15A23EE1"/>
    <w:rsid w:val="15CF4B2A"/>
    <w:rsid w:val="15FEA4C0"/>
    <w:rsid w:val="165A4981"/>
    <w:rsid w:val="1661EE10"/>
    <w:rsid w:val="16CB260F"/>
    <w:rsid w:val="17186BC1"/>
    <w:rsid w:val="172362D4"/>
    <w:rsid w:val="172A55FA"/>
    <w:rsid w:val="17341BD5"/>
    <w:rsid w:val="1771DF19"/>
    <w:rsid w:val="17B14B2C"/>
    <w:rsid w:val="17F2EDCE"/>
    <w:rsid w:val="18104750"/>
    <w:rsid w:val="182F71D2"/>
    <w:rsid w:val="1916827C"/>
    <w:rsid w:val="19417E69"/>
    <w:rsid w:val="198EEAB3"/>
    <w:rsid w:val="19992DA9"/>
    <w:rsid w:val="19C62E44"/>
    <w:rsid w:val="1A8D3D16"/>
    <w:rsid w:val="1AB1B398"/>
    <w:rsid w:val="1ADBC48A"/>
    <w:rsid w:val="1AE101F6"/>
    <w:rsid w:val="1B3B76F8"/>
    <w:rsid w:val="1B74E594"/>
    <w:rsid w:val="1BB797DE"/>
    <w:rsid w:val="1BDD5286"/>
    <w:rsid w:val="1BE8339A"/>
    <w:rsid w:val="1C12A3F4"/>
    <w:rsid w:val="1C644977"/>
    <w:rsid w:val="1C74D062"/>
    <w:rsid w:val="1CCDF4C6"/>
    <w:rsid w:val="1CD5D207"/>
    <w:rsid w:val="1CDD0D9D"/>
    <w:rsid w:val="1D088F41"/>
    <w:rsid w:val="1D25F65F"/>
    <w:rsid w:val="1D30FBF1"/>
    <w:rsid w:val="1D5AB2EA"/>
    <w:rsid w:val="1D8274EE"/>
    <w:rsid w:val="1DA69539"/>
    <w:rsid w:val="1E3853E2"/>
    <w:rsid w:val="1E3A4B98"/>
    <w:rsid w:val="1E3B0F58"/>
    <w:rsid w:val="1E485630"/>
    <w:rsid w:val="1E4A5589"/>
    <w:rsid w:val="1E4E34F1"/>
    <w:rsid w:val="1F534A35"/>
    <w:rsid w:val="1FE6E918"/>
    <w:rsid w:val="209CD0E8"/>
    <w:rsid w:val="20CA11AF"/>
    <w:rsid w:val="20F01337"/>
    <w:rsid w:val="20F6F166"/>
    <w:rsid w:val="212208E7"/>
    <w:rsid w:val="21571B28"/>
    <w:rsid w:val="21C4C50E"/>
    <w:rsid w:val="21E835E5"/>
    <w:rsid w:val="21ED58BE"/>
    <w:rsid w:val="221DEEB4"/>
    <w:rsid w:val="221E1826"/>
    <w:rsid w:val="22223555"/>
    <w:rsid w:val="22860073"/>
    <w:rsid w:val="22BEDA67"/>
    <w:rsid w:val="22D63ADA"/>
    <w:rsid w:val="237B3BD7"/>
    <w:rsid w:val="241E2776"/>
    <w:rsid w:val="24A10C85"/>
    <w:rsid w:val="24BA0D4C"/>
    <w:rsid w:val="2582894B"/>
    <w:rsid w:val="25CAAFCC"/>
    <w:rsid w:val="25F4E63D"/>
    <w:rsid w:val="261A9AAC"/>
    <w:rsid w:val="263D6FEE"/>
    <w:rsid w:val="26851B8C"/>
    <w:rsid w:val="26DCE3B7"/>
    <w:rsid w:val="26FCF807"/>
    <w:rsid w:val="270A89C2"/>
    <w:rsid w:val="2753162A"/>
    <w:rsid w:val="2772BC5B"/>
    <w:rsid w:val="279A8F9E"/>
    <w:rsid w:val="27BBB34C"/>
    <w:rsid w:val="27E6D0BD"/>
    <w:rsid w:val="2804F9AC"/>
    <w:rsid w:val="281A2BB1"/>
    <w:rsid w:val="282EF3ED"/>
    <w:rsid w:val="2837B254"/>
    <w:rsid w:val="28526222"/>
    <w:rsid w:val="28550688"/>
    <w:rsid w:val="2859E00E"/>
    <w:rsid w:val="2869E643"/>
    <w:rsid w:val="28AE29C9"/>
    <w:rsid w:val="28DDE74E"/>
    <w:rsid w:val="292B56A4"/>
    <w:rsid w:val="293F9E0D"/>
    <w:rsid w:val="294BAB49"/>
    <w:rsid w:val="29B3F127"/>
    <w:rsid w:val="29D097DD"/>
    <w:rsid w:val="2A15D8B6"/>
    <w:rsid w:val="2A34712F"/>
    <w:rsid w:val="2A52DE02"/>
    <w:rsid w:val="2A69B925"/>
    <w:rsid w:val="2A8657F5"/>
    <w:rsid w:val="2A9B9B64"/>
    <w:rsid w:val="2AA5A41C"/>
    <w:rsid w:val="2AA6D6A3"/>
    <w:rsid w:val="2AB34920"/>
    <w:rsid w:val="2AC1CD0C"/>
    <w:rsid w:val="2AFF1E6D"/>
    <w:rsid w:val="2B0A1C5C"/>
    <w:rsid w:val="2BC10856"/>
    <w:rsid w:val="2C078AAC"/>
    <w:rsid w:val="2C138164"/>
    <w:rsid w:val="2C258BB1"/>
    <w:rsid w:val="2C7108CF"/>
    <w:rsid w:val="2C92196B"/>
    <w:rsid w:val="2C99DA1E"/>
    <w:rsid w:val="2CD2EA3F"/>
    <w:rsid w:val="2D04D557"/>
    <w:rsid w:val="2D12BBE1"/>
    <w:rsid w:val="2D47B0B8"/>
    <w:rsid w:val="2D4E5708"/>
    <w:rsid w:val="2D9F011D"/>
    <w:rsid w:val="2DED6F9A"/>
    <w:rsid w:val="2E0862AA"/>
    <w:rsid w:val="2E659F25"/>
    <w:rsid w:val="2EA30B6D"/>
    <w:rsid w:val="2EA7B03D"/>
    <w:rsid w:val="2EB26693"/>
    <w:rsid w:val="2F83D832"/>
    <w:rsid w:val="2F8B0B1F"/>
    <w:rsid w:val="2F907734"/>
    <w:rsid w:val="30CE37CA"/>
    <w:rsid w:val="30D4338D"/>
    <w:rsid w:val="31011115"/>
    <w:rsid w:val="310B2F2F"/>
    <w:rsid w:val="311C39EA"/>
    <w:rsid w:val="3121E76F"/>
    <w:rsid w:val="313CF23B"/>
    <w:rsid w:val="31569955"/>
    <w:rsid w:val="319A852D"/>
    <w:rsid w:val="31CBEE2B"/>
    <w:rsid w:val="3224F957"/>
    <w:rsid w:val="322E14D2"/>
    <w:rsid w:val="3267FCE9"/>
    <w:rsid w:val="326E6722"/>
    <w:rsid w:val="3295DCFC"/>
    <w:rsid w:val="32CBD818"/>
    <w:rsid w:val="33619783"/>
    <w:rsid w:val="3377F6DE"/>
    <w:rsid w:val="33992315"/>
    <w:rsid w:val="33F9B6E9"/>
    <w:rsid w:val="3441A614"/>
    <w:rsid w:val="34618E0F"/>
    <w:rsid w:val="3493E405"/>
    <w:rsid w:val="34AE275D"/>
    <w:rsid w:val="34B8EDB8"/>
    <w:rsid w:val="34F7DD5A"/>
    <w:rsid w:val="355F1722"/>
    <w:rsid w:val="35A58F2D"/>
    <w:rsid w:val="35B43CEF"/>
    <w:rsid w:val="36246737"/>
    <w:rsid w:val="36441AB7"/>
    <w:rsid w:val="3655818B"/>
    <w:rsid w:val="366A808D"/>
    <w:rsid w:val="3704429B"/>
    <w:rsid w:val="370B2C8C"/>
    <w:rsid w:val="3754B0B1"/>
    <w:rsid w:val="38541159"/>
    <w:rsid w:val="388384EA"/>
    <w:rsid w:val="38C5F45C"/>
    <w:rsid w:val="393B2FDB"/>
    <w:rsid w:val="39605865"/>
    <w:rsid w:val="39DBA3F6"/>
    <w:rsid w:val="3A782593"/>
    <w:rsid w:val="3A7AA340"/>
    <w:rsid w:val="3B9C5C7B"/>
    <w:rsid w:val="3B9EBB0B"/>
    <w:rsid w:val="3BCF5B40"/>
    <w:rsid w:val="3BD4305C"/>
    <w:rsid w:val="3C094845"/>
    <w:rsid w:val="3C23F528"/>
    <w:rsid w:val="3C344C93"/>
    <w:rsid w:val="3C65D9D6"/>
    <w:rsid w:val="3C7CEDBC"/>
    <w:rsid w:val="3C8C51B8"/>
    <w:rsid w:val="3CF965C2"/>
    <w:rsid w:val="3D76A850"/>
    <w:rsid w:val="3DA1D905"/>
    <w:rsid w:val="3DCBB362"/>
    <w:rsid w:val="3DD4A42D"/>
    <w:rsid w:val="3E4CD837"/>
    <w:rsid w:val="3E57C545"/>
    <w:rsid w:val="3E6BBA01"/>
    <w:rsid w:val="3E885A3D"/>
    <w:rsid w:val="3EA80605"/>
    <w:rsid w:val="3EB8B6BB"/>
    <w:rsid w:val="3ED52E8B"/>
    <w:rsid w:val="3F4570E0"/>
    <w:rsid w:val="3F843B4C"/>
    <w:rsid w:val="3FD941E8"/>
    <w:rsid w:val="3FFDE9AE"/>
    <w:rsid w:val="4069E3E9"/>
    <w:rsid w:val="4091B225"/>
    <w:rsid w:val="40AE7A21"/>
    <w:rsid w:val="40B589BE"/>
    <w:rsid w:val="40B80A52"/>
    <w:rsid w:val="40BDDBEB"/>
    <w:rsid w:val="40BFD410"/>
    <w:rsid w:val="40D759DE"/>
    <w:rsid w:val="41396774"/>
    <w:rsid w:val="4140D862"/>
    <w:rsid w:val="41559CE2"/>
    <w:rsid w:val="41B42CE3"/>
    <w:rsid w:val="41E9E69A"/>
    <w:rsid w:val="4263B6F0"/>
    <w:rsid w:val="4278818F"/>
    <w:rsid w:val="42D4CAED"/>
    <w:rsid w:val="435A4EE5"/>
    <w:rsid w:val="43D73C41"/>
    <w:rsid w:val="43FAFE62"/>
    <w:rsid w:val="4445EB62"/>
    <w:rsid w:val="44973544"/>
    <w:rsid w:val="44AB9263"/>
    <w:rsid w:val="44DCE76B"/>
    <w:rsid w:val="451A65C5"/>
    <w:rsid w:val="456FA7C8"/>
    <w:rsid w:val="458C3930"/>
    <w:rsid w:val="460A5443"/>
    <w:rsid w:val="4622D1F5"/>
    <w:rsid w:val="462C2CC7"/>
    <w:rsid w:val="468C85D7"/>
    <w:rsid w:val="470362C6"/>
    <w:rsid w:val="4742A94C"/>
    <w:rsid w:val="47A23874"/>
    <w:rsid w:val="47F750EA"/>
    <w:rsid w:val="483B369B"/>
    <w:rsid w:val="483ECC87"/>
    <w:rsid w:val="487BEF95"/>
    <w:rsid w:val="48BFE057"/>
    <w:rsid w:val="48D0751A"/>
    <w:rsid w:val="49DCD140"/>
    <w:rsid w:val="4A34AFAC"/>
    <w:rsid w:val="4AB509F2"/>
    <w:rsid w:val="4AB94DE9"/>
    <w:rsid w:val="4AD2CCBE"/>
    <w:rsid w:val="4B00706D"/>
    <w:rsid w:val="4BC7803D"/>
    <w:rsid w:val="4BCC2B28"/>
    <w:rsid w:val="4BE53CBB"/>
    <w:rsid w:val="4C05AEB3"/>
    <w:rsid w:val="4C0A7873"/>
    <w:rsid w:val="4C1DD5C3"/>
    <w:rsid w:val="4C3D4A6E"/>
    <w:rsid w:val="4CA7FC82"/>
    <w:rsid w:val="4D306602"/>
    <w:rsid w:val="4DB0AB6C"/>
    <w:rsid w:val="4DC624CE"/>
    <w:rsid w:val="4E192961"/>
    <w:rsid w:val="4E21B6EC"/>
    <w:rsid w:val="4E557549"/>
    <w:rsid w:val="4E73F4B3"/>
    <w:rsid w:val="4EF01F23"/>
    <w:rsid w:val="4F547447"/>
    <w:rsid w:val="4F875408"/>
    <w:rsid w:val="4FA2A137"/>
    <w:rsid w:val="4FB0E160"/>
    <w:rsid w:val="4FE3E5DC"/>
    <w:rsid w:val="5000B998"/>
    <w:rsid w:val="50195526"/>
    <w:rsid w:val="5039373F"/>
    <w:rsid w:val="5072CA80"/>
    <w:rsid w:val="509608E2"/>
    <w:rsid w:val="515EC179"/>
    <w:rsid w:val="517E396B"/>
    <w:rsid w:val="51ED7B61"/>
    <w:rsid w:val="521B27EE"/>
    <w:rsid w:val="52458BCB"/>
    <w:rsid w:val="529F4723"/>
    <w:rsid w:val="52A386A9"/>
    <w:rsid w:val="52B89556"/>
    <w:rsid w:val="531F649F"/>
    <w:rsid w:val="54152A68"/>
    <w:rsid w:val="5420BAB7"/>
    <w:rsid w:val="545D2094"/>
    <w:rsid w:val="54B7C43C"/>
    <w:rsid w:val="55076E30"/>
    <w:rsid w:val="55245462"/>
    <w:rsid w:val="55400BB1"/>
    <w:rsid w:val="5566BDDE"/>
    <w:rsid w:val="55DB716E"/>
    <w:rsid w:val="55F59455"/>
    <w:rsid w:val="56273C28"/>
    <w:rsid w:val="563D6198"/>
    <w:rsid w:val="5643298F"/>
    <w:rsid w:val="56828E50"/>
    <w:rsid w:val="56CD6B20"/>
    <w:rsid w:val="56EAB193"/>
    <w:rsid w:val="5716D617"/>
    <w:rsid w:val="577600F0"/>
    <w:rsid w:val="579CF5EF"/>
    <w:rsid w:val="588EDA9C"/>
    <w:rsid w:val="58D40419"/>
    <w:rsid w:val="58EACC35"/>
    <w:rsid w:val="58FF2482"/>
    <w:rsid w:val="59195464"/>
    <w:rsid w:val="5925E9D3"/>
    <w:rsid w:val="5964A2DF"/>
    <w:rsid w:val="59E58371"/>
    <w:rsid w:val="59EF5525"/>
    <w:rsid w:val="5A3CF428"/>
    <w:rsid w:val="5A982EDE"/>
    <w:rsid w:val="5BBD17E2"/>
    <w:rsid w:val="5C1FB82D"/>
    <w:rsid w:val="5CE51B5C"/>
    <w:rsid w:val="5D295E2D"/>
    <w:rsid w:val="5D30AA42"/>
    <w:rsid w:val="5D370336"/>
    <w:rsid w:val="5D3C150D"/>
    <w:rsid w:val="5D5F53F1"/>
    <w:rsid w:val="5DB17883"/>
    <w:rsid w:val="5E15E8D5"/>
    <w:rsid w:val="5E6DB559"/>
    <w:rsid w:val="5EE193A1"/>
    <w:rsid w:val="5F7E243A"/>
    <w:rsid w:val="5F8E9365"/>
    <w:rsid w:val="5FB8B09A"/>
    <w:rsid w:val="60094C3F"/>
    <w:rsid w:val="608503ED"/>
    <w:rsid w:val="608FC93D"/>
    <w:rsid w:val="60C49FC6"/>
    <w:rsid w:val="60DEEA67"/>
    <w:rsid w:val="612E7BBD"/>
    <w:rsid w:val="6132423B"/>
    <w:rsid w:val="6145A782"/>
    <w:rsid w:val="6149FBDC"/>
    <w:rsid w:val="61511967"/>
    <w:rsid w:val="615ADAE5"/>
    <w:rsid w:val="618AB7BE"/>
    <w:rsid w:val="61A100EE"/>
    <w:rsid w:val="61DF4EEC"/>
    <w:rsid w:val="621392E5"/>
    <w:rsid w:val="625A90F6"/>
    <w:rsid w:val="6266DD87"/>
    <w:rsid w:val="62835897"/>
    <w:rsid w:val="62BFB2FA"/>
    <w:rsid w:val="6366F71A"/>
    <w:rsid w:val="63CC823E"/>
    <w:rsid w:val="6422B91C"/>
    <w:rsid w:val="643CE7D4"/>
    <w:rsid w:val="6449B2A1"/>
    <w:rsid w:val="64B4B756"/>
    <w:rsid w:val="64BE0F2E"/>
    <w:rsid w:val="65AC07F6"/>
    <w:rsid w:val="66328F3B"/>
    <w:rsid w:val="6640C350"/>
    <w:rsid w:val="66E87D27"/>
    <w:rsid w:val="67055453"/>
    <w:rsid w:val="673C2B72"/>
    <w:rsid w:val="67439AC2"/>
    <w:rsid w:val="67534465"/>
    <w:rsid w:val="67B3BB4F"/>
    <w:rsid w:val="67ED934E"/>
    <w:rsid w:val="67FA59CC"/>
    <w:rsid w:val="67FC0FBB"/>
    <w:rsid w:val="680A6ACB"/>
    <w:rsid w:val="6820F328"/>
    <w:rsid w:val="685594A9"/>
    <w:rsid w:val="685957C8"/>
    <w:rsid w:val="6860C0A8"/>
    <w:rsid w:val="68B30681"/>
    <w:rsid w:val="68D5512B"/>
    <w:rsid w:val="68E85B43"/>
    <w:rsid w:val="6967FBB9"/>
    <w:rsid w:val="6987B858"/>
    <w:rsid w:val="69A3712B"/>
    <w:rsid w:val="69A52564"/>
    <w:rsid w:val="69FCACB9"/>
    <w:rsid w:val="69FF5D32"/>
    <w:rsid w:val="6A02A523"/>
    <w:rsid w:val="6A565DF3"/>
    <w:rsid w:val="6A761478"/>
    <w:rsid w:val="6ABAA948"/>
    <w:rsid w:val="6ACB203A"/>
    <w:rsid w:val="6AD4C83F"/>
    <w:rsid w:val="6B0EE0C3"/>
    <w:rsid w:val="6B4F5C63"/>
    <w:rsid w:val="6BD5725A"/>
    <w:rsid w:val="6C15139A"/>
    <w:rsid w:val="6C257202"/>
    <w:rsid w:val="6C88112D"/>
    <w:rsid w:val="6CB58645"/>
    <w:rsid w:val="6CC3A823"/>
    <w:rsid w:val="6CE3E3DE"/>
    <w:rsid w:val="6D756438"/>
    <w:rsid w:val="6DD7EEA5"/>
    <w:rsid w:val="6E4A6434"/>
    <w:rsid w:val="6E53989E"/>
    <w:rsid w:val="6E7ABE13"/>
    <w:rsid w:val="6ED28A47"/>
    <w:rsid w:val="6F26AAEA"/>
    <w:rsid w:val="6F60CE6D"/>
    <w:rsid w:val="6F8BB7A5"/>
    <w:rsid w:val="6F8E3096"/>
    <w:rsid w:val="6FC5E042"/>
    <w:rsid w:val="6FD5D576"/>
    <w:rsid w:val="7004A005"/>
    <w:rsid w:val="702F19FE"/>
    <w:rsid w:val="7076D5D2"/>
    <w:rsid w:val="70D30C49"/>
    <w:rsid w:val="710E3B58"/>
    <w:rsid w:val="71B4CAD0"/>
    <w:rsid w:val="72BEE1E7"/>
    <w:rsid w:val="73CCAABA"/>
    <w:rsid w:val="741C949F"/>
    <w:rsid w:val="7465CEA5"/>
    <w:rsid w:val="747C753B"/>
    <w:rsid w:val="748AB84D"/>
    <w:rsid w:val="749C1DA0"/>
    <w:rsid w:val="7541057E"/>
    <w:rsid w:val="75D00FF1"/>
    <w:rsid w:val="75EF33B0"/>
    <w:rsid w:val="761D8AE3"/>
    <w:rsid w:val="76A88FC2"/>
    <w:rsid w:val="76AA28B2"/>
    <w:rsid w:val="76DC7A8E"/>
    <w:rsid w:val="770069B5"/>
    <w:rsid w:val="7702C6BF"/>
    <w:rsid w:val="77352AC5"/>
    <w:rsid w:val="77EBECA3"/>
    <w:rsid w:val="78573055"/>
    <w:rsid w:val="78575213"/>
    <w:rsid w:val="78AC7D8A"/>
    <w:rsid w:val="78C5609B"/>
    <w:rsid w:val="78CA5E4E"/>
    <w:rsid w:val="78F15D8A"/>
    <w:rsid w:val="7907D26F"/>
    <w:rsid w:val="7930CECC"/>
    <w:rsid w:val="7985F5FC"/>
    <w:rsid w:val="79D7F229"/>
    <w:rsid w:val="7A383379"/>
    <w:rsid w:val="7A860B48"/>
    <w:rsid w:val="7A8BA7E1"/>
    <w:rsid w:val="7AD4200A"/>
    <w:rsid w:val="7AEDBEAD"/>
    <w:rsid w:val="7B220610"/>
    <w:rsid w:val="7B28E37B"/>
    <w:rsid w:val="7B50BD9E"/>
    <w:rsid w:val="7B6D7B9F"/>
    <w:rsid w:val="7B9AF207"/>
    <w:rsid w:val="7C2F5740"/>
    <w:rsid w:val="7C50824E"/>
    <w:rsid w:val="7C54DCB6"/>
    <w:rsid w:val="7C84808B"/>
    <w:rsid w:val="7CB35EE7"/>
    <w:rsid w:val="7CF714CF"/>
    <w:rsid w:val="7D0CB45D"/>
    <w:rsid w:val="7DA74954"/>
    <w:rsid w:val="7DC18B30"/>
    <w:rsid w:val="7DD66EC5"/>
    <w:rsid w:val="7DF15A8D"/>
    <w:rsid w:val="7E19EC22"/>
    <w:rsid w:val="7E719DB7"/>
    <w:rsid w:val="7E8276A2"/>
    <w:rsid w:val="7EAE39DE"/>
    <w:rsid w:val="7EAEC6E8"/>
    <w:rsid w:val="7EB4431D"/>
    <w:rsid w:val="7ECF63B8"/>
    <w:rsid w:val="7EE7A6BB"/>
    <w:rsid w:val="7EF6B4EE"/>
    <w:rsid w:val="7F1AE737"/>
    <w:rsid w:val="7F1D5AB5"/>
    <w:rsid w:val="7F38FEFB"/>
    <w:rsid w:val="7F3DBFF5"/>
    <w:rsid w:val="7F44388F"/>
    <w:rsid w:val="7FE559D8"/>
    <w:rsid w:val="7FE5F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2CEE5D"/>
  <w14:defaultImageDpi w14:val="32767"/>
  <w15:chartTrackingRefBased/>
  <w15:docId w15:val="{B519774C-24B2-3242-AE14-4096B09B8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7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13CE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4E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4EDD"/>
  </w:style>
  <w:style w:type="paragraph" w:styleId="Footer">
    <w:name w:val="footer"/>
    <w:basedOn w:val="Normal"/>
    <w:link w:val="FooterChar"/>
    <w:uiPriority w:val="99"/>
    <w:unhideWhenUsed/>
    <w:rsid w:val="00984E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EDD"/>
  </w:style>
  <w:style w:type="character" w:styleId="PageNumber">
    <w:name w:val="page number"/>
    <w:basedOn w:val="DefaultParagraphFont"/>
    <w:uiPriority w:val="99"/>
    <w:semiHidden/>
    <w:unhideWhenUsed/>
    <w:rsid w:val="00984EDD"/>
  </w:style>
  <w:style w:type="paragraph" w:styleId="ListParagraph">
    <w:name w:val="List Paragraph"/>
    <w:basedOn w:val="Normal"/>
    <w:uiPriority w:val="34"/>
    <w:qFormat/>
    <w:rsid w:val="00D116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5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8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8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8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8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88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3356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356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0D3356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D3356"/>
    <w:rPr>
      <w:rFonts w:ascii="Arial" w:hAnsi="Arial" w:cs="Arial"/>
      <w:sz w:val="22"/>
    </w:rPr>
  </w:style>
  <w:style w:type="paragraph" w:styleId="Revision">
    <w:name w:val="Revision"/>
    <w:hidden/>
    <w:uiPriority w:val="99"/>
    <w:semiHidden/>
    <w:rsid w:val="00C453AF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67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4FD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53D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13CE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713CEB"/>
    <w:rPr>
      <w:i/>
      <w:iCs/>
    </w:rPr>
  </w:style>
  <w:style w:type="character" w:customStyle="1" w:styleId="apple-converted-space">
    <w:name w:val="apple-converted-space"/>
    <w:basedOn w:val="DefaultParagraphFont"/>
    <w:rsid w:val="00713CEB"/>
  </w:style>
  <w:style w:type="character" w:styleId="Strong">
    <w:name w:val="Strong"/>
    <w:basedOn w:val="DefaultParagraphFont"/>
    <w:uiPriority w:val="22"/>
    <w:qFormat/>
    <w:rsid w:val="00713CEB"/>
    <w:rPr>
      <w:b/>
      <w:bCs/>
    </w:rPr>
  </w:style>
  <w:style w:type="character" w:customStyle="1" w:styleId="submissiontitle">
    <w:name w:val="submissiontitle"/>
    <w:basedOn w:val="DefaultParagraphFont"/>
    <w:rsid w:val="00E936FF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4E49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917B5"/>
  </w:style>
  <w:style w:type="character" w:customStyle="1" w:styleId="Heading1Char">
    <w:name w:val="Heading 1 Char"/>
    <w:basedOn w:val="DefaultParagraphFont"/>
    <w:link w:val="Heading1"/>
    <w:uiPriority w:val="9"/>
    <w:rsid w:val="008927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CF01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2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8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0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46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1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8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5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9DA802-9F1C-4232-95E3-8C083FC38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mann, Julian (NIH/NCI) [F]</dc:creator>
  <cp:keywords/>
  <dc:description/>
  <cp:lastModifiedBy>Buxbaum, Nataliya</cp:lastModifiedBy>
  <cp:revision>3</cp:revision>
  <cp:lastPrinted>2021-11-11T18:54:00Z</cp:lastPrinted>
  <dcterms:created xsi:type="dcterms:W3CDTF">2023-04-20T17:03:00Z</dcterms:created>
  <dcterms:modified xsi:type="dcterms:W3CDTF">2023-04-20T17:03:00Z</dcterms:modified>
</cp:coreProperties>
</file>